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7CF2E" w14:textId="77777777" w:rsidR="0019214D" w:rsidRDefault="0019214D" w:rsidP="0019214D">
      <w:pPr>
        <w:pStyle w:val="Caption"/>
      </w:pPr>
      <w:bookmarkStart w:id="0" w:name="_Toc91072063"/>
      <w:r>
        <w:t>Supplementary Table 1.</w:t>
      </w:r>
      <w:r w:rsidRPr="00AE23C2">
        <w:t xml:space="preserve">  </w:t>
      </w:r>
      <w:r>
        <w:t>Statistical Significance of ROC AUC of metabolites in predicting severity of COVID-19</w:t>
      </w:r>
      <w:bookmarkEnd w:id="0"/>
      <w:r>
        <w:t xml:space="preserve">  </w:t>
      </w:r>
    </w:p>
    <w:p w14:paraId="6EA3F1D9" w14:textId="77777777" w:rsidR="0019214D" w:rsidRDefault="0019214D" w:rsidP="0019214D">
      <w:pPr>
        <w:spacing w:after="0"/>
        <w:rPr>
          <w:b/>
          <w:bCs/>
        </w:rPr>
      </w:pPr>
    </w:p>
    <w:tbl>
      <w:tblPr>
        <w:tblStyle w:val="TableGrid"/>
        <w:tblW w:w="14310" w:type="dxa"/>
        <w:tblInd w:w="-365" w:type="dxa"/>
        <w:tblLook w:val="04A0" w:firstRow="1" w:lastRow="0" w:firstColumn="1" w:lastColumn="0" w:noHBand="0" w:noVBand="1"/>
      </w:tblPr>
      <w:tblGrid>
        <w:gridCol w:w="507"/>
        <w:gridCol w:w="3491"/>
        <w:gridCol w:w="935"/>
        <w:gridCol w:w="1727"/>
        <w:gridCol w:w="1079"/>
        <w:gridCol w:w="991"/>
        <w:gridCol w:w="900"/>
        <w:gridCol w:w="1810"/>
        <w:gridCol w:w="11"/>
        <w:gridCol w:w="879"/>
        <w:gridCol w:w="1980"/>
      </w:tblGrid>
      <w:tr w:rsidR="0019214D" w14:paraId="5692E499" w14:textId="77777777" w:rsidTr="0074688F">
        <w:tc>
          <w:tcPr>
            <w:tcW w:w="507" w:type="dxa"/>
            <w:vMerge w:val="restart"/>
            <w:shd w:val="clear" w:color="auto" w:fill="D5DCE4" w:themeFill="text2" w:themeFillTint="33"/>
          </w:tcPr>
          <w:p w14:paraId="2281FF61" w14:textId="77777777" w:rsidR="0019214D" w:rsidRDefault="0019214D" w:rsidP="0074688F">
            <w:pPr>
              <w:rPr>
                <w:b/>
                <w:bCs/>
              </w:rPr>
            </w:pPr>
          </w:p>
          <w:p w14:paraId="702EF54A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3491" w:type="dxa"/>
            <w:vMerge w:val="restart"/>
            <w:shd w:val="clear" w:color="auto" w:fill="D5DCE4" w:themeFill="text2" w:themeFillTint="33"/>
          </w:tcPr>
          <w:p w14:paraId="54851BE8" w14:textId="77777777" w:rsidR="0019214D" w:rsidRDefault="0019214D" w:rsidP="0074688F">
            <w:pPr>
              <w:rPr>
                <w:b/>
                <w:bCs/>
              </w:rPr>
            </w:pPr>
          </w:p>
          <w:p w14:paraId="118C6F39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Metabolite test</w:t>
            </w:r>
          </w:p>
        </w:tc>
        <w:tc>
          <w:tcPr>
            <w:tcW w:w="2662" w:type="dxa"/>
            <w:gridSpan w:val="2"/>
            <w:shd w:val="clear" w:color="auto" w:fill="D5DCE4" w:themeFill="text2" w:themeFillTint="33"/>
          </w:tcPr>
          <w:p w14:paraId="53938C50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C</w:t>
            </w:r>
          </w:p>
        </w:tc>
        <w:tc>
          <w:tcPr>
            <w:tcW w:w="1079" w:type="dxa"/>
            <w:shd w:val="clear" w:color="auto" w:fill="D5DCE4" w:themeFill="text2" w:themeFillTint="33"/>
          </w:tcPr>
          <w:p w14:paraId="5E7AB227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91" w:type="dxa"/>
            <w:shd w:val="clear" w:color="auto" w:fill="D5DCE4" w:themeFill="text2" w:themeFillTint="33"/>
          </w:tcPr>
          <w:p w14:paraId="24115AE3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ut-off*</w:t>
            </w:r>
          </w:p>
        </w:tc>
        <w:tc>
          <w:tcPr>
            <w:tcW w:w="2721" w:type="dxa"/>
            <w:gridSpan w:val="3"/>
            <w:shd w:val="clear" w:color="auto" w:fill="D5DCE4" w:themeFill="text2" w:themeFillTint="33"/>
          </w:tcPr>
          <w:p w14:paraId="48D86C57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2859" w:type="dxa"/>
            <w:gridSpan w:val="2"/>
            <w:shd w:val="clear" w:color="auto" w:fill="D5DCE4" w:themeFill="text2" w:themeFillTint="33"/>
          </w:tcPr>
          <w:p w14:paraId="31C11016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</w:tr>
      <w:tr w:rsidR="0019214D" w14:paraId="13B80B52" w14:textId="77777777" w:rsidTr="0074688F">
        <w:tc>
          <w:tcPr>
            <w:tcW w:w="507" w:type="dxa"/>
            <w:vMerge/>
            <w:shd w:val="clear" w:color="auto" w:fill="D5DCE4" w:themeFill="text2" w:themeFillTint="33"/>
          </w:tcPr>
          <w:p w14:paraId="5C589BCB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3491" w:type="dxa"/>
            <w:vMerge/>
            <w:shd w:val="clear" w:color="auto" w:fill="D5DCE4" w:themeFill="text2" w:themeFillTint="33"/>
          </w:tcPr>
          <w:p w14:paraId="4E5DAF42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35" w:type="dxa"/>
            <w:shd w:val="clear" w:color="auto" w:fill="D5DCE4" w:themeFill="text2" w:themeFillTint="33"/>
          </w:tcPr>
          <w:p w14:paraId="7B19621F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727" w:type="dxa"/>
            <w:shd w:val="clear" w:color="auto" w:fill="D5DCE4" w:themeFill="text2" w:themeFillTint="33"/>
          </w:tcPr>
          <w:p w14:paraId="17D635BA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  <w:tc>
          <w:tcPr>
            <w:tcW w:w="1079" w:type="dxa"/>
            <w:shd w:val="clear" w:color="auto" w:fill="D5DCE4" w:themeFill="text2" w:themeFillTint="33"/>
          </w:tcPr>
          <w:p w14:paraId="0FD7DACB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91" w:type="dxa"/>
            <w:shd w:val="clear" w:color="auto" w:fill="D5DCE4" w:themeFill="text2" w:themeFillTint="33"/>
          </w:tcPr>
          <w:p w14:paraId="66F15664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14:paraId="538C2074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810" w:type="dxa"/>
            <w:shd w:val="clear" w:color="auto" w:fill="D5DCE4" w:themeFill="text2" w:themeFillTint="33"/>
          </w:tcPr>
          <w:p w14:paraId="41C5F215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  <w:tc>
          <w:tcPr>
            <w:tcW w:w="890" w:type="dxa"/>
            <w:gridSpan w:val="2"/>
            <w:shd w:val="clear" w:color="auto" w:fill="D5DCE4" w:themeFill="text2" w:themeFillTint="33"/>
          </w:tcPr>
          <w:p w14:paraId="61E4F7B4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980" w:type="dxa"/>
            <w:shd w:val="clear" w:color="auto" w:fill="D5DCE4" w:themeFill="text2" w:themeFillTint="33"/>
          </w:tcPr>
          <w:p w14:paraId="27FF99B2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</w:tr>
      <w:tr w:rsidR="0019214D" w14:paraId="763C5701" w14:textId="77777777" w:rsidTr="0074688F">
        <w:tc>
          <w:tcPr>
            <w:tcW w:w="507" w:type="dxa"/>
          </w:tcPr>
          <w:p w14:paraId="16971179" w14:textId="77777777" w:rsidR="0019214D" w:rsidRPr="00644FF1" w:rsidRDefault="0019214D" w:rsidP="0074688F">
            <w:r w:rsidRPr="00644FF1">
              <w:t>1</w:t>
            </w:r>
          </w:p>
        </w:tc>
        <w:tc>
          <w:tcPr>
            <w:tcW w:w="3491" w:type="dxa"/>
          </w:tcPr>
          <w:p w14:paraId="3C8609C7" w14:textId="77777777" w:rsidR="0019214D" w:rsidRPr="00644FF1" w:rsidRDefault="0019214D" w:rsidP="0074688F">
            <w:r w:rsidRPr="00D72E37">
              <w:t>K_1_3_Dimethyluric_acid</w:t>
            </w:r>
          </w:p>
        </w:tc>
        <w:tc>
          <w:tcPr>
            <w:tcW w:w="935" w:type="dxa"/>
          </w:tcPr>
          <w:p w14:paraId="7D31E152" w14:textId="77777777" w:rsidR="0019214D" w:rsidRPr="00644FF1" w:rsidRDefault="0019214D" w:rsidP="0074688F">
            <w:r>
              <w:t>0.167</w:t>
            </w:r>
          </w:p>
        </w:tc>
        <w:tc>
          <w:tcPr>
            <w:tcW w:w="1727" w:type="dxa"/>
          </w:tcPr>
          <w:p w14:paraId="7D9DF24F" w14:textId="77777777" w:rsidR="0019214D" w:rsidRPr="00644FF1" w:rsidRDefault="0019214D" w:rsidP="0074688F">
            <w:r>
              <w:t>0.070 to 0.263</w:t>
            </w:r>
          </w:p>
        </w:tc>
        <w:tc>
          <w:tcPr>
            <w:tcW w:w="1079" w:type="dxa"/>
          </w:tcPr>
          <w:p w14:paraId="2F65B3B7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6BAC466C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B16A05C" w14:textId="77777777" w:rsidR="0019214D" w:rsidRPr="00644FF1" w:rsidRDefault="0019214D" w:rsidP="0074688F"/>
        </w:tc>
        <w:tc>
          <w:tcPr>
            <w:tcW w:w="1810" w:type="dxa"/>
          </w:tcPr>
          <w:p w14:paraId="3E12BE77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021BB49" w14:textId="77777777" w:rsidR="0019214D" w:rsidRPr="00644FF1" w:rsidRDefault="0019214D" w:rsidP="0074688F"/>
        </w:tc>
        <w:tc>
          <w:tcPr>
            <w:tcW w:w="1980" w:type="dxa"/>
          </w:tcPr>
          <w:p w14:paraId="591ADA7A" w14:textId="77777777" w:rsidR="0019214D" w:rsidRPr="00644FF1" w:rsidRDefault="0019214D" w:rsidP="0074688F"/>
        </w:tc>
      </w:tr>
      <w:tr w:rsidR="0019214D" w14:paraId="51C2B57B" w14:textId="77777777" w:rsidTr="0074688F">
        <w:tc>
          <w:tcPr>
            <w:tcW w:w="507" w:type="dxa"/>
          </w:tcPr>
          <w:p w14:paraId="03E2B5A8" w14:textId="77777777" w:rsidR="0019214D" w:rsidRPr="00644FF1" w:rsidRDefault="0019214D" w:rsidP="0074688F">
            <w:r w:rsidRPr="00644FF1">
              <w:t>2</w:t>
            </w:r>
          </w:p>
        </w:tc>
        <w:tc>
          <w:tcPr>
            <w:tcW w:w="3491" w:type="dxa"/>
          </w:tcPr>
          <w:p w14:paraId="2B5F9DE9" w14:textId="77777777" w:rsidR="0019214D" w:rsidRPr="00644FF1" w:rsidRDefault="0019214D" w:rsidP="0074688F">
            <w:r w:rsidRPr="0083189E">
              <w:t>K_1_Methyladenosine</w:t>
            </w:r>
          </w:p>
        </w:tc>
        <w:tc>
          <w:tcPr>
            <w:tcW w:w="935" w:type="dxa"/>
          </w:tcPr>
          <w:p w14:paraId="0E39D01C" w14:textId="77777777" w:rsidR="0019214D" w:rsidRPr="00644FF1" w:rsidRDefault="0019214D" w:rsidP="0074688F">
            <w:r>
              <w:t>0.345</w:t>
            </w:r>
          </w:p>
        </w:tc>
        <w:tc>
          <w:tcPr>
            <w:tcW w:w="1727" w:type="dxa"/>
          </w:tcPr>
          <w:p w14:paraId="5AF17B31" w14:textId="77777777" w:rsidR="0019214D" w:rsidRPr="00644FF1" w:rsidRDefault="0019214D" w:rsidP="0074688F">
            <w:r>
              <w:t>0.225 to 0.465</w:t>
            </w:r>
          </w:p>
        </w:tc>
        <w:tc>
          <w:tcPr>
            <w:tcW w:w="1079" w:type="dxa"/>
          </w:tcPr>
          <w:p w14:paraId="7D0FE967" w14:textId="77777777" w:rsidR="0019214D" w:rsidRPr="00644FF1" w:rsidRDefault="0019214D" w:rsidP="0074688F">
            <w:r>
              <w:t>0.016</w:t>
            </w:r>
          </w:p>
        </w:tc>
        <w:tc>
          <w:tcPr>
            <w:tcW w:w="991" w:type="dxa"/>
          </w:tcPr>
          <w:p w14:paraId="667A161E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4AF66EB" w14:textId="77777777" w:rsidR="0019214D" w:rsidRPr="00644FF1" w:rsidRDefault="0019214D" w:rsidP="0074688F"/>
        </w:tc>
        <w:tc>
          <w:tcPr>
            <w:tcW w:w="1810" w:type="dxa"/>
          </w:tcPr>
          <w:p w14:paraId="080C4667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9F588CD" w14:textId="77777777" w:rsidR="0019214D" w:rsidRPr="00644FF1" w:rsidRDefault="0019214D" w:rsidP="0074688F"/>
        </w:tc>
        <w:tc>
          <w:tcPr>
            <w:tcW w:w="1980" w:type="dxa"/>
          </w:tcPr>
          <w:p w14:paraId="3B8E00D5" w14:textId="77777777" w:rsidR="0019214D" w:rsidRPr="00644FF1" w:rsidRDefault="0019214D" w:rsidP="0074688F"/>
        </w:tc>
      </w:tr>
      <w:tr w:rsidR="0019214D" w14:paraId="62C09F2F" w14:textId="77777777" w:rsidTr="0074688F">
        <w:tc>
          <w:tcPr>
            <w:tcW w:w="507" w:type="dxa"/>
          </w:tcPr>
          <w:p w14:paraId="35B9222D" w14:textId="77777777" w:rsidR="0019214D" w:rsidRPr="00644FF1" w:rsidRDefault="0019214D" w:rsidP="0074688F">
            <w:r>
              <w:t>3</w:t>
            </w:r>
          </w:p>
        </w:tc>
        <w:tc>
          <w:tcPr>
            <w:tcW w:w="3491" w:type="dxa"/>
          </w:tcPr>
          <w:p w14:paraId="1A60E0CE" w14:textId="77777777" w:rsidR="0019214D" w:rsidRPr="00644FF1" w:rsidRDefault="0019214D" w:rsidP="0074688F">
            <w:r w:rsidRPr="004E28E6">
              <w:t>K_2_5_Furandicarboxylic_acid</w:t>
            </w:r>
          </w:p>
        </w:tc>
        <w:tc>
          <w:tcPr>
            <w:tcW w:w="935" w:type="dxa"/>
          </w:tcPr>
          <w:p w14:paraId="119D0B1E" w14:textId="77777777" w:rsidR="0019214D" w:rsidRPr="00644FF1" w:rsidRDefault="0019214D" w:rsidP="0074688F">
            <w:r>
              <w:t>0.126</w:t>
            </w:r>
          </w:p>
        </w:tc>
        <w:tc>
          <w:tcPr>
            <w:tcW w:w="1727" w:type="dxa"/>
          </w:tcPr>
          <w:p w14:paraId="50C02DED" w14:textId="77777777" w:rsidR="0019214D" w:rsidRPr="00644FF1" w:rsidRDefault="0019214D" w:rsidP="0074688F">
            <w:r>
              <w:t>0.050 to 0.201</w:t>
            </w:r>
          </w:p>
        </w:tc>
        <w:tc>
          <w:tcPr>
            <w:tcW w:w="1079" w:type="dxa"/>
          </w:tcPr>
          <w:p w14:paraId="77AEC77E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07282A48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AEAC939" w14:textId="77777777" w:rsidR="0019214D" w:rsidRPr="00644FF1" w:rsidRDefault="0019214D" w:rsidP="0074688F"/>
        </w:tc>
        <w:tc>
          <w:tcPr>
            <w:tcW w:w="1810" w:type="dxa"/>
          </w:tcPr>
          <w:p w14:paraId="0C366AF9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EB28F14" w14:textId="77777777" w:rsidR="0019214D" w:rsidRPr="00644FF1" w:rsidRDefault="0019214D" w:rsidP="0074688F"/>
        </w:tc>
        <w:tc>
          <w:tcPr>
            <w:tcW w:w="1980" w:type="dxa"/>
          </w:tcPr>
          <w:p w14:paraId="4327A3B8" w14:textId="77777777" w:rsidR="0019214D" w:rsidRPr="00644FF1" w:rsidRDefault="0019214D" w:rsidP="0074688F"/>
        </w:tc>
      </w:tr>
      <w:tr w:rsidR="0019214D" w14:paraId="56EAA12E" w14:textId="77777777" w:rsidTr="0074688F">
        <w:tc>
          <w:tcPr>
            <w:tcW w:w="507" w:type="dxa"/>
          </w:tcPr>
          <w:p w14:paraId="12A7CA02" w14:textId="77777777" w:rsidR="0019214D" w:rsidRDefault="0019214D" w:rsidP="0074688F">
            <w:r>
              <w:t>4</w:t>
            </w:r>
          </w:p>
        </w:tc>
        <w:tc>
          <w:tcPr>
            <w:tcW w:w="3491" w:type="dxa"/>
          </w:tcPr>
          <w:p w14:paraId="49FD72D6" w14:textId="77777777" w:rsidR="0019214D" w:rsidRPr="00644FF1" w:rsidRDefault="0019214D" w:rsidP="0074688F">
            <w:r w:rsidRPr="000F649D">
              <w:t>K_2_Pyrrolidinone</w:t>
            </w:r>
          </w:p>
        </w:tc>
        <w:tc>
          <w:tcPr>
            <w:tcW w:w="935" w:type="dxa"/>
          </w:tcPr>
          <w:p w14:paraId="1B2B59DB" w14:textId="77777777" w:rsidR="0019214D" w:rsidRPr="00644FF1" w:rsidRDefault="0019214D" w:rsidP="0074688F">
            <w:r>
              <w:t>0.452</w:t>
            </w:r>
          </w:p>
        </w:tc>
        <w:tc>
          <w:tcPr>
            <w:tcW w:w="1727" w:type="dxa"/>
          </w:tcPr>
          <w:p w14:paraId="6922DF6D" w14:textId="77777777" w:rsidR="0019214D" w:rsidRPr="00644FF1" w:rsidRDefault="0019214D" w:rsidP="0074688F">
            <w:r>
              <w:t>0.328 to 0.575</w:t>
            </w:r>
          </w:p>
        </w:tc>
        <w:tc>
          <w:tcPr>
            <w:tcW w:w="1079" w:type="dxa"/>
          </w:tcPr>
          <w:p w14:paraId="79E253A0" w14:textId="77777777" w:rsidR="0019214D" w:rsidRPr="00644FF1" w:rsidRDefault="0019214D" w:rsidP="0074688F">
            <w:r>
              <w:t>0.444</w:t>
            </w:r>
          </w:p>
        </w:tc>
        <w:tc>
          <w:tcPr>
            <w:tcW w:w="991" w:type="dxa"/>
          </w:tcPr>
          <w:p w14:paraId="7AAF2B11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D141474" w14:textId="77777777" w:rsidR="0019214D" w:rsidRPr="00644FF1" w:rsidRDefault="0019214D" w:rsidP="0074688F"/>
        </w:tc>
        <w:tc>
          <w:tcPr>
            <w:tcW w:w="1810" w:type="dxa"/>
          </w:tcPr>
          <w:p w14:paraId="7661618E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0E8865D" w14:textId="77777777" w:rsidR="0019214D" w:rsidRPr="00644FF1" w:rsidRDefault="0019214D" w:rsidP="0074688F"/>
        </w:tc>
        <w:tc>
          <w:tcPr>
            <w:tcW w:w="1980" w:type="dxa"/>
          </w:tcPr>
          <w:p w14:paraId="43776857" w14:textId="77777777" w:rsidR="0019214D" w:rsidRPr="00644FF1" w:rsidRDefault="0019214D" w:rsidP="0074688F"/>
        </w:tc>
      </w:tr>
      <w:tr w:rsidR="0019214D" w14:paraId="41E58BD4" w14:textId="77777777" w:rsidTr="0074688F">
        <w:tc>
          <w:tcPr>
            <w:tcW w:w="507" w:type="dxa"/>
          </w:tcPr>
          <w:p w14:paraId="023637CF" w14:textId="77777777" w:rsidR="0019214D" w:rsidRDefault="0019214D" w:rsidP="0074688F">
            <w:r>
              <w:t>5</w:t>
            </w:r>
          </w:p>
        </w:tc>
        <w:tc>
          <w:tcPr>
            <w:tcW w:w="3491" w:type="dxa"/>
          </w:tcPr>
          <w:p w14:paraId="7507A85C" w14:textId="77777777" w:rsidR="0019214D" w:rsidRPr="00644FF1" w:rsidRDefault="0019214D" w:rsidP="0074688F">
            <w:r w:rsidRPr="00094D42">
              <w:t>K_3_4_5_Trimethoxycinnamic_acid</w:t>
            </w:r>
          </w:p>
        </w:tc>
        <w:tc>
          <w:tcPr>
            <w:tcW w:w="935" w:type="dxa"/>
          </w:tcPr>
          <w:p w14:paraId="41D2B90D" w14:textId="77777777" w:rsidR="0019214D" w:rsidRPr="00644FF1" w:rsidRDefault="0019214D" w:rsidP="0074688F">
            <w:r>
              <w:t>0.226</w:t>
            </w:r>
          </w:p>
        </w:tc>
        <w:tc>
          <w:tcPr>
            <w:tcW w:w="1727" w:type="dxa"/>
          </w:tcPr>
          <w:p w14:paraId="4C11FA38" w14:textId="77777777" w:rsidR="0019214D" w:rsidRPr="00644FF1" w:rsidRDefault="0019214D" w:rsidP="0074688F">
            <w:r>
              <w:t>0.125 to 0.326</w:t>
            </w:r>
          </w:p>
        </w:tc>
        <w:tc>
          <w:tcPr>
            <w:tcW w:w="1079" w:type="dxa"/>
          </w:tcPr>
          <w:p w14:paraId="68B90FA8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1E9A8DA7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A390F8B" w14:textId="77777777" w:rsidR="0019214D" w:rsidRPr="00644FF1" w:rsidRDefault="0019214D" w:rsidP="0074688F"/>
        </w:tc>
        <w:tc>
          <w:tcPr>
            <w:tcW w:w="1810" w:type="dxa"/>
          </w:tcPr>
          <w:p w14:paraId="6A161319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6BE78A7C" w14:textId="77777777" w:rsidR="0019214D" w:rsidRPr="00644FF1" w:rsidRDefault="0019214D" w:rsidP="0074688F"/>
        </w:tc>
        <w:tc>
          <w:tcPr>
            <w:tcW w:w="1980" w:type="dxa"/>
          </w:tcPr>
          <w:p w14:paraId="2CB8A02C" w14:textId="77777777" w:rsidR="0019214D" w:rsidRPr="00644FF1" w:rsidRDefault="0019214D" w:rsidP="0074688F"/>
        </w:tc>
      </w:tr>
      <w:tr w:rsidR="0019214D" w14:paraId="27D6F678" w14:textId="77777777" w:rsidTr="0074688F">
        <w:tc>
          <w:tcPr>
            <w:tcW w:w="507" w:type="dxa"/>
          </w:tcPr>
          <w:p w14:paraId="1E3227AC" w14:textId="77777777" w:rsidR="0019214D" w:rsidRDefault="0019214D" w:rsidP="0074688F">
            <w:r>
              <w:t>6</w:t>
            </w:r>
          </w:p>
        </w:tc>
        <w:tc>
          <w:tcPr>
            <w:tcW w:w="3491" w:type="dxa"/>
          </w:tcPr>
          <w:p w14:paraId="0528BB4B" w14:textId="77777777" w:rsidR="0019214D" w:rsidRDefault="0019214D" w:rsidP="0074688F">
            <w:r>
              <w:t>K_3_5_Dimethoxyphenol</w:t>
            </w:r>
          </w:p>
        </w:tc>
        <w:tc>
          <w:tcPr>
            <w:tcW w:w="935" w:type="dxa"/>
          </w:tcPr>
          <w:p w14:paraId="06A5DC81" w14:textId="77777777" w:rsidR="0019214D" w:rsidRDefault="0019214D" w:rsidP="0074688F">
            <w:r>
              <w:t>0.494</w:t>
            </w:r>
          </w:p>
        </w:tc>
        <w:tc>
          <w:tcPr>
            <w:tcW w:w="1727" w:type="dxa"/>
          </w:tcPr>
          <w:p w14:paraId="2408F371" w14:textId="77777777" w:rsidR="0019214D" w:rsidRDefault="0019214D" w:rsidP="0074688F">
            <w:r>
              <w:t>0.370 to 0.619</w:t>
            </w:r>
          </w:p>
        </w:tc>
        <w:tc>
          <w:tcPr>
            <w:tcW w:w="1079" w:type="dxa"/>
          </w:tcPr>
          <w:p w14:paraId="067000D5" w14:textId="77777777" w:rsidR="0019214D" w:rsidRDefault="0019214D" w:rsidP="0074688F">
            <w:r>
              <w:t>0.930</w:t>
            </w:r>
          </w:p>
        </w:tc>
        <w:tc>
          <w:tcPr>
            <w:tcW w:w="991" w:type="dxa"/>
          </w:tcPr>
          <w:p w14:paraId="11DCA97F" w14:textId="77777777" w:rsidR="0019214D" w:rsidRDefault="0019214D" w:rsidP="0074688F">
            <w:r>
              <w:t>-</w:t>
            </w:r>
          </w:p>
        </w:tc>
        <w:tc>
          <w:tcPr>
            <w:tcW w:w="900" w:type="dxa"/>
          </w:tcPr>
          <w:p w14:paraId="595F36DD" w14:textId="77777777" w:rsidR="0019214D" w:rsidRPr="00644FF1" w:rsidRDefault="0019214D" w:rsidP="0074688F"/>
        </w:tc>
        <w:tc>
          <w:tcPr>
            <w:tcW w:w="1810" w:type="dxa"/>
          </w:tcPr>
          <w:p w14:paraId="34C8B24C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26CEAAC" w14:textId="77777777" w:rsidR="0019214D" w:rsidRPr="00644FF1" w:rsidRDefault="0019214D" w:rsidP="0074688F"/>
        </w:tc>
        <w:tc>
          <w:tcPr>
            <w:tcW w:w="1980" w:type="dxa"/>
          </w:tcPr>
          <w:p w14:paraId="777392E3" w14:textId="77777777" w:rsidR="0019214D" w:rsidRPr="00644FF1" w:rsidRDefault="0019214D" w:rsidP="0074688F"/>
        </w:tc>
      </w:tr>
      <w:tr w:rsidR="0019214D" w14:paraId="20CD6530" w14:textId="77777777" w:rsidTr="0074688F">
        <w:tc>
          <w:tcPr>
            <w:tcW w:w="507" w:type="dxa"/>
          </w:tcPr>
          <w:p w14:paraId="7CBA1190" w14:textId="77777777" w:rsidR="0019214D" w:rsidRDefault="0019214D" w:rsidP="0074688F">
            <w:r>
              <w:t>7</w:t>
            </w:r>
          </w:p>
        </w:tc>
        <w:tc>
          <w:tcPr>
            <w:tcW w:w="3491" w:type="dxa"/>
          </w:tcPr>
          <w:p w14:paraId="0940B574" w14:textId="77777777" w:rsidR="0019214D" w:rsidRPr="00644FF1" w:rsidRDefault="0019214D" w:rsidP="0074688F">
            <w:r>
              <w:t>K_3_Indolepropionic_acid</w:t>
            </w:r>
          </w:p>
        </w:tc>
        <w:tc>
          <w:tcPr>
            <w:tcW w:w="935" w:type="dxa"/>
          </w:tcPr>
          <w:p w14:paraId="127DEB99" w14:textId="77777777" w:rsidR="0019214D" w:rsidRPr="00644FF1" w:rsidRDefault="0019214D" w:rsidP="0074688F">
            <w:r>
              <w:t>0.213</w:t>
            </w:r>
          </w:p>
        </w:tc>
        <w:tc>
          <w:tcPr>
            <w:tcW w:w="1727" w:type="dxa"/>
          </w:tcPr>
          <w:p w14:paraId="03C418DD" w14:textId="77777777" w:rsidR="0019214D" w:rsidRPr="00644FF1" w:rsidRDefault="0019214D" w:rsidP="0074688F">
            <w:r>
              <w:t>0.109 to 0.318</w:t>
            </w:r>
          </w:p>
        </w:tc>
        <w:tc>
          <w:tcPr>
            <w:tcW w:w="1079" w:type="dxa"/>
          </w:tcPr>
          <w:p w14:paraId="14FA8651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69FF9575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D15A703" w14:textId="77777777" w:rsidR="0019214D" w:rsidRPr="00644FF1" w:rsidRDefault="0019214D" w:rsidP="0074688F"/>
        </w:tc>
        <w:tc>
          <w:tcPr>
            <w:tcW w:w="1810" w:type="dxa"/>
          </w:tcPr>
          <w:p w14:paraId="12B4DB16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F4588EC" w14:textId="77777777" w:rsidR="0019214D" w:rsidRPr="00644FF1" w:rsidRDefault="0019214D" w:rsidP="0074688F"/>
        </w:tc>
        <w:tc>
          <w:tcPr>
            <w:tcW w:w="1980" w:type="dxa"/>
          </w:tcPr>
          <w:p w14:paraId="69A2ACD5" w14:textId="77777777" w:rsidR="0019214D" w:rsidRPr="00644FF1" w:rsidRDefault="0019214D" w:rsidP="0074688F"/>
        </w:tc>
      </w:tr>
      <w:tr w:rsidR="0019214D" w14:paraId="397C0308" w14:textId="77777777" w:rsidTr="0074688F">
        <w:tc>
          <w:tcPr>
            <w:tcW w:w="507" w:type="dxa"/>
          </w:tcPr>
          <w:p w14:paraId="02AF94F1" w14:textId="77777777" w:rsidR="0019214D" w:rsidRDefault="0019214D" w:rsidP="0074688F">
            <w:r>
              <w:t>8</w:t>
            </w:r>
          </w:p>
        </w:tc>
        <w:tc>
          <w:tcPr>
            <w:tcW w:w="3491" w:type="dxa"/>
          </w:tcPr>
          <w:p w14:paraId="24F1A55D" w14:textId="77777777" w:rsidR="0019214D" w:rsidRDefault="0019214D" w:rsidP="0074688F">
            <w:r>
              <w:t>K_3_Methylindole</w:t>
            </w:r>
          </w:p>
        </w:tc>
        <w:tc>
          <w:tcPr>
            <w:tcW w:w="935" w:type="dxa"/>
          </w:tcPr>
          <w:p w14:paraId="6561A306" w14:textId="77777777" w:rsidR="0019214D" w:rsidRDefault="0019214D" w:rsidP="0074688F">
            <w:r>
              <w:t>0.017</w:t>
            </w:r>
          </w:p>
        </w:tc>
        <w:tc>
          <w:tcPr>
            <w:tcW w:w="1727" w:type="dxa"/>
          </w:tcPr>
          <w:p w14:paraId="6DB7FD89" w14:textId="77777777" w:rsidR="0019214D" w:rsidRDefault="0019214D" w:rsidP="0074688F">
            <w:r>
              <w:t>0.000 to 0.036</w:t>
            </w:r>
          </w:p>
        </w:tc>
        <w:tc>
          <w:tcPr>
            <w:tcW w:w="1079" w:type="dxa"/>
          </w:tcPr>
          <w:p w14:paraId="4686613D" w14:textId="77777777" w:rsidR="0019214D" w:rsidRDefault="0019214D" w:rsidP="0074688F">
            <w:r>
              <w:t>&lt;0.001</w:t>
            </w:r>
          </w:p>
        </w:tc>
        <w:tc>
          <w:tcPr>
            <w:tcW w:w="991" w:type="dxa"/>
          </w:tcPr>
          <w:p w14:paraId="2C4D2D5D" w14:textId="77777777" w:rsidR="0019214D" w:rsidRDefault="0019214D" w:rsidP="0074688F">
            <w:r>
              <w:t>-</w:t>
            </w:r>
          </w:p>
        </w:tc>
        <w:tc>
          <w:tcPr>
            <w:tcW w:w="900" w:type="dxa"/>
          </w:tcPr>
          <w:p w14:paraId="27D21836" w14:textId="77777777" w:rsidR="0019214D" w:rsidRPr="00644FF1" w:rsidRDefault="0019214D" w:rsidP="0074688F"/>
        </w:tc>
        <w:tc>
          <w:tcPr>
            <w:tcW w:w="1810" w:type="dxa"/>
          </w:tcPr>
          <w:p w14:paraId="41F797C6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2865DB2" w14:textId="77777777" w:rsidR="0019214D" w:rsidRPr="00644FF1" w:rsidRDefault="0019214D" w:rsidP="0074688F"/>
        </w:tc>
        <w:tc>
          <w:tcPr>
            <w:tcW w:w="1980" w:type="dxa"/>
          </w:tcPr>
          <w:p w14:paraId="07C55C8B" w14:textId="77777777" w:rsidR="0019214D" w:rsidRPr="00644FF1" w:rsidRDefault="0019214D" w:rsidP="0074688F"/>
        </w:tc>
      </w:tr>
      <w:tr w:rsidR="0019214D" w14:paraId="4905B60E" w14:textId="77777777" w:rsidTr="0074688F">
        <w:tc>
          <w:tcPr>
            <w:tcW w:w="507" w:type="dxa"/>
          </w:tcPr>
          <w:p w14:paraId="658D2F22" w14:textId="77777777" w:rsidR="0019214D" w:rsidRDefault="0019214D" w:rsidP="0074688F">
            <w:r>
              <w:t>9</w:t>
            </w:r>
          </w:p>
        </w:tc>
        <w:tc>
          <w:tcPr>
            <w:tcW w:w="3491" w:type="dxa"/>
          </w:tcPr>
          <w:p w14:paraId="74561466" w14:textId="77777777" w:rsidR="0019214D" w:rsidRPr="00644FF1" w:rsidRDefault="0019214D" w:rsidP="0074688F">
            <w:r>
              <w:t>K_3_Methylxanthine</w:t>
            </w:r>
          </w:p>
        </w:tc>
        <w:tc>
          <w:tcPr>
            <w:tcW w:w="935" w:type="dxa"/>
          </w:tcPr>
          <w:p w14:paraId="25598039" w14:textId="77777777" w:rsidR="0019214D" w:rsidRPr="00644FF1" w:rsidRDefault="0019214D" w:rsidP="0074688F">
            <w:r>
              <w:t>0.095</w:t>
            </w:r>
          </w:p>
        </w:tc>
        <w:tc>
          <w:tcPr>
            <w:tcW w:w="1727" w:type="dxa"/>
          </w:tcPr>
          <w:p w14:paraId="7598C539" w14:textId="77777777" w:rsidR="0019214D" w:rsidRPr="00644FF1" w:rsidRDefault="0019214D" w:rsidP="0074688F">
            <w:r>
              <w:t>0.026 to 0.164</w:t>
            </w:r>
          </w:p>
        </w:tc>
        <w:tc>
          <w:tcPr>
            <w:tcW w:w="1079" w:type="dxa"/>
          </w:tcPr>
          <w:p w14:paraId="00D31698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3D167480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1801D95" w14:textId="77777777" w:rsidR="0019214D" w:rsidRPr="00644FF1" w:rsidRDefault="0019214D" w:rsidP="0074688F"/>
        </w:tc>
        <w:tc>
          <w:tcPr>
            <w:tcW w:w="1810" w:type="dxa"/>
          </w:tcPr>
          <w:p w14:paraId="4AFB9C38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1A4E7F0" w14:textId="77777777" w:rsidR="0019214D" w:rsidRPr="00644FF1" w:rsidRDefault="0019214D" w:rsidP="0074688F"/>
        </w:tc>
        <w:tc>
          <w:tcPr>
            <w:tcW w:w="1980" w:type="dxa"/>
          </w:tcPr>
          <w:p w14:paraId="1E62A2A1" w14:textId="77777777" w:rsidR="0019214D" w:rsidRPr="00644FF1" w:rsidRDefault="0019214D" w:rsidP="0074688F"/>
        </w:tc>
      </w:tr>
      <w:tr w:rsidR="0019214D" w14:paraId="47FF7DC4" w14:textId="77777777" w:rsidTr="0074688F">
        <w:tc>
          <w:tcPr>
            <w:tcW w:w="507" w:type="dxa"/>
          </w:tcPr>
          <w:p w14:paraId="7B26206F" w14:textId="77777777" w:rsidR="0019214D" w:rsidRDefault="0019214D" w:rsidP="0074688F">
            <w:r>
              <w:t>10</w:t>
            </w:r>
          </w:p>
        </w:tc>
        <w:tc>
          <w:tcPr>
            <w:tcW w:w="3491" w:type="dxa"/>
          </w:tcPr>
          <w:p w14:paraId="00B72B01" w14:textId="77777777" w:rsidR="0019214D" w:rsidRPr="00644FF1" w:rsidRDefault="0019214D" w:rsidP="0074688F">
            <w:r w:rsidRPr="001404D2">
              <w:rPr>
                <w:color w:val="FF0000"/>
              </w:rPr>
              <w:t>K_4_Aminophenol</w:t>
            </w:r>
          </w:p>
        </w:tc>
        <w:tc>
          <w:tcPr>
            <w:tcW w:w="935" w:type="dxa"/>
          </w:tcPr>
          <w:p w14:paraId="0DF96F67" w14:textId="77777777" w:rsidR="0019214D" w:rsidRPr="00DF2AE5" w:rsidRDefault="0019214D" w:rsidP="0074688F">
            <w:pPr>
              <w:rPr>
                <w:color w:val="FF0000"/>
              </w:rPr>
            </w:pPr>
            <w:r w:rsidRPr="00DF2AE5">
              <w:rPr>
                <w:color w:val="FF0000"/>
              </w:rPr>
              <w:t>0.883</w:t>
            </w:r>
          </w:p>
        </w:tc>
        <w:tc>
          <w:tcPr>
            <w:tcW w:w="1727" w:type="dxa"/>
          </w:tcPr>
          <w:p w14:paraId="35337213" w14:textId="77777777" w:rsidR="0019214D" w:rsidRPr="00DF2AE5" w:rsidRDefault="0019214D" w:rsidP="0074688F">
            <w:pPr>
              <w:rPr>
                <w:color w:val="FF0000"/>
              </w:rPr>
            </w:pPr>
            <w:r w:rsidRPr="00DF2AE5">
              <w:rPr>
                <w:color w:val="FF0000"/>
              </w:rPr>
              <w:t>0.803 to 0.962</w:t>
            </w:r>
          </w:p>
        </w:tc>
        <w:tc>
          <w:tcPr>
            <w:tcW w:w="1079" w:type="dxa"/>
          </w:tcPr>
          <w:p w14:paraId="11AC15F7" w14:textId="77777777" w:rsidR="0019214D" w:rsidRPr="00DF2AE5" w:rsidRDefault="0019214D" w:rsidP="0074688F">
            <w:pPr>
              <w:rPr>
                <w:color w:val="FF0000"/>
              </w:rPr>
            </w:pPr>
            <w:r w:rsidRPr="00DF2AE5">
              <w:rPr>
                <w:color w:val="FF0000"/>
              </w:rPr>
              <w:t>&lt;0.001</w:t>
            </w:r>
          </w:p>
        </w:tc>
        <w:tc>
          <w:tcPr>
            <w:tcW w:w="991" w:type="dxa"/>
          </w:tcPr>
          <w:p w14:paraId="11D35267" w14:textId="77777777" w:rsidR="0019214D" w:rsidRPr="00DF2AE5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381.5</w:t>
            </w:r>
          </w:p>
        </w:tc>
        <w:tc>
          <w:tcPr>
            <w:tcW w:w="900" w:type="dxa"/>
          </w:tcPr>
          <w:p w14:paraId="730CF4F2" w14:textId="77777777" w:rsidR="0019214D" w:rsidRPr="00DF2AE5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82.2%</w:t>
            </w:r>
          </w:p>
        </w:tc>
        <w:tc>
          <w:tcPr>
            <w:tcW w:w="1810" w:type="dxa"/>
          </w:tcPr>
          <w:p w14:paraId="531DE0F6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67.4% to 91.5%</w:t>
            </w:r>
          </w:p>
        </w:tc>
        <w:tc>
          <w:tcPr>
            <w:tcW w:w="890" w:type="dxa"/>
            <w:gridSpan w:val="2"/>
          </w:tcPr>
          <w:p w14:paraId="3C4C14F5" w14:textId="77777777" w:rsidR="0019214D" w:rsidRPr="00DF2AE5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90.0%</w:t>
            </w:r>
          </w:p>
        </w:tc>
        <w:tc>
          <w:tcPr>
            <w:tcW w:w="1980" w:type="dxa"/>
          </w:tcPr>
          <w:p w14:paraId="4DCCE1CE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75.4% to 96.7%</w:t>
            </w:r>
          </w:p>
        </w:tc>
      </w:tr>
      <w:tr w:rsidR="0019214D" w14:paraId="538B2AB2" w14:textId="77777777" w:rsidTr="0074688F">
        <w:tc>
          <w:tcPr>
            <w:tcW w:w="507" w:type="dxa"/>
          </w:tcPr>
          <w:p w14:paraId="2F88B18E" w14:textId="77777777" w:rsidR="0019214D" w:rsidRDefault="0019214D" w:rsidP="0074688F">
            <w:r>
              <w:t>11</w:t>
            </w:r>
          </w:p>
        </w:tc>
        <w:tc>
          <w:tcPr>
            <w:tcW w:w="3491" w:type="dxa"/>
          </w:tcPr>
          <w:p w14:paraId="2A1056E6" w14:textId="77777777" w:rsidR="0019214D" w:rsidRPr="00644FF1" w:rsidRDefault="0019214D" w:rsidP="0074688F">
            <w:r>
              <w:t>K_5_Hydroxy_L_tryptophan</w:t>
            </w:r>
          </w:p>
        </w:tc>
        <w:tc>
          <w:tcPr>
            <w:tcW w:w="935" w:type="dxa"/>
          </w:tcPr>
          <w:p w14:paraId="4FE285E1" w14:textId="77777777" w:rsidR="0019214D" w:rsidRPr="00644FF1" w:rsidRDefault="0019214D" w:rsidP="0074688F">
            <w:r>
              <w:t>0.048</w:t>
            </w:r>
          </w:p>
        </w:tc>
        <w:tc>
          <w:tcPr>
            <w:tcW w:w="1727" w:type="dxa"/>
          </w:tcPr>
          <w:p w14:paraId="4036D7CA" w14:textId="77777777" w:rsidR="0019214D" w:rsidRPr="00644FF1" w:rsidRDefault="0019214D" w:rsidP="0074688F">
            <w:r>
              <w:t>0.007 to 0.090</w:t>
            </w:r>
          </w:p>
        </w:tc>
        <w:tc>
          <w:tcPr>
            <w:tcW w:w="1079" w:type="dxa"/>
          </w:tcPr>
          <w:p w14:paraId="13012C10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2F0426D3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D522B4B" w14:textId="77777777" w:rsidR="0019214D" w:rsidRPr="00644FF1" w:rsidRDefault="0019214D" w:rsidP="0074688F"/>
        </w:tc>
        <w:tc>
          <w:tcPr>
            <w:tcW w:w="1810" w:type="dxa"/>
          </w:tcPr>
          <w:p w14:paraId="6453B064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9A2C57D" w14:textId="77777777" w:rsidR="0019214D" w:rsidRPr="00644FF1" w:rsidRDefault="0019214D" w:rsidP="0074688F"/>
        </w:tc>
        <w:tc>
          <w:tcPr>
            <w:tcW w:w="1980" w:type="dxa"/>
          </w:tcPr>
          <w:p w14:paraId="747F5274" w14:textId="77777777" w:rsidR="0019214D" w:rsidRPr="00644FF1" w:rsidRDefault="0019214D" w:rsidP="0074688F"/>
        </w:tc>
      </w:tr>
      <w:tr w:rsidR="0019214D" w14:paraId="115600B5" w14:textId="77777777" w:rsidTr="0074688F">
        <w:tc>
          <w:tcPr>
            <w:tcW w:w="507" w:type="dxa"/>
          </w:tcPr>
          <w:p w14:paraId="1CF1C090" w14:textId="77777777" w:rsidR="0019214D" w:rsidRDefault="0019214D" w:rsidP="0074688F">
            <w:r>
              <w:t>12</w:t>
            </w:r>
          </w:p>
        </w:tc>
        <w:tc>
          <w:tcPr>
            <w:tcW w:w="3491" w:type="dxa"/>
          </w:tcPr>
          <w:p w14:paraId="01751C3F" w14:textId="77777777" w:rsidR="0019214D" w:rsidRPr="00644FF1" w:rsidRDefault="0019214D" w:rsidP="0074688F">
            <w:r>
              <w:t>K_5_Hydroxyindoleacetic_acid</w:t>
            </w:r>
          </w:p>
        </w:tc>
        <w:tc>
          <w:tcPr>
            <w:tcW w:w="935" w:type="dxa"/>
          </w:tcPr>
          <w:p w14:paraId="04C95EC1" w14:textId="77777777" w:rsidR="0019214D" w:rsidRPr="00644FF1" w:rsidRDefault="0019214D" w:rsidP="0074688F">
            <w:r>
              <w:t>0.386</w:t>
            </w:r>
          </w:p>
        </w:tc>
        <w:tc>
          <w:tcPr>
            <w:tcW w:w="1727" w:type="dxa"/>
          </w:tcPr>
          <w:p w14:paraId="3C44B8A1" w14:textId="77777777" w:rsidR="0019214D" w:rsidRPr="00644FF1" w:rsidRDefault="0019214D" w:rsidP="0074688F">
            <w:r>
              <w:t>0.265 to 0.506</w:t>
            </w:r>
          </w:p>
        </w:tc>
        <w:tc>
          <w:tcPr>
            <w:tcW w:w="1079" w:type="dxa"/>
          </w:tcPr>
          <w:p w14:paraId="336BC566" w14:textId="77777777" w:rsidR="0019214D" w:rsidRPr="00644FF1" w:rsidRDefault="0019214D" w:rsidP="0074688F">
            <w:r>
              <w:t>0.070</w:t>
            </w:r>
          </w:p>
        </w:tc>
        <w:tc>
          <w:tcPr>
            <w:tcW w:w="991" w:type="dxa"/>
          </w:tcPr>
          <w:p w14:paraId="4880AA87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B1ADA08" w14:textId="77777777" w:rsidR="0019214D" w:rsidRPr="00644FF1" w:rsidRDefault="0019214D" w:rsidP="0074688F"/>
        </w:tc>
        <w:tc>
          <w:tcPr>
            <w:tcW w:w="1810" w:type="dxa"/>
          </w:tcPr>
          <w:p w14:paraId="202B2858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2B77DBA" w14:textId="77777777" w:rsidR="0019214D" w:rsidRPr="00644FF1" w:rsidRDefault="0019214D" w:rsidP="0074688F"/>
        </w:tc>
        <w:tc>
          <w:tcPr>
            <w:tcW w:w="1980" w:type="dxa"/>
          </w:tcPr>
          <w:p w14:paraId="445F2688" w14:textId="77777777" w:rsidR="0019214D" w:rsidRPr="00644FF1" w:rsidRDefault="0019214D" w:rsidP="0074688F"/>
        </w:tc>
      </w:tr>
      <w:tr w:rsidR="0019214D" w14:paraId="41602A29" w14:textId="77777777" w:rsidTr="0074688F">
        <w:tc>
          <w:tcPr>
            <w:tcW w:w="507" w:type="dxa"/>
          </w:tcPr>
          <w:p w14:paraId="2B65D64E" w14:textId="77777777" w:rsidR="0019214D" w:rsidRDefault="0019214D" w:rsidP="0074688F">
            <w:r>
              <w:t>13</w:t>
            </w:r>
          </w:p>
        </w:tc>
        <w:tc>
          <w:tcPr>
            <w:tcW w:w="3491" w:type="dxa"/>
          </w:tcPr>
          <w:p w14:paraId="7CDB2ACD" w14:textId="77777777" w:rsidR="0019214D" w:rsidRPr="00644FF1" w:rsidRDefault="0019214D" w:rsidP="0074688F">
            <w:r>
              <w:t>K_9_Methyluric_acid</w:t>
            </w:r>
          </w:p>
        </w:tc>
        <w:tc>
          <w:tcPr>
            <w:tcW w:w="935" w:type="dxa"/>
          </w:tcPr>
          <w:p w14:paraId="7F05EAB6" w14:textId="77777777" w:rsidR="0019214D" w:rsidRPr="00644FF1" w:rsidRDefault="0019214D" w:rsidP="0074688F">
            <w:r>
              <w:t>0.188</w:t>
            </w:r>
          </w:p>
        </w:tc>
        <w:tc>
          <w:tcPr>
            <w:tcW w:w="1727" w:type="dxa"/>
          </w:tcPr>
          <w:p w14:paraId="210A4C38" w14:textId="77777777" w:rsidR="0019214D" w:rsidRPr="00644FF1" w:rsidRDefault="0019214D" w:rsidP="0074688F">
            <w:r>
              <w:t>0.088 to 0.289</w:t>
            </w:r>
          </w:p>
        </w:tc>
        <w:tc>
          <w:tcPr>
            <w:tcW w:w="1079" w:type="dxa"/>
          </w:tcPr>
          <w:p w14:paraId="231ABCD0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53CA4171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13D69A4" w14:textId="77777777" w:rsidR="0019214D" w:rsidRPr="00644FF1" w:rsidRDefault="0019214D" w:rsidP="0074688F"/>
        </w:tc>
        <w:tc>
          <w:tcPr>
            <w:tcW w:w="1810" w:type="dxa"/>
          </w:tcPr>
          <w:p w14:paraId="7C0A6708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61F8F6C" w14:textId="77777777" w:rsidR="0019214D" w:rsidRPr="00644FF1" w:rsidRDefault="0019214D" w:rsidP="0074688F"/>
        </w:tc>
        <w:tc>
          <w:tcPr>
            <w:tcW w:w="1980" w:type="dxa"/>
          </w:tcPr>
          <w:p w14:paraId="73CE0344" w14:textId="77777777" w:rsidR="0019214D" w:rsidRPr="00644FF1" w:rsidRDefault="0019214D" w:rsidP="0074688F"/>
        </w:tc>
      </w:tr>
      <w:tr w:rsidR="0019214D" w14:paraId="4D5946F0" w14:textId="77777777" w:rsidTr="0074688F">
        <w:tc>
          <w:tcPr>
            <w:tcW w:w="507" w:type="dxa"/>
          </w:tcPr>
          <w:p w14:paraId="213E3473" w14:textId="77777777" w:rsidR="0019214D" w:rsidRDefault="0019214D" w:rsidP="0074688F">
            <w:r>
              <w:t>14</w:t>
            </w:r>
          </w:p>
        </w:tc>
        <w:tc>
          <w:tcPr>
            <w:tcW w:w="3491" w:type="dxa"/>
          </w:tcPr>
          <w:p w14:paraId="6A6ED32D" w14:textId="77777777" w:rsidR="0019214D" w:rsidRPr="001404D2" w:rsidRDefault="0019214D" w:rsidP="0074688F">
            <w:pPr>
              <w:rPr>
                <w:color w:val="FF0000"/>
              </w:rPr>
            </w:pPr>
            <w:r w:rsidRPr="001404D2">
              <w:rPr>
                <w:color w:val="FF0000"/>
              </w:rPr>
              <w:t>Acetaminophen</w:t>
            </w:r>
          </w:p>
        </w:tc>
        <w:tc>
          <w:tcPr>
            <w:tcW w:w="935" w:type="dxa"/>
          </w:tcPr>
          <w:p w14:paraId="38A8566A" w14:textId="77777777" w:rsidR="0019214D" w:rsidRPr="003C2A65" w:rsidRDefault="0019214D" w:rsidP="0074688F">
            <w:pPr>
              <w:rPr>
                <w:color w:val="FF0000"/>
              </w:rPr>
            </w:pPr>
            <w:r w:rsidRPr="003C2A65">
              <w:rPr>
                <w:color w:val="FF0000"/>
              </w:rPr>
              <w:t>0.949</w:t>
            </w:r>
          </w:p>
        </w:tc>
        <w:tc>
          <w:tcPr>
            <w:tcW w:w="1727" w:type="dxa"/>
          </w:tcPr>
          <w:p w14:paraId="2D07FE05" w14:textId="77777777" w:rsidR="0019214D" w:rsidRPr="003C2A65" w:rsidRDefault="0019214D" w:rsidP="0074688F">
            <w:pPr>
              <w:rPr>
                <w:color w:val="FF0000"/>
              </w:rPr>
            </w:pPr>
            <w:r w:rsidRPr="003C2A65">
              <w:rPr>
                <w:color w:val="FF0000"/>
              </w:rPr>
              <w:t>0.894 to 1.000</w:t>
            </w:r>
          </w:p>
        </w:tc>
        <w:tc>
          <w:tcPr>
            <w:tcW w:w="1079" w:type="dxa"/>
          </w:tcPr>
          <w:p w14:paraId="26A8D3AB" w14:textId="77777777" w:rsidR="0019214D" w:rsidRPr="003C2A65" w:rsidRDefault="0019214D" w:rsidP="0074688F">
            <w:pPr>
              <w:rPr>
                <w:color w:val="FF0000"/>
              </w:rPr>
            </w:pPr>
            <w:r w:rsidRPr="003C2A65">
              <w:rPr>
                <w:color w:val="FF0000"/>
              </w:rPr>
              <w:t>&lt;0.001</w:t>
            </w:r>
          </w:p>
        </w:tc>
        <w:tc>
          <w:tcPr>
            <w:tcW w:w="991" w:type="dxa"/>
          </w:tcPr>
          <w:p w14:paraId="35CD1665" w14:textId="77777777" w:rsidR="0019214D" w:rsidRPr="003C2A65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1595.5</w:t>
            </w:r>
          </w:p>
        </w:tc>
        <w:tc>
          <w:tcPr>
            <w:tcW w:w="900" w:type="dxa"/>
          </w:tcPr>
          <w:p w14:paraId="17E10147" w14:textId="77777777" w:rsidR="0019214D" w:rsidRPr="003C2A65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90.9%</w:t>
            </w:r>
          </w:p>
        </w:tc>
        <w:tc>
          <w:tcPr>
            <w:tcW w:w="1810" w:type="dxa"/>
          </w:tcPr>
          <w:p w14:paraId="2DFAB971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77.4% to 97.0%</w:t>
            </w:r>
          </w:p>
        </w:tc>
        <w:tc>
          <w:tcPr>
            <w:tcW w:w="890" w:type="dxa"/>
            <w:gridSpan w:val="2"/>
          </w:tcPr>
          <w:p w14:paraId="06A8E3D2" w14:textId="77777777" w:rsidR="0019214D" w:rsidRPr="003C2A65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91.2%</w:t>
            </w:r>
          </w:p>
        </w:tc>
        <w:tc>
          <w:tcPr>
            <w:tcW w:w="1980" w:type="dxa"/>
          </w:tcPr>
          <w:p w14:paraId="18389282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75.2% to 97.7%</w:t>
            </w:r>
          </w:p>
        </w:tc>
      </w:tr>
      <w:tr w:rsidR="0019214D" w14:paraId="664D31A5" w14:textId="77777777" w:rsidTr="0074688F">
        <w:tc>
          <w:tcPr>
            <w:tcW w:w="507" w:type="dxa"/>
          </w:tcPr>
          <w:p w14:paraId="75034A7D" w14:textId="77777777" w:rsidR="0019214D" w:rsidRDefault="0019214D" w:rsidP="0074688F">
            <w:r>
              <w:t>15</w:t>
            </w:r>
          </w:p>
        </w:tc>
        <w:tc>
          <w:tcPr>
            <w:tcW w:w="3491" w:type="dxa"/>
          </w:tcPr>
          <w:p w14:paraId="1A4D8D6E" w14:textId="77777777" w:rsidR="0019214D" w:rsidRPr="001404D2" w:rsidRDefault="0019214D" w:rsidP="0074688F">
            <w:pPr>
              <w:rPr>
                <w:color w:val="FF0000"/>
              </w:rPr>
            </w:pPr>
            <w:proofErr w:type="spellStart"/>
            <w:r w:rsidRPr="001404D2">
              <w:rPr>
                <w:color w:val="FF0000"/>
              </w:rPr>
              <w:t>Acetaminophen_glucuronide</w:t>
            </w:r>
            <w:proofErr w:type="spellEnd"/>
          </w:p>
        </w:tc>
        <w:tc>
          <w:tcPr>
            <w:tcW w:w="935" w:type="dxa"/>
          </w:tcPr>
          <w:p w14:paraId="2C377DB8" w14:textId="77777777" w:rsidR="0019214D" w:rsidRPr="0043176F" w:rsidRDefault="0019214D" w:rsidP="0074688F">
            <w:pPr>
              <w:rPr>
                <w:color w:val="FF0000"/>
              </w:rPr>
            </w:pPr>
            <w:r w:rsidRPr="0043176F">
              <w:rPr>
                <w:color w:val="FF0000"/>
              </w:rPr>
              <w:t>0.791</w:t>
            </w:r>
          </w:p>
        </w:tc>
        <w:tc>
          <w:tcPr>
            <w:tcW w:w="1727" w:type="dxa"/>
          </w:tcPr>
          <w:p w14:paraId="67DEBDA1" w14:textId="77777777" w:rsidR="0019214D" w:rsidRPr="0043176F" w:rsidRDefault="0019214D" w:rsidP="0074688F">
            <w:pPr>
              <w:rPr>
                <w:color w:val="FF0000"/>
              </w:rPr>
            </w:pPr>
            <w:r w:rsidRPr="0043176F">
              <w:rPr>
                <w:color w:val="FF0000"/>
              </w:rPr>
              <w:t>0.539 to 1.000</w:t>
            </w:r>
          </w:p>
        </w:tc>
        <w:tc>
          <w:tcPr>
            <w:tcW w:w="1079" w:type="dxa"/>
          </w:tcPr>
          <w:p w14:paraId="671DB5C2" w14:textId="77777777" w:rsidR="0019214D" w:rsidRPr="0043176F" w:rsidRDefault="0019214D" w:rsidP="0074688F">
            <w:pPr>
              <w:rPr>
                <w:color w:val="FF0000"/>
              </w:rPr>
            </w:pPr>
            <w:r w:rsidRPr="0043176F">
              <w:rPr>
                <w:color w:val="FF0000"/>
              </w:rPr>
              <w:t>0.015</w:t>
            </w:r>
          </w:p>
        </w:tc>
        <w:tc>
          <w:tcPr>
            <w:tcW w:w="991" w:type="dxa"/>
          </w:tcPr>
          <w:p w14:paraId="79D2BF5F" w14:textId="77777777" w:rsidR="0019214D" w:rsidRPr="0043176F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1416.0</w:t>
            </w:r>
          </w:p>
        </w:tc>
        <w:tc>
          <w:tcPr>
            <w:tcW w:w="900" w:type="dxa"/>
          </w:tcPr>
          <w:p w14:paraId="25048EEF" w14:textId="77777777" w:rsidR="0019214D" w:rsidRPr="0043176F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78.0%</w:t>
            </w:r>
          </w:p>
        </w:tc>
        <w:tc>
          <w:tcPr>
            <w:tcW w:w="1810" w:type="dxa"/>
          </w:tcPr>
          <w:p w14:paraId="3AEC1E32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62.0% to 88.9%</w:t>
            </w:r>
          </w:p>
        </w:tc>
        <w:tc>
          <w:tcPr>
            <w:tcW w:w="890" w:type="dxa"/>
            <w:gridSpan w:val="2"/>
          </w:tcPr>
          <w:p w14:paraId="0F4F46EC" w14:textId="77777777" w:rsidR="0019214D" w:rsidRPr="0043176F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85.7%</w:t>
            </w:r>
          </w:p>
        </w:tc>
        <w:tc>
          <w:tcPr>
            <w:tcW w:w="1980" w:type="dxa"/>
          </w:tcPr>
          <w:p w14:paraId="6F608EA5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42.0% to 99.2%</w:t>
            </w:r>
          </w:p>
        </w:tc>
      </w:tr>
      <w:tr w:rsidR="0019214D" w14:paraId="4F1F7C7E" w14:textId="77777777" w:rsidTr="0074688F">
        <w:tc>
          <w:tcPr>
            <w:tcW w:w="507" w:type="dxa"/>
          </w:tcPr>
          <w:p w14:paraId="3A7681C0" w14:textId="77777777" w:rsidR="0019214D" w:rsidRDefault="0019214D" w:rsidP="0074688F">
            <w:r>
              <w:t>16</w:t>
            </w:r>
          </w:p>
        </w:tc>
        <w:tc>
          <w:tcPr>
            <w:tcW w:w="3491" w:type="dxa"/>
          </w:tcPr>
          <w:p w14:paraId="6F5C716C" w14:textId="77777777" w:rsidR="0019214D" w:rsidRPr="00644FF1" w:rsidRDefault="0019214D" w:rsidP="0074688F">
            <w:proofErr w:type="spellStart"/>
            <w:r>
              <w:t>Acetic_acid</w:t>
            </w:r>
            <w:proofErr w:type="spellEnd"/>
          </w:p>
        </w:tc>
        <w:tc>
          <w:tcPr>
            <w:tcW w:w="935" w:type="dxa"/>
          </w:tcPr>
          <w:p w14:paraId="487831CC" w14:textId="77777777" w:rsidR="0019214D" w:rsidRPr="00644FF1" w:rsidRDefault="0019214D" w:rsidP="0074688F">
            <w:r>
              <w:t>0.612</w:t>
            </w:r>
          </w:p>
        </w:tc>
        <w:tc>
          <w:tcPr>
            <w:tcW w:w="1727" w:type="dxa"/>
          </w:tcPr>
          <w:p w14:paraId="461B38CC" w14:textId="77777777" w:rsidR="0019214D" w:rsidRPr="00644FF1" w:rsidRDefault="0019214D" w:rsidP="0074688F">
            <w:r>
              <w:t>0.490 to 0.733</w:t>
            </w:r>
          </w:p>
        </w:tc>
        <w:tc>
          <w:tcPr>
            <w:tcW w:w="1079" w:type="dxa"/>
          </w:tcPr>
          <w:p w14:paraId="1D5ED436" w14:textId="77777777" w:rsidR="0019214D" w:rsidRPr="00644FF1" w:rsidRDefault="0019214D" w:rsidP="0074688F">
            <w:r>
              <w:t>0.077</w:t>
            </w:r>
          </w:p>
        </w:tc>
        <w:tc>
          <w:tcPr>
            <w:tcW w:w="991" w:type="dxa"/>
          </w:tcPr>
          <w:p w14:paraId="59FFD6E2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6E38FF1" w14:textId="77777777" w:rsidR="0019214D" w:rsidRPr="00644FF1" w:rsidRDefault="0019214D" w:rsidP="0074688F"/>
        </w:tc>
        <w:tc>
          <w:tcPr>
            <w:tcW w:w="1810" w:type="dxa"/>
          </w:tcPr>
          <w:p w14:paraId="2315E359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9BF9C29" w14:textId="77777777" w:rsidR="0019214D" w:rsidRPr="00644FF1" w:rsidRDefault="0019214D" w:rsidP="0074688F"/>
        </w:tc>
        <w:tc>
          <w:tcPr>
            <w:tcW w:w="1980" w:type="dxa"/>
          </w:tcPr>
          <w:p w14:paraId="66D687AA" w14:textId="77777777" w:rsidR="0019214D" w:rsidRPr="00644FF1" w:rsidRDefault="0019214D" w:rsidP="0074688F"/>
        </w:tc>
      </w:tr>
      <w:tr w:rsidR="0019214D" w14:paraId="46D6C80E" w14:textId="77777777" w:rsidTr="0074688F">
        <w:tc>
          <w:tcPr>
            <w:tcW w:w="507" w:type="dxa"/>
          </w:tcPr>
          <w:p w14:paraId="05F7D1A8" w14:textId="77777777" w:rsidR="0019214D" w:rsidRDefault="0019214D" w:rsidP="0074688F">
            <w:r>
              <w:t>17</w:t>
            </w:r>
          </w:p>
        </w:tc>
        <w:tc>
          <w:tcPr>
            <w:tcW w:w="3491" w:type="dxa"/>
          </w:tcPr>
          <w:p w14:paraId="0F32D261" w14:textId="77777777" w:rsidR="0019214D" w:rsidRPr="00644FF1" w:rsidRDefault="0019214D" w:rsidP="0074688F">
            <w:r>
              <w:t>Acetone</w:t>
            </w:r>
          </w:p>
        </w:tc>
        <w:tc>
          <w:tcPr>
            <w:tcW w:w="935" w:type="dxa"/>
          </w:tcPr>
          <w:p w14:paraId="2BBD9D7E" w14:textId="77777777" w:rsidR="0019214D" w:rsidRPr="00644FF1" w:rsidRDefault="0019214D" w:rsidP="0074688F">
            <w:r>
              <w:t>0.459</w:t>
            </w:r>
          </w:p>
        </w:tc>
        <w:tc>
          <w:tcPr>
            <w:tcW w:w="1727" w:type="dxa"/>
          </w:tcPr>
          <w:p w14:paraId="244FC4D7" w14:textId="77777777" w:rsidR="0019214D" w:rsidRPr="00644FF1" w:rsidRDefault="0019214D" w:rsidP="0074688F">
            <w:r>
              <w:t>0.334 to 0.585</w:t>
            </w:r>
          </w:p>
        </w:tc>
        <w:tc>
          <w:tcPr>
            <w:tcW w:w="1079" w:type="dxa"/>
          </w:tcPr>
          <w:p w14:paraId="233F2C52" w14:textId="77777777" w:rsidR="0019214D" w:rsidRPr="00644FF1" w:rsidRDefault="0019214D" w:rsidP="0074688F">
            <w:r>
              <w:t>0.520</w:t>
            </w:r>
          </w:p>
        </w:tc>
        <w:tc>
          <w:tcPr>
            <w:tcW w:w="991" w:type="dxa"/>
          </w:tcPr>
          <w:p w14:paraId="499412D1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50A2AB46" w14:textId="77777777" w:rsidR="0019214D" w:rsidRPr="00644FF1" w:rsidRDefault="0019214D" w:rsidP="0074688F"/>
        </w:tc>
        <w:tc>
          <w:tcPr>
            <w:tcW w:w="1810" w:type="dxa"/>
          </w:tcPr>
          <w:p w14:paraId="0B9183FC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68810F12" w14:textId="77777777" w:rsidR="0019214D" w:rsidRPr="00644FF1" w:rsidRDefault="0019214D" w:rsidP="0074688F"/>
        </w:tc>
        <w:tc>
          <w:tcPr>
            <w:tcW w:w="1980" w:type="dxa"/>
          </w:tcPr>
          <w:p w14:paraId="3A2C0C0B" w14:textId="77777777" w:rsidR="0019214D" w:rsidRPr="00644FF1" w:rsidRDefault="0019214D" w:rsidP="0074688F"/>
        </w:tc>
      </w:tr>
      <w:tr w:rsidR="0019214D" w14:paraId="1B6FFF44" w14:textId="77777777" w:rsidTr="0074688F">
        <w:tc>
          <w:tcPr>
            <w:tcW w:w="507" w:type="dxa"/>
          </w:tcPr>
          <w:p w14:paraId="38C5948F" w14:textId="77777777" w:rsidR="0019214D" w:rsidRDefault="0019214D" w:rsidP="0074688F">
            <w:r>
              <w:t>18</w:t>
            </w:r>
          </w:p>
        </w:tc>
        <w:tc>
          <w:tcPr>
            <w:tcW w:w="3491" w:type="dxa"/>
          </w:tcPr>
          <w:p w14:paraId="0EE0F2C4" w14:textId="77777777" w:rsidR="0019214D" w:rsidRPr="00644FF1" w:rsidRDefault="0019214D" w:rsidP="0074688F">
            <w:proofErr w:type="spellStart"/>
            <w:r>
              <w:t>Adenosine_monophosphate</w:t>
            </w:r>
            <w:proofErr w:type="spellEnd"/>
          </w:p>
        </w:tc>
        <w:tc>
          <w:tcPr>
            <w:tcW w:w="935" w:type="dxa"/>
          </w:tcPr>
          <w:p w14:paraId="66CE013F" w14:textId="77777777" w:rsidR="0019214D" w:rsidRPr="00644FF1" w:rsidRDefault="0019214D" w:rsidP="0074688F">
            <w:r>
              <w:t>0.160</w:t>
            </w:r>
          </w:p>
        </w:tc>
        <w:tc>
          <w:tcPr>
            <w:tcW w:w="1727" w:type="dxa"/>
          </w:tcPr>
          <w:p w14:paraId="0812C8FF" w14:textId="77777777" w:rsidR="0019214D" w:rsidRPr="00644FF1" w:rsidRDefault="0019214D" w:rsidP="0074688F">
            <w:r>
              <w:t>0.076 to 0.244</w:t>
            </w:r>
          </w:p>
        </w:tc>
        <w:tc>
          <w:tcPr>
            <w:tcW w:w="1079" w:type="dxa"/>
          </w:tcPr>
          <w:p w14:paraId="53B5A2D2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7A34375D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03CEC43" w14:textId="77777777" w:rsidR="0019214D" w:rsidRPr="00644FF1" w:rsidRDefault="0019214D" w:rsidP="0074688F"/>
        </w:tc>
        <w:tc>
          <w:tcPr>
            <w:tcW w:w="1810" w:type="dxa"/>
          </w:tcPr>
          <w:p w14:paraId="7C409B61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595DEA9" w14:textId="77777777" w:rsidR="0019214D" w:rsidRPr="00644FF1" w:rsidRDefault="0019214D" w:rsidP="0074688F"/>
        </w:tc>
        <w:tc>
          <w:tcPr>
            <w:tcW w:w="1980" w:type="dxa"/>
          </w:tcPr>
          <w:p w14:paraId="718BCE23" w14:textId="77777777" w:rsidR="0019214D" w:rsidRPr="00644FF1" w:rsidRDefault="0019214D" w:rsidP="0074688F"/>
        </w:tc>
      </w:tr>
      <w:tr w:rsidR="0019214D" w14:paraId="700AB7EE" w14:textId="77777777" w:rsidTr="0074688F">
        <w:tc>
          <w:tcPr>
            <w:tcW w:w="507" w:type="dxa"/>
          </w:tcPr>
          <w:p w14:paraId="32A09292" w14:textId="77777777" w:rsidR="0019214D" w:rsidRDefault="0019214D" w:rsidP="0074688F">
            <w:r>
              <w:t>19</w:t>
            </w:r>
          </w:p>
        </w:tc>
        <w:tc>
          <w:tcPr>
            <w:tcW w:w="3491" w:type="dxa"/>
          </w:tcPr>
          <w:p w14:paraId="5523ADB9" w14:textId="77777777" w:rsidR="0019214D" w:rsidRPr="00644FF1" w:rsidRDefault="0019214D" w:rsidP="0074688F">
            <w:r>
              <w:t>Allantoin</w:t>
            </w:r>
          </w:p>
        </w:tc>
        <w:tc>
          <w:tcPr>
            <w:tcW w:w="935" w:type="dxa"/>
          </w:tcPr>
          <w:p w14:paraId="54CC855F" w14:textId="77777777" w:rsidR="0019214D" w:rsidRPr="00644FF1" w:rsidRDefault="0019214D" w:rsidP="0074688F">
            <w:r>
              <w:t>0.459</w:t>
            </w:r>
          </w:p>
        </w:tc>
        <w:tc>
          <w:tcPr>
            <w:tcW w:w="1727" w:type="dxa"/>
          </w:tcPr>
          <w:p w14:paraId="45256E52" w14:textId="77777777" w:rsidR="0019214D" w:rsidRPr="00644FF1" w:rsidRDefault="0019214D" w:rsidP="0074688F">
            <w:r>
              <w:t>0.335 to 0.583</w:t>
            </w:r>
          </w:p>
        </w:tc>
        <w:tc>
          <w:tcPr>
            <w:tcW w:w="1079" w:type="dxa"/>
          </w:tcPr>
          <w:p w14:paraId="48060D57" w14:textId="77777777" w:rsidR="0019214D" w:rsidRPr="00644FF1" w:rsidRDefault="0019214D" w:rsidP="0074688F">
            <w:r>
              <w:t>0.518</w:t>
            </w:r>
          </w:p>
        </w:tc>
        <w:tc>
          <w:tcPr>
            <w:tcW w:w="991" w:type="dxa"/>
          </w:tcPr>
          <w:p w14:paraId="2B3A9C5F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28DB338" w14:textId="77777777" w:rsidR="0019214D" w:rsidRPr="00644FF1" w:rsidRDefault="0019214D" w:rsidP="0074688F"/>
        </w:tc>
        <w:tc>
          <w:tcPr>
            <w:tcW w:w="1810" w:type="dxa"/>
          </w:tcPr>
          <w:p w14:paraId="1121227F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F3509A0" w14:textId="77777777" w:rsidR="0019214D" w:rsidRPr="00644FF1" w:rsidRDefault="0019214D" w:rsidP="0074688F"/>
        </w:tc>
        <w:tc>
          <w:tcPr>
            <w:tcW w:w="1980" w:type="dxa"/>
          </w:tcPr>
          <w:p w14:paraId="70BF2566" w14:textId="77777777" w:rsidR="0019214D" w:rsidRPr="00644FF1" w:rsidRDefault="0019214D" w:rsidP="0074688F"/>
        </w:tc>
      </w:tr>
      <w:tr w:rsidR="0019214D" w14:paraId="0421B889" w14:textId="77777777" w:rsidTr="0074688F">
        <w:tc>
          <w:tcPr>
            <w:tcW w:w="507" w:type="dxa"/>
          </w:tcPr>
          <w:p w14:paraId="663F2BA8" w14:textId="77777777" w:rsidR="0019214D" w:rsidRDefault="0019214D" w:rsidP="0074688F">
            <w:r>
              <w:t>20</w:t>
            </w:r>
          </w:p>
        </w:tc>
        <w:tc>
          <w:tcPr>
            <w:tcW w:w="3491" w:type="dxa"/>
          </w:tcPr>
          <w:p w14:paraId="207AB229" w14:textId="77777777" w:rsidR="0019214D" w:rsidRPr="00644FF1" w:rsidRDefault="0019214D" w:rsidP="0074688F">
            <w:proofErr w:type="spellStart"/>
            <w:r>
              <w:t>Alpha_ketoisovaleric_acid</w:t>
            </w:r>
            <w:proofErr w:type="spellEnd"/>
          </w:p>
        </w:tc>
        <w:tc>
          <w:tcPr>
            <w:tcW w:w="935" w:type="dxa"/>
          </w:tcPr>
          <w:p w14:paraId="1E11987A" w14:textId="77777777" w:rsidR="0019214D" w:rsidRPr="00644FF1" w:rsidRDefault="0019214D" w:rsidP="0074688F">
            <w:r>
              <w:t>0.022</w:t>
            </w:r>
          </w:p>
        </w:tc>
        <w:tc>
          <w:tcPr>
            <w:tcW w:w="1727" w:type="dxa"/>
          </w:tcPr>
          <w:p w14:paraId="24134209" w14:textId="77777777" w:rsidR="0019214D" w:rsidRPr="00644FF1" w:rsidRDefault="0019214D" w:rsidP="0074688F">
            <w:r>
              <w:t>0.000 to 0.047</w:t>
            </w:r>
          </w:p>
        </w:tc>
        <w:tc>
          <w:tcPr>
            <w:tcW w:w="1079" w:type="dxa"/>
          </w:tcPr>
          <w:p w14:paraId="11D91236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4F9C6B45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3ECC251C" w14:textId="77777777" w:rsidR="0019214D" w:rsidRPr="00644FF1" w:rsidRDefault="0019214D" w:rsidP="0074688F"/>
        </w:tc>
        <w:tc>
          <w:tcPr>
            <w:tcW w:w="1810" w:type="dxa"/>
          </w:tcPr>
          <w:p w14:paraId="38B8845B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9BA6117" w14:textId="77777777" w:rsidR="0019214D" w:rsidRPr="00644FF1" w:rsidRDefault="0019214D" w:rsidP="0074688F"/>
        </w:tc>
        <w:tc>
          <w:tcPr>
            <w:tcW w:w="1980" w:type="dxa"/>
          </w:tcPr>
          <w:p w14:paraId="1E2B7484" w14:textId="77777777" w:rsidR="0019214D" w:rsidRPr="00644FF1" w:rsidRDefault="0019214D" w:rsidP="0074688F"/>
        </w:tc>
      </w:tr>
      <w:tr w:rsidR="0019214D" w14:paraId="34EEA1BD" w14:textId="77777777" w:rsidTr="0074688F">
        <w:tc>
          <w:tcPr>
            <w:tcW w:w="507" w:type="dxa"/>
          </w:tcPr>
          <w:p w14:paraId="1CB10550" w14:textId="77777777" w:rsidR="0019214D" w:rsidRDefault="0019214D" w:rsidP="0074688F">
            <w:r>
              <w:t>21</w:t>
            </w:r>
          </w:p>
        </w:tc>
        <w:tc>
          <w:tcPr>
            <w:tcW w:w="3491" w:type="dxa"/>
          </w:tcPr>
          <w:p w14:paraId="4E25819D" w14:textId="77777777" w:rsidR="0019214D" w:rsidRPr="001A0DF3" w:rsidRDefault="0019214D" w:rsidP="0074688F">
            <w:pPr>
              <w:rPr>
                <w:lang w:val="pt-PT"/>
              </w:rPr>
            </w:pPr>
            <w:r w:rsidRPr="001A0DF3">
              <w:rPr>
                <w:lang w:val="pt-PT"/>
              </w:rPr>
              <w:t>Alpha_N_phenylacetul_L_glutamine</w:t>
            </w:r>
          </w:p>
        </w:tc>
        <w:tc>
          <w:tcPr>
            <w:tcW w:w="935" w:type="dxa"/>
          </w:tcPr>
          <w:p w14:paraId="0FEA3CAE" w14:textId="77777777" w:rsidR="0019214D" w:rsidRPr="00644FF1" w:rsidRDefault="0019214D" w:rsidP="0074688F">
            <w:r>
              <w:t>0.524</w:t>
            </w:r>
          </w:p>
        </w:tc>
        <w:tc>
          <w:tcPr>
            <w:tcW w:w="1727" w:type="dxa"/>
          </w:tcPr>
          <w:p w14:paraId="28268E1E" w14:textId="77777777" w:rsidR="0019214D" w:rsidRPr="00644FF1" w:rsidRDefault="0019214D" w:rsidP="0074688F">
            <w:r>
              <w:t>0.400 to 0.648</w:t>
            </w:r>
          </w:p>
        </w:tc>
        <w:tc>
          <w:tcPr>
            <w:tcW w:w="1079" w:type="dxa"/>
          </w:tcPr>
          <w:p w14:paraId="6A26E37F" w14:textId="77777777" w:rsidR="0019214D" w:rsidRPr="00644FF1" w:rsidRDefault="0019214D" w:rsidP="0074688F">
            <w:r>
              <w:t>0.698</w:t>
            </w:r>
          </w:p>
        </w:tc>
        <w:tc>
          <w:tcPr>
            <w:tcW w:w="991" w:type="dxa"/>
          </w:tcPr>
          <w:p w14:paraId="70F26DBA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F687CAC" w14:textId="77777777" w:rsidR="0019214D" w:rsidRPr="00644FF1" w:rsidRDefault="0019214D" w:rsidP="0074688F"/>
        </w:tc>
        <w:tc>
          <w:tcPr>
            <w:tcW w:w="1810" w:type="dxa"/>
          </w:tcPr>
          <w:p w14:paraId="06838EF5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00FF086" w14:textId="77777777" w:rsidR="0019214D" w:rsidRPr="00644FF1" w:rsidRDefault="0019214D" w:rsidP="0074688F"/>
        </w:tc>
        <w:tc>
          <w:tcPr>
            <w:tcW w:w="1980" w:type="dxa"/>
          </w:tcPr>
          <w:p w14:paraId="7E8AFBE6" w14:textId="77777777" w:rsidR="0019214D" w:rsidRPr="00644FF1" w:rsidRDefault="0019214D" w:rsidP="0074688F"/>
        </w:tc>
      </w:tr>
      <w:tr w:rsidR="0019214D" w14:paraId="5ACBD12F" w14:textId="77777777" w:rsidTr="0074688F">
        <w:tc>
          <w:tcPr>
            <w:tcW w:w="507" w:type="dxa"/>
          </w:tcPr>
          <w:p w14:paraId="41BFA89A" w14:textId="77777777" w:rsidR="0019214D" w:rsidRDefault="0019214D" w:rsidP="0074688F">
            <w:r>
              <w:t>22</w:t>
            </w:r>
          </w:p>
        </w:tc>
        <w:tc>
          <w:tcPr>
            <w:tcW w:w="3491" w:type="dxa"/>
          </w:tcPr>
          <w:p w14:paraId="70B3E6B9" w14:textId="77777777" w:rsidR="0019214D" w:rsidRPr="00644FF1" w:rsidRDefault="0019214D" w:rsidP="0074688F">
            <w:r>
              <w:t>Aniline</w:t>
            </w:r>
          </w:p>
        </w:tc>
        <w:tc>
          <w:tcPr>
            <w:tcW w:w="935" w:type="dxa"/>
          </w:tcPr>
          <w:p w14:paraId="40A72BB0" w14:textId="77777777" w:rsidR="0019214D" w:rsidRPr="00644FF1" w:rsidRDefault="0019214D" w:rsidP="0074688F">
            <w:r>
              <w:t>0.411</w:t>
            </w:r>
          </w:p>
        </w:tc>
        <w:tc>
          <w:tcPr>
            <w:tcW w:w="1727" w:type="dxa"/>
          </w:tcPr>
          <w:p w14:paraId="6843C8BD" w14:textId="77777777" w:rsidR="0019214D" w:rsidRPr="00644FF1" w:rsidRDefault="0019214D" w:rsidP="0074688F">
            <w:r>
              <w:t>0.285 to 0.537</w:t>
            </w:r>
          </w:p>
        </w:tc>
        <w:tc>
          <w:tcPr>
            <w:tcW w:w="1079" w:type="dxa"/>
          </w:tcPr>
          <w:p w14:paraId="0B78F7A5" w14:textId="77777777" w:rsidR="0019214D" w:rsidRPr="00644FF1" w:rsidRDefault="0019214D" w:rsidP="0074688F">
            <w:r>
              <w:t>0.156</w:t>
            </w:r>
          </w:p>
        </w:tc>
        <w:tc>
          <w:tcPr>
            <w:tcW w:w="991" w:type="dxa"/>
          </w:tcPr>
          <w:p w14:paraId="3AC12785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F15E419" w14:textId="77777777" w:rsidR="0019214D" w:rsidRPr="00644FF1" w:rsidRDefault="0019214D" w:rsidP="0074688F"/>
        </w:tc>
        <w:tc>
          <w:tcPr>
            <w:tcW w:w="1810" w:type="dxa"/>
          </w:tcPr>
          <w:p w14:paraId="25DC5133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023DB43" w14:textId="77777777" w:rsidR="0019214D" w:rsidRPr="00644FF1" w:rsidRDefault="0019214D" w:rsidP="0074688F"/>
        </w:tc>
        <w:tc>
          <w:tcPr>
            <w:tcW w:w="1980" w:type="dxa"/>
          </w:tcPr>
          <w:p w14:paraId="4A9F42A0" w14:textId="77777777" w:rsidR="0019214D" w:rsidRPr="00644FF1" w:rsidRDefault="0019214D" w:rsidP="0074688F"/>
        </w:tc>
      </w:tr>
      <w:tr w:rsidR="0019214D" w14:paraId="3B4EE5B1" w14:textId="77777777" w:rsidTr="0074688F">
        <w:tc>
          <w:tcPr>
            <w:tcW w:w="507" w:type="dxa"/>
          </w:tcPr>
          <w:p w14:paraId="5824E8D7" w14:textId="77777777" w:rsidR="0019214D" w:rsidRDefault="0019214D" w:rsidP="0074688F">
            <w:r>
              <w:t>23</w:t>
            </w:r>
          </w:p>
        </w:tc>
        <w:tc>
          <w:tcPr>
            <w:tcW w:w="3491" w:type="dxa"/>
          </w:tcPr>
          <w:p w14:paraId="1B05681C" w14:textId="77777777" w:rsidR="0019214D" w:rsidRPr="00644FF1" w:rsidRDefault="0019214D" w:rsidP="0074688F">
            <w:r>
              <w:t>Aspartame</w:t>
            </w:r>
          </w:p>
        </w:tc>
        <w:tc>
          <w:tcPr>
            <w:tcW w:w="935" w:type="dxa"/>
          </w:tcPr>
          <w:p w14:paraId="3977B225" w14:textId="77777777" w:rsidR="0019214D" w:rsidRPr="00644FF1" w:rsidRDefault="0019214D" w:rsidP="0074688F">
            <w:r>
              <w:t>0.502</w:t>
            </w:r>
          </w:p>
        </w:tc>
        <w:tc>
          <w:tcPr>
            <w:tcW w:w="1727" w:type="dxa"/>
          </w:tcPr>
          <w:p w14:paraId="3FFA0338" w14:textId="77777777" w:rsidR="0019214D" w:rsidRPr="00644FF1" w:rsidRDefault="0019214D" w:rsidP="0074688F">
            <w:r>
              <w:t>0.374 to 0.630</w:t>
            </w:r>
          </w:p>
        </w:tc>
        <w:tc>
          <w:tcPr>
            <w:tcW w:w="1079" w:type="dxa"/>
          </w:tcPr>
          <w:p w14:paraId="755A43A6" w14:textId="77777777" w:rsidR="0019214D" w:rsidRPr="00644FF1" w:rsidRDefault="0019214D" w:rsidP="0074688F">
            <w:r>
              <w:t>0.972</w:t>
            </w:r>
          </w:p>
        </w:tc>
        <w:tc>
          <w:tcPr>
            <w:tcW w:w="991" w:type="dxa"/>
          </w:tcPr>
          <w:p w14:paraId="22E21C03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5759575C" w14:textId="77777777" w:rsidR="0019214D" w:rsidRPr="00644FF1" w:rsidRDefault="0019214D" w:rsidP="0074688F"/>
        </w:tc>
        <w:tc>
          <w:tcPr>
            <w:tcW w:w="1810" w:type="dxa"/>
          </w:tcPr>
          <w:p w14:paraId="19794E13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DB4E6B9" w14:textId="77777777" w:rsidR="0019214D" w:rsidRPr="00644FF1" w:rsidRDefault="0019214D" w:rsidP="0074688F"/>
        </w:tc>
        <w:tc>
          <w:tcPr>
            <w:tcW w:w="1980" w:type="dxa"/>
          </w:tcPr>
          <w:p w14:paraId="00042D6A" w14:textId="77777777" w:rsidR="0019214D" w:rsidRPr="00644FF1" w:rsidRDefault="0019214D" w:rsidP="0074688F"/>
        </w:tc>
      </w:tr>
      <w:tr w:rsidR="0019214D" w14:paraId="521D36AC" w14:textId="77777777" w:rsidTr="0074688F">
        <w:tc>
          <w:tcPr>
            <w:tcW w:w="507" w:type="dxa"/>
          </w:tcPr>
          <w:p w14:paraId="5CCE9B41" w14:textId="77777777" w:rsidR="0019214D" w:rsidRDefault="0019214D" w:rsidP="0074688F">
            <w:r>
              <w:t>24</w:t>
            </w:r>
          </w:p>
        </w:tc>
        <w:tc>
          <w:tcPr>
            <w:tcW w:w="3491" w:type="dxa"/>
          </w:tcPr>
          <w:p w14:paraId="7D270026" w14:textId="77777777" w:rsidR="0019214D" w:rsidRPr="00644FF1" w:rsidRDefault="0019214D" w:rsidP="0074688F">
            <w:proofErr w:type="spellStart"/>
            <w:r>
              <w:t>Azelaic_acid</w:t>
            </w:r>
            <w:proofErr w:type="spellEnd"/>
          </w:p>
        </w:tc>
        <w:tc>
          <w:tcPr>
            <w:tcW w:w="935" w:type="dxa"/>
          </w:tcPr>
          <w:p w14:paraId="5C3DB574" w14:textId="77777777" w:rsidR="0019214D" w:rsidRPr="00644FF1" w:rsidRDefault="0019214D" w:rsidP="0074688F">
            <w:r>
              <w:t>0.267</w:t>
            </w:r>
          </w:p>
        </w:tc>
        <w:tc>
          <w:tcPr>
            <w:tcW w:w="1727" w:type="dxa"/>
          </w:tcPr>
          <w:p w14:paraId="46670286" w14:textId="77777777" w:rsidR="0019214D" w:rsidRPr="00644FF1" w:rsidRDefault="0019214D" w:rsidP="0074688F">
            <w:r>
              <w:t>0.153 to 0.381</w:t>
            </w:r>
          </w:p>
        </w:tc>
        <w:tc>
          <w:tcPr>
            <w:tcW w:w="1079" w:type="dxa"/>
          </w:tcPr>
          <w:p w14:paraId="78D8B148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2C1618DC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66C47395" w14:textId="77777777" w:rsidR="0019214D" w:rsidRPr="00644FF1" w:rsidRDefault="0019214D" w:rsidP="0074688F"/>
        </w:tc>
        <w:tc>
          <w:tcPr>
            <w:tcW w:w="1810" w:type="dxa"/>
          </w:tcPr>
          <w:p w14:paraId="1992F5CB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5EC3E58" w14:textId="77777777" w:rsidR="0019214D" w:rsidRPr="00644FF1" w:rsidRDefault="0019214D" w:rsidP="0074688F"/>
        </w:tc>
        <w:tc>
          <w:tcPr>
            <w:tcW w:w="1980" w:type="dxa"/>
          </w:tcPr>
          <w:p w14:paraId="43208864" w14:textId="77777777" w:rsidR="0019214D" w:rsidRPr="00644FF1" w:rsidRDefault="0019214D" w:rsidP="0074688F"/>
        </w:tc>
      </w:tr>
      <w:tr w:rsidR="0019214D" w14:paraId="4AC88CD7" w14:textId="77777777" w:rsidTr="0074688F">
        <w:tc>
          <w:tcPr>
            <w:tcW w:w="507" w:type="dxa"/>
          </w:tcPr>
          <w:p w14:paraId="45C7563A" w14:textId="77777777" w:rsidR="0019214D" w:rsidRDefault="0019214D" w:rsidP="0074688F">
            <w:r>
              <w:t>25</w:t>
            </w:r>
          </w:p>
        </w:tc>
        <w:tc>
          <w:tcPr>
            <w:tcW w:w="3491" w:type="dxa"/>
          </w:tcPr>
          <w:p w14:paraId="0B43BE93" w14:textId="77777777" w:rsidR="0019214D" w:rsidRPr="00644FF1" w:rsidRDefault="0019214D" w:rsidP="0074688F">
            <w:r>
              <w:t>Benzaldehyde</w:t>
            </w:r>
          </w:p>
        </w:tc>
        <w:tc>
          <w:tcPr>
            <w:tcW w:w="935" w:type="dxa"/>
          </w:tcPr>
          <w:p w14:paraId="40F2B62A" w14:textId="77777777" w:rsidR="0019214D" w:rsidRPr="00644FF1" w:rsidRDefault="0019214D" w:rsidP="0074688F">
            <w:r>
              <w:t>0.341</w:t>
            </w:r>
          </w:p>
        </w:tc>
        <w:tc>
          <w:tcPr>
            <w:tcW w:w="1727" w:type="dxa"/>
          </w:tcPr>
          <w:p w14:paraId="3A433BE8" w14:textId="77777777" w:rsidR="0019214D" w:rsidRPr="00644FF1" w:rsidRDefault="0019214D" w:rsidP="0074688F">
            <w:r>
              <w:t>0.221 to 0.460</w:t>
            </w:r>
          </w:p>
        </w:tc>
        <w:tc>
          <w:tcPr>
            <w:tcW w:w="1079" w:type="dxa"/>
          </w:tcPr>
          <w:p w14:paraId="405DF42B" w14:textId="77777777" w:rsidR="0019214D" w:rsidRPr="00644FF1" w:rsidRDefault="0019214D" w:rsidP="0074688F">
            <w:r>
              <w:t>0.012</w:t>
            </w:r>
          </w:p>
        </w:tc>
        <w:tc>
          <w:tcPr>
            <w:tcW w:w="991" w:type="dxa"/>
          </w:tcPr>
          <w:p w14:paraId="6F6CFAFF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2E5FF9F" w14:textId="77777777" w:rsidR="0019214D" w:rsidRPr="00644FF1" w:rsidRDefault="0019214D" w:rsidP="0074688F"/>
        </w:tc>
        <w:tc>
          <w:tcPr>
            <w:tcW w:w="1810" w:type="dxa"/>
          </w:tcPr>
          <w:p w14:paraId="0C8C61B0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08C5823" w14:textId="77777777" w:rsidR="0019214D" w:rsidRPr="00644FF1" w:rsidRDefault="0019214D" w:rsidP="0074688F"/>
        </w:tc>
        <w:tc>
          <w:tcPr>
            <w:tcW w:w="1980" w:type="dxa"/>
          </w:tcPr>
          <w:p w14:paraId="231DD6DC" w14:textId="77777777" w:rsidR="0019214D" w:rsidRPr="00644FF1" w:rsidRDefault="0019214D" w:rsidP="0074688F"/>
        </w:tc>
      </w:tr>
      <w:tr w:rsidR="0019214D" w14:paraId="33E31183" w14:textId="77777777" w:rsidTr="0074688F">
        <w:tc>
          <w:tcPr>
            <w:tcW w:w="507" w:type="dxa"/>
          </w:tcPr>
          <w:p w14:paraId="0ACFEE0F" w14:textId="77777777" w:rsidR="0019214D" w:rsidRDefault="0019214D" w:rsidP="0074688F">
            <w:r>
              <w:t>26</w:t>
            </w:r>
          </w:p>
        </w:tc>
        <w:tc>
          <w:tcPr>
            <w:tcW w:w="3491" w:type="dxa"/>
          </w:tcPr>
          <w:p w14:paraId="65EC7E6D" w14:textId="77777777" w:rsidR="0019214D" w:rsidRPr="00644FF1" w:rsidRDefault="0019214D" w:rsidP="0074688F">
            <w:r>
              <w:t>Benzocaine</w:t>
            </w:r>
          </w:p>
        </w:tc>
        <w:tc>
          <w:tcPr>
            <w:tcW w:w="935" w:type="dxa"/>
          </w:tcPr>
          <w:p w14:paraId="3CBB18A7" w14:textId="77777777" w:rsidR="0019214D" w:rsidRPr="00644FF1" w:rsidRDefault="0019214D" w:rsidP="0074688F">
            <w:r>
              <w:t>0.476</w:t>
            </w:r>
          </w:p>
        </w:tc>
        <w:tc>
          <w:tcPr>
            <w:tcW w:w="1727" w:type="dxa"/>
          </w:tcPr>
          <w:p w14:paraId="70AD9E93" w14:textId="77777777" w:rsidR="0019214D" w:rsidRPr="00644FF1" w:rsidRDefault="0019214D" w:rsidP="0074688F">
            <w:r>
              <w:t>0.348 to 0.603</w:t>
            </w:r>
          </w:p>
        </w:tc>
        <w:tc>
          <w:tcPr>
            <w:tcW w:w="1079" w:type="dxa"/>
          </w:tcPr>
          <w:p w14:paraId="4FA95A6C" w14:textId="77777777" w:rsidR="0019214D" w:rsidRPr="00644FF1" w:rsidRDefault="0019214D" w:rsidP="0074688F">
            <w:r>
              <w:t>0.698</w:t>
            </w:r>
          </w:p>
        </w:tc>
        <w:tc>
          <w:tcPr>
            <w:tcW w:w="991" w:type="dxa"/>
          </w:tcPr>
          <w:p w14:paraId="2EFEC62A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F05066E" w14:textId="77777777" w:rsidR="0019214D" w:rsidRPr="00644FF1" w:rsidRDefault="0019214D" w:rsidP="0074688F"/>
        </w:tc>
        <w:tc>
          <w:tcPr>
            <w:tcW w:w="1810" w:type="dxa"/>
          </w:tcPr>
          <w:p w14:paraId="7ED4AD9B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015190E" w14:textId="77777777" w:rsidR="0019214D" w:rsidRPr="00644FF1" w:rsidRDefault="0019214D" w:rsidP="0074688F"/>
        </w:tc>
        <w:tc>
          <w:tcPr>
            <w:tcW w:w="1980" w:type="dxa"/>
          </w:tcPr>
          <w:p w14:paraId="046F10C5" w14:textId="77777777" w:rsidR="0019214D" w:rsidRPr="00644FF1" w:rsidRDefault="0019214D" w:rsidP="0074688F"/>
        </w:tc>
      </w:tr>
      <w:tr w:rsidR="0019214D" w14:paraId="20D84B1B" w14:textId="77777777" w:rsidTr="0074688F">
        <w:tc>
          <w:tcPr>
            <w:tcW w:w="507" w:type="dxa"/>
          </w:tcPr>
          <w:p w14:paraId="29238E0E" w14:textId="77777777" w:rsidR="0019214D" w:rsidRDefault="0019214D" w:rsidP="0074688F">
            <w:r>
              <w:t>27</w:t>
            </w:r>
          </w:p>
        </w:tc>
        <w:tc>
          <w:tcPr>
            <w:tcW w:w="3491" w:type="dxa"/>
          </w:tcPr>
          <w:p w14:paraId="540D8328" w14:textId="77777777" w:rsidR="0019214D" w:rsidRPr="00644FF1" w:rsidRDefault="0019214D" w:rsidP="0074688F">
            <w:proofErr w:type="spellStart"/>
            <w:r>
              <w:t>Benzoic_acid</w:t>
            </w:r>
            <w:proofErr w:type="spellEnd"/>
          </w:p>
        </w:tc>
        <w:tc>
          <w:tcPr>
            <w:tcW w:w="935" w:type="dxa"/>
          </w:tcPr>
          <w:p w14:paraId="256D67BB" w14:textId="77777777" w:rsidR="0019214D" w:rsidRPr="00644FF1" w:rsidRDefault="0019214D" w:rsidP="0074688F">
            <w:r>
              <w:t>0.215</w:t>
            </w:r>
          </w:p>
        </w:tc>
        <w:tc>
          <w:tcPr>
            <w:tcW w:w="1727" w:type="dxa"/>
          </w:tcPr>
          <w:p w14:paraId="71312E5F" w14:textId="77777777" w:rsidR="0019214D" w:rsidRPr="00644FF1" w:rsidRDefault="0019214D" w:rsidP="0074688F">
            <w:r>
              <w:t>0.117 to 0.313</w:t>
            </w:r>
          </w:p>
        </w:tc>
        <w:tc>
          <w:tcPr>
            <w:tcW w:w="1079" w:type="dxa"/>
          </w:tcPr>
          <w:p w14:paraId="06CCF09F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7F37ABD8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5C8847E" w14:textId="77777777" w:rsidR="0019214D" w:rsidRPr="00644FF1" w:rsidRDefault="0019214D" w:rsidP="0074688F"/>
        </w:tc>
        <w:tc>
          <w:tcPr>
            <w:tcW w:w="1810" w:type="dxa"/>
          </w:tcPr>
          <w:p w14:paraId="488F958A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76898B6" w14:textId="77777777" w:rsidR="0019214D" w:rsidRPr="00644FF1" w:rsidRDefault="0019214D" w:rsidP="0074688F"/>
        </w:tc>
        <w:tc>
          <w:tcPr>
            <w:tcW w:w="1980" w:type="dxa"/>
          </w:tcPr>
          <w:p w14:paraId="12B76632" w14:textId="77777777" w:rsidR="0019214D" w:rsidRPr="00644FF1" w:rsidRDefault="0019214D" w:rsidP="0074688F"/>
        </w:tc>
      </w:tr>
      <w:tr w:rsidR="0019214D" w14:paraId="5FEECB98" w14:textId="77777777" w:rsidTr="0074688F">
        <w:tc>
          <w:tcPr>
            <w:tcW w:w="507" w:type="dxa"/>
          </w:tcPr>
          <w:p w14:paraId="24C61477" w14:textId="77777777" w:rsidR="0019214D" w:rsidRDefault="0019214D" w:rsidP="0074688F">
            <w:r>
              <w:t>28</w:t>
            </w:r>
          </w:p>
        </w:tc>
        <w:tc>
          <w:tcPr>
            <w:tcW w:w="3491" w:type="dxa"/>
          </w:tcPr>
          <w:p w14:paraId="5E0BE1E9" w14:textId="77777777" w:rsidR="0019214D" w:rsidRPr="00644FF1" w:rsidRDefault="0019214D" w:rsidP="0074688F">
            <w:r>
              <w:t>Cadaverine</w:t>
            </w:r>
          </w:p>
        </w:tc>
        <w:tc>
          <w:tcPr>
            <w:tcW w:w="935" w:type="dxa"/>
          </w:tcPr>
          <w:p w14:paraId="08E688D5" w14:textId="77777777" w:rsidR="0019214D" w:rsidRPr="00644FF1" w:rsidRDefault="0019214D" w:rsidP="0074688F">
            <w:r>
              <w:t>0.339</w:t>
            </w:r>
          </w:p>
        </w:tc>
        <w:tc>
          <w:tcPr>
            <w:tcW w:w="1727" w:type="dxa"/>
          </w:tcPr>
          <w:p w14:paraId="0F1BF70C" w14:textId="77777777" w:rsidR="0019214D" w:rsidRPr="00644FF1" w:rsidRDefault="0019214D" w:rsidP="0074688F">
            <w:r>
              <w:t>0.220 to 0.458</w:t>
            </w:r>
          </w:p>
        </w:tc>
        <w:tc>
          <w:tcPr>
            <w:tcW w:w="1079" w:type="dxa"/>
          </w:tcPr>
          <w:p w14:paraId="3EE14C85" w14:textId="77777777" w:rsidR="0019214D" w:rsidRPr="00644FF1" w:rsidRDefault="0019214D" w:rsidP="0074688F">
            <w:r>
              <w:t>0.011</w:t>
            </w:r>
          </w:p>
        </w:tc>
        <w:tc>
          <w:tcPr>
            <w:tcW w:w="991" w:type="dxa"/>
          </w:tcPr>
          <w:p w14:paraId="644156E4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39AF5B18" w14:textId="77777777" w:rsidR="0019214D" w:rsidRPr="00644FF1" w:rsidRDefault="0019214D" w:rsidP="0074688F"/>
        </w:tc>
        <w:tc>
          <w:tcPr>
            <w:tcW w:w="1810" w:type="dxa"/>
          </w:tcPr>
          <w:p w14:paraId="174681A3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6E7FC7F" w14:textId="77777777" w:rsidR="0019214D" w:rsidRPr="00644FF1" w:rsidRDefault="0019214D" w:rsidP="0074688F"/>
        </w:tc>
        <w:tc>
          <w:tcPr>
            <w:tcW w:w="1980" w:type="dxa"/>
          </w:tcPr>
          <w:p w14:paraId="0CCE430C" w14:textId="77777777" w:rsidR="0019214D" w:rsidRPr="00644FF1" w:rsidRDefault="0019214D" w:rsidP="0074688F"/>
        </w:tc>
      </w:tr>
      <w:tr w:rsidR="0019214D" w14:paraId="09F87A67" w14:textId="77777777" w:rsidTr="0074688F">
        <w:tc>
          <w:tcPr>
            <w:tcW w:w="507" w:type="dxa"/>
            <w:vMerge w:val="restart"/>
            <w:shd w:val="clear" w:color="auto" w:fill="D5DCE4" w:themeFill="text2" w:themeFillTint="33"/>
          </w:tcPr>
          <w:p w14:paraId="670574D0" w14:textId="77777777" w:rsidR="0019214D" w:rsidRDefault="0019214D" w:rsidP="0074688F">
            <w:pPr>
              <w:rPr>
                <w:b/>
                <w:bCs/>
              </w:rPr>
            </w:pPr>
          </w:p>
          <w:p w14:paraId="575F2D4C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3491" w:type="dxa"/>
            <w:vMerge w:val="restart"/>
            <w:shd w:val="clear" w:color="auto" w:fill="D5DCE4" w:themeFill="text2" w:themeFillTint="33"/>
          </w:tcPr>
          <w:p w14:paraId="79599F5D" w14:textId="77777777" w:rsidR="0019214D" w:rsidRDefault="0019214D" w:rsidP="0074688F">
            <w:pPr>
              <w:rPr>
                <w:b/>
                <w:bCs/>
              </w:rPr>
            </w:pPr>
          </w:p>
          <w:p w14:paraId="7E439C0E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linical /Metabolite test</w:t>
            </w:r>
          </w:p>
        </w:tc>
        <w:tc>
          <w:tcPr>
            <w:tcW w:w="2662" w:type="dxa"/>
            <w:gridSpan w:val="2"/>
            <w:shd w:val="clear" w:color="auto" w:fill="D5DCE4" w:themeFill="text2" w:themeFillTint="33"/>
          </w:tcPr>
          <w:p w14:paraId="02C6CD3C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C</w:t>
            </w:r>
          </w:p>
        </w:tc>
        <w:tc>
          <w:tcPr>
            <w:tcW w:w="1079" w:type="dxa"/>
            <w:shd w:val="clear" w:color="auto" w:fill="D5DCE4" w:themeFill="text2" w:themeFillTint="33"/>
          </w:tcPr>
          <w:p w14:paraId="1FBC2BEC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91" w:type="dxa"/>
            <w:shd w:val="clear" w:color="auto" w:fill="D5DCE4" w:themeFill="text2" w:themeFillTint="33"/>
          </w:tcPr>
          <w:p w14:paraId="10EDCE43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ut-off*</w:t>
            </w:r>
          </w:p>
        </w:tc>
        <w:tc>
          <w:tcPr>
            <w:tcW w:w="2721" w:type="dxa"/>
            <w:gridSpan w:val="3"/>
            <w:shd w:val="clear" w:color="auto" w:fill="D5DCE4" w:themeFill="text2" w:themeFillTint="33"/>
          </w:tcPr>
          <w:p w14:paraId="0E0E9C70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2859" w:type="dxa"/>
            <w:gridSpan w:val="2"/>
            <w:shd w:val="clear" w:color="auto" w:fill="D5DCE4" w:themeFill="text2" w:themeFillTint="33"/>
          </w:tcPr>
          <w:p w14:paraId="61941BB9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</w:tr>
      <w:tr w:rsidR="0019214D" w14:paraId="7E384C1E" w14:textId="77777777" w:rsidTr="0074688F">
        <w:tc>
          <w:tcPr>
            <w:tcW w:w="507" w:type="dxa"/>
            <w:vMerge/>
            <w:shd w:val="clear" w:color="auto" w:fill="D5DCE4" w:themeFill="text2" w:themeFillTint="33"/>
          </w:tcPr>
          <w:p w14:paraId="1C7C6E01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3491" w:type="dxa"/>
            <w:vMerge/>
            <w:shd w:val="clear" w:color="auto" w:fill="D5DCE4" w:themeFill="text2" w:themeFillTint="33"/>
          </w:tcPr>
          <w:p w14:paraId="6C94D2C2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35" w:type="dxa"/>
            <w:shd w:val="clear" w:color="auto" w:fill="D5DCE4" w:themeFill="text2" w:themeFillTint="33"/>
          </w:tcPr>
          <w:p w14:paraId="246657BC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727" w:type="dxa"/>
            <w:shd w:val="clear" w:color="auto" w:fill="D5DCE4" w:themeFill="text2" w:themeFillTint="33"/>
          </w:tcPr>
          <w:p w14:paraId="0540997F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  <w:tc>
          <w:tcPr>
            <w:tcW w:w="1079" w:type="dxa"/>
            <w:shd w:val="clear" w:color="auto" w:fill="D5DCE4" w:themeFill="text2" w:themeFillTint="33"/>
          </w:tcPr>
          <w:p w14:paraId="1A4D5A95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91" w:type="dxa"/>
            <w:shd w:val="clear" w:color="auto" w:fill="D5DCE4" w:themeFill="text2" w:themeFillTint="33"/>
          </w:tcPr>
          <w:p w14:paraId="2498B782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14:paraId="11C4C49B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810" w:type="dxa"/>
            <w:shd w:val="clear" w:color="auto" w:fill="D5DCE4" w:themeFill="text2" w:themeFillTint="33"/>
          </w:tcPr>
          <w:p w14:paraId="44B721A2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  <w:tc>
          <w:tcPr>
            <w:tcW w:w="890" w:type="dxa"/>
            <w:gridSpan w:val="2"/>
            <w:shd w:val="clear" w:color="auto" w:fill="D5DCE4" w:themeFill="text2" w:themeFillTint="33"/>
          </w:tcPr>
          <w:p w14:paraId="40922DF3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980" w:type="dxa"/>
            <w:shd w:val="clear" w:color="auto" w:fill="D5DCE4" w:themeFill="text2" w:themeFillTint="33"/>
          </w:tcPr>
          <w:p w14:paraId="42F9A4E9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</w:tr>
      <w:tr w:rsidR="0019214D" w14:paraId="61693775" w14:textId="77777777" w:rsidTr="0074688F">
        <w:tc>
          <w:tcPr>
            <w:tcW w:w="507" w:type="dxa"/>
          </w:tcPr>
          <w:p w14:paraId="50CD140F" w14:textId="77777777" w:rsidR="0019214D" w:rsidRDefault="0019214D" w:rsidP="0074688F">
            <w:r>
              <w:t>29</w:t>
            </w:r>
          </w:p>
        </w:tc>
        <w:tc>
          <w:tcPr>
            <w:tcW w:w="3491" w:type="dxa"/>
          </w:tcPr>
          <w:p w14:paraId="66875259" w14:textId="77777777" w:rsidR="0019214D" w:rsidRPr="00644FF1" w:rsidRDefault="0019214D" w:rsidP="0074688F">
            <w:r>
              <w:t>Caffeine</w:t>
            </w:r>
          </w:p>
        </w:tc>
        <w:tc>
          <w:tcPr>
            <w:tcW w:w="935" w:type="dxa"/>
          </w:tcPr>
          <w:p w14:paraId="706F046F" w14:textId="77777777" w:rsidR="0019214D" w:rsidRPr="00644FF1" w:rsidRDefault="0019214D" w:rsidP="0074688F">
            <w:r>
              <w:t>0.159</w:t>
            </w:r>
          </w:p>
        </w:tc>
        <w:tc>
          <w:tcPr>
            <w:tcW w:w="1727" w:type="dxa"/>
          </w:tcPr>
          <w:p w14:paraId="6E0A09F0" w14:textId="77777777" w:rsidR="0019214D" w:rsidRPr="00644FF1" w:rsidRDefault="0019214D" w:rsidP="0074688F">
            <w:r>
              <w:t>0.074 to 0.245</w:t>
            </w:r>
          </w:p>
        </w:tc>
        <w:tc>
          <w:tcPr>
            <w:tcW w:w="1079" w:type="dxa"/>
          </w:tcPr>
          <w:p w14:paraId="122C2085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41E84A2F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772CBF0" w14:textId="77777777" w:rsidR="0019214D" w:rsidRPr="00644FF1" w:rsidRDefault="0019214D" w:rsidP="0074688F"/>
        </w:tc>
        <w:tc>
          <w:tcPr>
            <w:tcW w:w="1810" w:type="dxa"/>
          </w:tcPr>
          <w:p w14:paraId="5A066803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2D13346" w14:textId="77777777" w:rsidR="0019214D" w:rsidRPr="00644FF1" w:rsidRDefault="0019214D" w:rsidP="0074688F"/>
        </w:tc>
        <w:tc>
          <w:tcPr>
            <w:tcW w:w="1980" w:type="dxa"/>
          </w:tcPr>
          <w:p w14:paraId="6EA8EBC1" w14:textId="77777777" w:rsidR="0019214D" w:rsidRPr="00644FF1" w:rsidRDefault="0019214D" w:rsidP="0074688F"/>
        </w:tc>
      </w:tr>
      <w:tr w:rsidR="0019214D" w14:paraId="20F1EDFF" w14:textId="77777777" w:rsidTr="0074688F">
        <w:tc>
          <w:tcPr>
            <w:tcW w:w="507" w:type="dxa"/>
          </w:tcPr>
          <w:p w14:paraId="1C817685" w14:textId="77777777" w:rsidR="0019214D" w:rsidRDefault="0019214D" w:rsidP="0074688F">
            <w:r>
              <w:t>30</w:t>
            </w:r>
          </w:p>
        </w:tc>
        <w:tc>
          <w:tcPr>
            <w:tcW w:w="3491" w:type="dxa"/>
          </w:tcPr>
          <w:p w14:paraId="2DAC9F30" w14:textId="77777777" w:rsidR="0019214D" w:rsidRPr="00644FF1" w:rsidRDefault="0019214D" w:rsidP="0074688F">
            <w:r>
              <w:t>Chlorpheniramine</w:t>
            </w:r>
          </w:p>
        </w:tc>
        <w:tc>
          <w:tcPr>
            <w:tcW w:w="935" w:type="dxa"/>
          </w:tcPr>
          <w:p w14:paraId="5263CA3B" w14:textId="77777777" w:rsidR="0019214D" w:rsidRPr="00644FF1" w:rsidRDefault="0019214D" w:rsidP="0074688F">
            <w:r>
              <w:t>0.364</w:t>
            </w:r>
          </w:p>
        </w:tc>
        <w:tc>
          <w:tcPr>
            <w:tcW w:w="1727" w:type="dxa"/>
          </w:tcPr>
          <w:p w14:paraId="59521272" w14:textId="77777777" w:rsidR="0019214D" w:rsidRPr="00644FF1" w:rsidRDefault="0019214D" w:rsidP="0074688F">
            <w:r>
              <w:t>0.239 to 0.489</w:t>
            </w:r>
          </w:p>
        </w:tc>
        <w:tc>
          <w:tcPr>
            <w:tcW w:w="1079" w:type="dxa"/>
          </w:tcPr>
          <w:p w14:paraId="3C9A9786" w14:textId="77777777" w:rsidR="0019214D" w:rsidRPr="00644FF1" w:rsidRDefault="0019214D" w:rsidP="0074688F">
            <w:r>
              <w:t>0.032</w:t>
            </w:r>
          </w:p>
        </w:tc>
        <w:tc>
          <w:tcPr>
            <w:tcW w:w="991" w:type="dxa"/>
          </w:tcPr>
          <w:p w14:paraId="11B3D00A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3A40D9BD" w14:textId="77777777" w:rsidR="0019214D" w:rsidRPr="00644FF1" w:rsidRDefault="0019214D" w:rsidP="0074688F"/>
        </w:tc>
        <w:tc>
          <w:tcPr>
            <w:tcW w:w="1810" w:type="dxa"/>
          </w:tcPr>
          <w:p w14:paraId="64EDF3C9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7AE54D7" w14:textId="77777777" w:rsidR="0019214D" w:rsidRPr="00644FF1" w:rsidRDefault="0019214D" w:rsidP="0074688F"/>
        </w:tc>
        <w:tc>
          <w:tcPr>
            <w:tcW w:w="1980" w:type="dxa"/>
          </w:tcPr>
          <w:p w14:paraId="15F98863" w14:textId="77777777" w:rsidR="0019214D" w:rsidRPr="00644FF1" w:rsidRDefault="0019214D" w:rsidP="0074688F"/>
        </w:tc>
      </w:tr>
      <w:tr w:rsidR="0019214D" w14:paraId="6765D4E2" w14:textId="77777777" w:rsidTr="0074688F">
        <w:tc>
          <w:tcPr>
            <w:tcW w:w="507" w:type="dxa"/>
          </w:tcPr>
          <w:p w14:paraId="7C4413AB" w14:textId="77777777" w:rsidR="0019214D" w:rsidRDefault="0019214D" w:rsidP="0074688F">
            <w:r>
              <w:t>31</w:t>
            </w:r>
          </w:p>
        </w:tc>
        <w:tc>
          <w:tcPr>
            <w:tcW w:w="3491" w:type="dxa"/>
          </w:tcPr>
          <w:p w14:paraId="5AB384A0" w14:textId="77777777" w:rsidR="0019214D" w:rsidRPr="00644FF1" w:rsidRDefault="0019214D" w:rsidP="0074688F">
            <w:proofErr w:type="spellStart"/>
            <w:r>
              <w:t>Cinnamic_acid</w:t>
            </w:r>
            <w:proofErr w:type="spellEnd"/>
          </w:p>
        </w:tc>
        <w:tc>
          <w:tcPr>
            <w:tcW w:w="935" w:type="dxa"/>
          </w:tcPr>
          <w:p w14:paraId="33F3D18E" w14:textId="77777777" w:rsidR="0019214D" w:rsidRPr="00644FF1" w:rsidRDefault="0019214D" w:rsidP="0074688F">
            <w:r>
              <w:t>0.347</w:t>
            </w:r>
          </w:p>
        </w:tc>
        <w:tc>
          <w:tcPr>
            <w:tcW w:w="1727" w:type="dxa"/>
          </w:tcPr>
          <w:p w14:paraId="2BBB0FDA" w14:textId="77777777" w:rsidR="0019214D" w:rsidRPr="00644FF1" w:rsidRDefault="0019214D" w:rsidP="0074688F">
            <w:r>
              <w:t>0.226 to 0.468</w:t>
            </w:r>
          </w:p>
        </w:tc>
        <w:tc>
          <w:tcPr>
            <w:tcW w:w="1079" w:type="dxa"/>
          </w:tcPr>
          <w:p w14:paraId="425BDAD0" w14:textId="77777777" w:rsidR="0019214D" w:rsidRPr="00644FF1" w:rsidRDefault="0019214D" w:rsidP="0074688F">
            <w:r>
              <w:t>0.015</w:t>
            </w:r>
          </w:p>
        </w:tc>
        <w:tc>
          <w:tcPr>
            <w:tcW w:w="991" w:type="dxa"/>
          </w:tcPr>
          <w:p w14:paraId="58E63561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29A9F96" w14:textId="77777777" w:rsidR="0019214D" w:rsidRPr="00644FF1" w:rsidRDefault="0019214D" w:rsidP="0074688F"/>
        </w:tc>
        <w:tc>
          <w:tcPr>
            <w:tcW w:w="1810" w:type="dxa"/>
          </w:tcPr>
          <w:p w14:paraId="50E8ECB2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2CD5324" w14:textId="77777777" w:rsidR="0019214D" w:rsidRPr="00644FF1" w:rsidRDefault="0019214D" w:rsidP="0074688F"/>
        </w:tc>
        <w:tc>
          <w:tcPr>
            <w:tcW w:w="1980" w:type="dxa"/>
          </w:tcPr>
          <w:p w14:paraId="69FB43D3" w14:textId="77777777" w:rsidR="0019214D" w:rsidRPr="00644FF1" w:rsidRDefault="0019214D" w:rsidP="0074688F"/>
        </w:tc>
      </w:tr>
      <w:tr w:rsidR="0019214D" w14:paraId="3A8D2968" w14:textId="77777777" w:rsidTr="0074688F">
        <w:tc>
          <w:tcPr>
            <w:tcW w:w="507" w:type="dxa"/>
          </w:tcPr>
          <w:p w14:paraId="48A4DD22" w14:textId="77777777" w:rsidR="0019214D" w:rsidRDefault="0019214D" w:rsidP="0074688F">
            <w:r>
              <w:t>32</w:t>
            </w:r>
          </w:p>
        </w:tc>
        <w:tc>
          <w:tcPr>
            <w:tcW w:w="3491" w:type="dxa"/>
          </w:tcPr>
          <w:p w14:paraId="77C444EE" w14:textId="77777777" w:rsidR="0019214D" w:rsidRPr="00644FF1" w:rsidRDefault="0019214D" w:rsidP="0074688F">
            <w:proofErr w:type="spellStart"/>
            <w:r>
              <w:t>Cis_Aconitic_acid</w:t>
            </w:r>
            <w:proofErr w:type="spellEnd"/>
          </w:p>
        </w:tc>
        <w:tc>
          <w:tcPr>
            <w:tcW w:w="935" w:type="dxa"/>
          </w:tcPr>
          <w:p w14:paraId="3F9547A9" w14:textId="77777777" w:rsidR="0019214D" w:rsidRPr="00644FF1" w:rsidRDefault="0019214D" w:rsidP="0074688F">
            <w:r>
              <w:t>0.193</w:t>
            </w:r>
          </w:p>
        </w:tc>
        <w:tc>
          <w:tcPr>
            <w:tcW w:w="1727" w:type="dxa"/>
          </w:tcPr>
          <w:p w14:paraId="5CEAF922" w14:textId="77777777" w:rsidR="0019214D" w:rsidRPr="00644FF1" w:rsidRDefault="0019214D" w:rsidP="0074688F">
            <w:r>
              <w:t>0.101 to 0.284</w:t>
            </w:r>
          </w:p>
        </w:tc>
        <w:tc>
          <w:tcPr>
            <w:tcW w:w="1079" w:type="dxa"/>
          </w:tcPr>
          <w:p w14:paraId="3D6465EB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4FA6B6AC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9BAB734" w14:textId="77777777" w:rsidR="0019214D" w:rsidRPr="00644FF1" w:rsidRDefault="0019214D" w:rsidP="0074688F"/>
        </w:tc>
        <w:tc>
          <w:tcPr>
            <w:tcW w:w="1810" w:type="dxa"/>
          </w:tcPr>
          <w:p w14:paraId="1B13341D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AC2F76E" w14:textId="77777777" w:rsidR="0019214D" w:rsidRPr="00644FF1" w:rsidRDefault="0019214D" w:rsidP="0074688F"/>
        </w:tc>
        <w:tc>
          <w:tcPr>
            <w:tcW w:w="1980" w:type="dxa"/>
          </w:tcPr>
          <w:p w14:paraId="349B07F6" w14:textId="77777777" w:rsidR="0019214D" w:rsidRPr="00644FF1" w:rsidRDefault="0019214D" w:rsidP="0074688F"/>
        </w:tc>
      </w:tr>
      <w:tr w:rsidR="0019214D" w14:paraId="7D1ACCEA" w14:textId="77777777" w:rsidTr="0074688F">
        <w:tc>
          <w:tcPr>
            <w:tcW w:w="507" w:type="dxa"/>
          </w:tcPr>
          <w:p w14:paraId="547A47BB" w14:textId="77777777" w:rsidR="0019214D" w:rsidRDefault="0019214D" w:rsidP="0074688F">
            <w:r>
              <w:t>33</w:t>
            </w:r>
          </w:p>
        </w:tc>
        <w:tc>
          <w:tcPr>
            <w:tcW w:w="3491" w:type="dxa"/>
          </w:tcPr>
          <w:p w14:paraId="721EBFAD" w14:textId="77777777" w:rsidR="0019214D" w:rsidRPr="00644FF1" w:rsidRDefault="0019214D" w:rsidP="0074688F">
            <w:r>
              <w:t>Cortisol</w:t>
            </w:r>
          </w:p>
        </w:tc>
        <w:tc>
          <w:tcPr>
            <w:tcW w:w="935" w:type="dxa"/>
          </w:tcPr>
          <w:p w14:paraId="20AC3B86" w14:textId="77777777" w:rsidR="0019214D" w:rsidRPr="00644FF1" w:rsidRDefault="0019214D" w:rsidP="0074688F">
            <w:r>
              <w:t>0.401</w:t>
            </w:r>
          </w:p>
        </w:tc>
        <w:tc>
          <w:tcPr>
            <w:tcW w:w="1727" w:type="dxa"/>
          </w:tcPr>
          <w:p w14:paraId="0A7437E9" w14:textId="77777777" w:rsidR="0019214D" w:rsidRPr="00644FF1" w:rsidRDefault="0019214D" w:rsidP="0074688F">
            <w:r>
              <w:t>0.273 to 0.528</w:t>
            </w:r>
          </w:p>
        </w:tc>
        <w:tc>
          <w:tcPr>
            <w:tcW w:w="1079" w:type="dxa"/>
          </w:tcPr>
          <w:p w14:paraId="279189E9" w14:textId="77777777" w:rsidR="0019214D" w:rsidRPr="00644FF1" w:rsidRDefault="0019214D" w:rsidP="0074688F">
            <w:r>
              <w:t>0.115</w:t>
            </w:r>
          </w:p>
        </w:tc>
        <w:tc>
          <w:tcPr>
            <w:tcW w:w="991" w:type="dxa"/>
          </w:tcPr>
          <w:p w14:paraId="15648631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C7CB169" w14:textId="77777777" w:rsidR="0019214D" w:rsidRPr="00644FF1" w:rsidRDefault="0019214D" w:rsidP="0074688F"/>
        </w:tc>
        <w:tc>
          <w:tcPr>
            <w:tcW w:w="1810" w:type="dxa"/>
          </w:tcPr>
          <w:p w14:paraId="66AED80B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CA30219" w14:textId="77777777" w:rsidR="0019214D" w:rsidRPr="00644FF1" w:rsidRDefault="0019214D" w:rsidP="0074688F"/>
        </w:tc>
        <w:tc>
          <w:tcPr>
            <w:tcW w:w="1980" w:type="dxa"/>
          </w:tcPr>
          <w:p w14:paraId="74946CB2" w14:textId="77777777" w:rsidR="0019214D" w:rsidRPr="00644FF1" w:rsidRDefault="0019214D" w:rsidP="0074688F"/>
        </w:tc>
      </w:tr>
      <w:tr w:rsidR="0019214D" w14:paraId="66E2D895" w14:textId="77777777" w:rsidTr="0074688F">
        <w:tc>
          <w:tcPr>
            <w:tcW w:w="507" w:type="dxa"/>
          </w:tcPr>
          <w:p w14:paraId="08342EB6" w14:textId="77777777" w:rsidR="0019214D" w:rsidRDefault="0019214D" w:rsidP="0074688F">
            <w:r>
              <w:t>34</w:t>
            </w:r>
          </w:p>
        </w:tc>
        <w:tc>
          <w:tcPr>
            <w:tcW w:w="3491" w:type="dxa"/>
          </w:tcPr>
          <w:p w14:paraId="54F0BFC7" w14:textId="77777777" w:rsidR="0019214D" w:rsidRPr="00644FF1" w:rsidRDefault="0019214D" w:rsidP="0074688F">
            <w:r>
              <w:t>Creatine</w:t>
            </w:r>
          </w:p>
        </w:tc>
        <w:tc>
          <w:tcPr>
            <w:tcW w:w="935" w:type="dxa"/>
          </w:tcPr>
          <w:p w14:paraId="32FA0FF5" w14:textId="77777777" w:rsidR="0019214D" w:rsidRPr="00644FF1" w:rsidRDefault="0019214D" w:rsidP="0074688F">
            <w:r>
              <w:t>0.196</w:t>
            </w:r>
          </w:p>
        </w:tc>
        <w:tc>
          <w:tcPr>
            <w:tcW w:w="1727" w:type="dxa"/>
          </w:tcPr>
          <w:p w14:paraId="3E42FB9A" w14:textId="77777777" w:rsidR="0019214D" w:rsidRPr="00644FF1" w:rsidRDefault="0019214D" w:rsidP="0074688F">
            <w:r>
              <w:t>0.099 to 0.293</w:t>
            </w:r>
          </w:p>
        </w:tc>
        <w:tc>
          <w:tcPr>
            <w:tcW w:w="1079" w:type="dxa"/>
          </w:tcPr>
          <w:p w14:paraId="2ABB155E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662F897E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8BA9884" w14:textId="77777777" w:rsidR="0019214D" w:rsidRPr="00644FF1" w:rsidRDefault="0019214D" w:rsidP="0074688F"/>
        </w:tc>
        <w:tc>
          <w:tcPr>
            <w:tcW w:w="1810" w:type="dxa"/>
          </w:tcPr>
          <w:p w14:paraId="3979CF74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1186445" w14:textId="77777777" w:rsidR="0019214D" w:rsidRPr="00644FF1" w:rsidRDefault="0019214D" w:rsidP="0074688F"/>
        </w:tc>
        <w:tc>
          <w:tcPr>
            <w:tcW w:w="1980" w:type="dxa"/>
          </w:tcPr>
          <w:p w14:paraId="6FCB5759" w14:textId="77777777" w:rsidR="0019214D" w:rsidRPr="00644FF1" w:rsidRDefault="0019214D" w:rsidP="0074688F"/>
        </w:tc>
      </w:tr>
      <w:tr w:rsidR="0019214D" w14:paraId="108F0284" w14:textId="77777777" w:rsidTr="0074688F">
        <w:tc>
          <w:tcPr>
            <w:tcW w:w="507" w:type="dxa"/>
          </w:tcPr>
          <w:p w14:paraId="279BB1A9" w14:textId="77777777" w:rsidR="0019214D" w:rsidRDefault="0019214D" w:rsidP="0074688F">
            <w:r>
              <w:t>35</w:t>
            </w:r>
          </w:p>
        </w:tc>
        <w:tc>
          <w:tcPr>
            <w:tcW w:w="3491" w:type="dxa"/>
          </w:tcPr>
          <w:p w14:paraId="1AFB5898" w14:textId="77777777" w:rsidR="0019214D" w:rsidRPr="001404D2" w:rsidRDefault="0019214D" w:rsidP="0074688F">
            <w:pPr>
              <w:rPr>
                <w:color w:val="FF0000"/>
              </w:rPr>
            </w:pPr>
            <w:r w:rsidRPr="001404D2">
              <w:rPr>
                <w:color w:val="FF0000"/>
              </w:rPr>
              <w:t>Cytosine</w:t>
            </w:r>
          </w:p>
        </w:tc>
        <w:tc>
          <w:tcPr>
            <w:tcW w:w="935" w:type="dxa"/>
          </w:tcPr>
          <w:p w14:paraId="37827B89" w14:textId="77777777" w:rsidR="0019214D" w:rsidRPr="00A054A0" w:rsidRDefault="0019214D" w:rsidP="0074688F">
            <w:pPr>
              <w:rPr>
                <w:color w:val="FF0000"/>
              </w:rPr>
            </w:pPr>
            <w:r w:rsidRPr="00A054A0">
              <w:rPr>
                <w:color w:val="FF0000"/>
              </w:rPr>
              <w:t>0.784</w:t>
            </w:r>
          </w:p>
        </w:tc>
        <w:tc>
          <w:tcPr>
            <w:tcW w:w="1727" w:type="dxa"/>
          </w:tcPr>
          <w:p w14:paraId="23CA1914" w14:textId="77777777" w:rsidR="0019214D" w:rsidRPr="00A054A0" w:rsidRDefault="0019214D" w:rsidP="0074688F">
            <w:pPr>
              <w:rPr>
                <w:color w:val="FF0000"/>
              </w:rPr>
            </w:pPr>
            <w:r w:rsidRPr="00A054A0">
              <w:rPr>
                <w:color w:val="FF0000"/>
              </w:rPr>
              <w:t>0.680 to 0.887</w:t>
            </w:r>
          </w:p>
        </w:tc>
        <w:tc>
          <w:tcPr>
            <w:tcW w:w="1079" w:type="dxa"/>
          </w:tcPr>
          <w:p w14:paraId="1B30D3BC" w14:textId="77777777" w:rsidR="0019214D" w:rsidRPr="00A054A0" w:rsidRDefault="0019214D" w:rsidP="0074688F">
            <w:pPr>
              <w:rPr>
                <w:color w:val="FF0000"/>
              </w:rPr>
            </w:pPr>
            <w:r w:rsidRPr="00A054A0">
              <w:rPr>
                <w:color w:val="FF0000"/>
              </w:rPr>
              <w:t>&lt;0.001</w:t>
            </w:r>
          </w:p>
        </w:tc>
        <w:tc>
          <w:tcPr>
            <w:tcW w:w="991" w:type="dxa"/>
          </w:tcPr>
          <w:p w14:paraId="3B378101" w14:textId="77777777" w:rsidR="0019214D" w:rsidRPr="00A054A0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818.0</w:t>
            </w:r>
          </w:p>
        </w:tc>
        <w:tc>
          <w:tcPr>
            <w:tcW w:w="900" w:type="dxa"/>
          </w:tcPr>
          <w:p w14:paraId="5B5CD58F" w14:textId="77777777" w:rsidR="0019214D" w:rsidRPr="00A054A0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68.2%</w:t>
            </w:r>
          </w:p>
        </w:tc>
        <w:tc>
          <w:tcPr>
            <w:tcW w:w="1810" w:type="dxa"/>
          </w:tcPr>
          <w:p w14:paraId="1379B2C2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52.2% to 80.9%</w:t>
            </w:r>
          </w:p>
        </w:tc>
        <w:tc>
          <w:tcPr>
            <w:tcW w:w="890" w:type="dxa"/>
            <w:gridSpan w:val="2"/>
          </w:tcPr>
          <w:p w14:paraId="3ECB6DDB" w14:textId="77777777" w:rsidR="0019214D" w:rsidRPr="00A054A0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90.0%</w:t>
            </w:r>
          </w:p>
        </w:tc>
        <w:tc>
          <w:tcPr>
            <w:tcW w:w="1980" w:type="dxa"/>
          </w:tcPr>
          <w:p w14:paraId="1D4238F0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75.4% to 96.7%</w:t>
            </w:r>
          </w:p>
        </w:tc>
      </w:tr>
      <w:tr w:rsidR="0019214D" w14:paraId="6DA71149" w14:textId="77777777" w:rsidTr="0074688F">
        <w:tc>
          <w:tcPr>
            <w:tcW w:w="507" w:type="dxa"/>
          </w:tcPr>
          <w:p w14:paraId="596045B0" w14:textId="77777777" w:rsidR="0019214D" w:rsidRDefault="0019214D" w:rsidP="0074688F">
            <w:r>
              <w:t>36</w:t>
            </w:r>
          </w:p>
        </w:tc>
        <w:tc>
          <w:tcPr>
            <w:tcW w:w="3491" w:type="dxa"/>
          </w:tcPr>
          <w:p w14:paraId="5D5E5291" w14:textId="77777777" w:rsidR="0019214D" w:rsidRPr="00644FF1" w:rsidRDefault="0019214D" w:rsidP="0074688F">
            <w:proofErr w:type="spellStart"/>
            <w:r>
              <w:t>Deoxycholic_acid_glycine_conjugate</w:t>
            </w:r>
            <w:proofErr w:type="spellEnd"/>
          </w:p>
        </w:tc>
        <w:tc>
          <w:tcPr>
            <w:tcW w:w="935" w:type="dxa"/>
          </w:tcPr>
          <w:p w14:paraId="06927885" w14:textId="77777777" w:rsidR="0019214D" w:rsidRPr="00644FF1" w:rsidRDefault="0019214D" w:rsidP="0074688F">
            <w:r>
              <w:t>0.219</w:t>
            </w:r>
          </w:p>
        </w:tc>
        <w:tc>
          <w:tcPr>
            <w:tcW w:w="1727" w:type="dxa"/>
          </w:tcPr>
          <w:p w14:paraId="3C2632C0" w14:textId="77777777" w:rsidR="0019214D" w:rsidRPr="00644FF1" w:rsidRDefault="0019214D" w:rsidP="0074688F">
            <w:r>
              <w:t>0.116 to 0.322</w:t>
            </w:r>
          </w:p>
        </w:tc>
        <w:tc>
          <w:tcPr>
            <w:tcW w:w="1079" w:type="dxa"/>
          </w:tcPr>
          <w:p w14:paraId="2075BE94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601CEA89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505E8181" w14:textId="77777777" w:rsidR="0019214D" w:rsidRPr="00644FF1" w:rsidRDefault="0019214D" w:rsidP="0074688F"/>
        </w:tc>
        <w:tc>
          <w:tcPr>
            <w:tcW w:w="1810" w:type="dxa"/>
          </w:tcPr>
          <w:p w14:paraId="549B15BE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C9DF8BB" w14:textId="77777777" w:rsidR="0019214D" w:rsidRPr="00644FF1" w:rsidRDefault="0019214D" w:rsidP="0074688F"/>
        </w:tc>
        <w:tc>
          <w:tcPr>
            <w:tcW w:w="1980" w:type="dxa"/>
          </w:tcPr>
          <w:p w14:paraId="335C0E8D" w14:textId="77777777" w:rsidR="0019214D" w:rsidRPr="00644FF1" w:rsidRDefault="0019214D" w:rsidP="0074688F"/>
        </w:tc>
      </w:tr>
      <w:tr w:rsidR="0019214D" w14:paraId="456DBAD5" w14:textId="77777777" w:rsidTr="0074688F">
        <w:tc>
          <w:tcPr>
            <w:tcW w:w="507" w:type="dxa"/>
          </w:tcPr>
          <w:p w14:paraId="3D4F0419" w14:textId="77777777" w:rsidR="0019214D" w:rsidRDefault="0019214D" w:rsidP="0074688F">
            <w:r>
              <w:t>37</w:t>
            </w:r>
          </w:p>
        </w:tc>
        <w:tc>
          <w:tcPr>
            <w:tcW w:w="3491" w:type="dxa"/>
          </w:tcPr>
          <w:p w14:paraId="1B5D0030" w14:textId="77777777" w:rsidR="0019214D" w:rsidRPr="00644FF1" w:rsidRDefault="0019214D" w:rsidP="0074688F">
            <w:r>
              <w:t>DL_2_aminooctanoic_acid</w:t>
            </w:r>
          </w:p>
        </w:tc>
        <w:tc>
          <w:tcPr>
            <w:tcW w:w="935" w:type="dxa"/>
          </w:tcPr>
          <w:p w14:paraId="59DCE164" w14:textId="77777777" w:rsidR="0019214D" w:rsidRPr="00644FF1" w:rsidRDefault="0019214D" w:rsidP="0074688F">
            <w:r>
              <w:t>0.117</w:t>
            </w:r>
          </w:p>
        </w:tc>
        <w:tc>
          <w:tcPr>
            <w:tcW w:w="1727" w:type="dxa"/>
          </w:tcPr>
          <w:p w14:paraId="09BF9CC3" w14:textId="77777777" w:rsidR="0019214D" w:rsidRPr="00644FF1" w:rsidRDefault="0019214D" w:rsidP="0074688F">
            <w:r>
              <w:t>0.042 to 0.192</w:t>
            </w:r>
          </w:p>
        </w:tc>
        <w:tc>
          <w:tcPr>
            <w:tcW w:w="1079" w:type="dxa"/>
          </w:tcPr>
          <w:p w14:paraId="16ED99BE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342FCAA4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87DCD65" w14:textId="77777777" w:rsidR="0019214D" w:rsidRPr="00644FF1" w:rsidRDefault="0019214D" w:rsidP="0074688F"/>
        </w:tc>
        <w:tc>
          <w:tcPr>
            <w:tcW w:w="1810" w:type="dxa"/>
          </w:tcPr>
          <w:p w14:paraId="7D3D7108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9263BD7" w14:textId="77777777" w:rsidR="0019214D" w:rsidRPr="00644FF1" w:rsidRDefault="0019214D" w:rsidP="0074688F"/>
        </w:tc>
        <w:tc>
          <w:tcPr>
            <w:tcW w:w="1980" w:type="dxa"/>
          </w:tcPr>
          <w:p w14:paraId="0AD26B5E" w14:textId="77777777" w:rsidR="0019214D" w:rsidRPr="00644FF1" w:rsidRDefault="0019214D" w:rsidP="0074688F"/>
        </w:tc>
      </w:tr>
      <w:tr w:rsidR="0019214D" w14:paraId="5E9B3CF9" w14:textId="77777777" w:rsidTr="0074688F">
        <w:tc>
          <w:tcPr>
            <w:tcW w:w="507" w:type="dxa"/>
          </w:tcPr>
          <w:p w14:paraId="1DA55460" w14:textId="77777777" w:rsidR="0019214D" w:rsidRDefault="0019214D" w:rsidP="0074688F">
            <w:r>
              <w:t>38</w:t>
            </w:r>
          </w:p>
        </w:tc>
        <w:tc>
          <w:tcPr>
            <w:tcW w:w="3491" w:type="dxa"/>
          </w:tcPr>
          <w:p w14:paraId="6AA295ED" w14:textId="77777777" w:rsidR="0019214D" w:rsidRPr="00644FF1" w:rsidRDefault="0019214D" w:rsidP="0074688F">
            <w:proofErr w:type="spellStart"/>
            <w:r>
              <w:t>Elaidic_acid</w:t>
            </w:r>
            <w:proofErr w:type="spellEnd"/>
          </w:p>
        </w:tc>
        <w:tc>
          <w:tcPr>
            <w:tcW w:w="935" w:type="dxa"/>
          </w:tcPr>
          <w:p w14:paraId="7A5EA7FF" w14:textId="77777777" w:rsidR="0019214D" w:rsidRPr="00644FF1" w:rsidRDefault="0019214D" w:rsidP="0074688F">
            <w:r>
              <w:t>0.641</w:t>
            </w:r>
          </w:p>
        </w:tc>
        <w:tc>
          <w:tcPr>
            <w:tcW w:w="1727" w:type="dxa"/>
          </w:tcPr>
          <w:p w14:paraId="1C5FC7FE" w14:textId="77777777" w:rsidR="0019214D" w:rsidRPr="00644FF1" w:rsidRDefault="0019214D" w:rsidP="0074688F">
            <w:r>
              <w:t>0.521 to 0.761</w:t>
            </w:r>
          </w:p>
        </w:tc>
        <w:tc>
          <w:tcPr>
            <w:tcW w:w="1079" w:type="dxa"/>
          </w:tcPr>
          <w:p w14:paraId="2188138C" w14:textId="77777777" w:rsidR="0019214D" w:rsidRPr="00644FF1" w:rsidRDefault="0019214D" w:rsidP="0074688F">
            <w:r>
              <w:t>0.025</w:t>
            </w:r>
          </w:p>
        </w:tc>
        <w:tc>
          <w:tcPr>
            <w:tcW w:w="991" w:type="dxa"/>
          </w:tcPr>
          <w:p w14:paraId="7C62A524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6F665AA0" w14:textId="77777777" w:rsidR="0019214D" w:rsidRPr="00644FF1" w:rsidRDefault="0019214D" w:rsidP="0074688F"/>
        </w:tc>
        <w:tc>
          <w:tcPr>
            <w:tcW w:w="1810" w:type="dxa"/>
          </w:tcPr>
          <w:p w14:paraId="44AF9267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E905103" w14:textId="77777777" w:rsidR="0019214D" w:rsidRPr="00644FF1" w:rsidRDefault="0019214D" w:rsidP="0074688F"/>
        </w:tc>
        <w:tc>
          <w:tcPr>
            <w:tcW w:w="1980" w:type="dxa"/>
          </w:tcPr>
          <w:p w14:paraId="2180A088" w14:textId="77777777" w:rsidR="0019214D" w:rsidRPr="00644FF1" w:rsidRDefault="0019214D" w:rsidP="0074688F"/>
        </w:tc>
      </w:tr>
      <w:tr w:rsidR="0019214D" w14:paraId="0D38A4FE" w14:textId="77777777" w:rsidTr="0074688F">
        <w:tc>
          <w:tcPr>
            <w:tcW w:w="507" w:type="dxa"/>
          </w:tcPr>
          <w:p w14:paraId="047F05CF" w14:textId="77777777" w:rsidR="0019214D" w:rsidRDefault="0019214D" w:rsidP="0074688F">
            <w:r>
              <w:t>39</w:t>
            </w:r>
          </w:p>
        </w:tc>
        <w:tc>
          <w:tcPr>
            <w:tcW w:w="3491" w:type="dxa"/>
          </w:tcPr>
          <w:p w14:paraId="180E9883" w14:textId="77777777" w:rsidR="0019214D" w:rsidRPr="00644FF1" w:rsidRDefault="0019214D" w:rsidP="0074688F">
            <w:r>
              <w:t>Ethanolamine</w:t>
            </w:r>
          </w:p>
        </w:tc>
        <w:tc>
          <w:tcPr>
            <w:tcW w:w="935" w:type="dxa"/>
          </w:tcPr>
          <w:p w14:paraId="02FDA9EB" w14:textId="77777777" w:rsidR="0019214D" w:rsidRPr="00644FF1" w:rsidRDefault="0019214D" w:rsidP="0074688F">
            <w:r>
              <w:t>0.229</w:t>
            </w:r>
          </w:p>
        </w:tc>
        <w:tc>
          <w:tcPr>
            <w:tcW w:w="1727" w:type="dxa"/>
          </w:tcPr>
          <w:p w14:paraId="586C450E" w14:textId="77777777" w:rsidR="0019214D" w:rsidRPr="00644FF1" w:rsidRDefault="0019214D" w:rsidP="0074688F">
            <w:r>
              <w:t>0.129 to 0.330</w:t>
            </w:r>
          </w:p>
        </w:tc>
        <w:tc>
          <w:tcPr>
            <w:tcW w:w="1079" w:type="dxa"/>
          </w:tcPr>
          <w:p w14:paraId="4CA21C21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021DFA01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530CADF0" w14:textId="77777777" w:rsidR="0019214D" w:rsidRPr="00644FF1" w:rsidRDefault="0019214D" w:rsidP="0074688F"/>
        </w:tc>
        <w:tc>
          <w:tcPr>
            <w:tcW w:w="1810" w:type="dxa"/>
          </w:tcPr>
          <w:p w14:paraId="2879A529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DC1DF9F" w14:textId="77777777" w:rsidR="0019214D" w:rsidRPr="00644FF1" w:rsidRDefault="0019214D" w:rsidP="0074688F"/>
        </w:tc>
        <w:tc>
          <w:tcPr>
            <w:tcW w:w="1980" w:type="dxa"/>
          </w:tcPr>
          <w:p w14:paraId="71ACCCC5" w14:textId="77777777" w:rsidR="0019214D" w:rsidRPr="00644FF1" w:rsidRDefault="0019214D" w:rsidP="0074688F"/>
        </w:tc>
      </w:tr>
      <w:tr w:rsidR="0019214D" w14:paraId="29D44B47" w14:textId="77777777" w:rsidTr="0074688F">
        <w:tc>
          <w:tcPr>
            <w:tcW w:w="507" w:type="dxa"/>
          </w:tcPr>
          <w:p w14:paraId="511E6ED4" w14:textId="77777777" w:rsidR="0019214D" w:rsidRDefault="0019214D" w:rsidP="0074688F">
            <w:r>
              <w:t>40</w:t>
            </w:r>
          </w:p>
        </w:tc>
        <w:tc>
          <w:tcPr>
            <w:tcW w:w="3491" w:type="dxa"/>
          </w:tcPr>
          <w:p w14:paraId="178E8A98" w14:textId="77777777" w:rsidR="0019214D" w:rsidRPr="00644FF1" w:rsidRDefault="0019214D" w:rsidP="0074688F">
            <w:r>
              <w:t>Glucosamine</w:t>
            </w:r>
          </w:p>
        </w:tc>
        <w:tc>
          <w:tcPr>
            <w:tcW w:w="935" w:type="dxa"/>
          </w:tcPr>
          <w:p w14:paraId="526798F3" w14:textId="77777777" w:rsidR="0019214D" w:rsidRPr="00644FF1" w:rsidRDefault="0019214D" w:rsidP="0074688F">
            <w:r>
              <w:t>0.397</w:t>
            </w:r>
          </w:p>
        </w:tc>
        <w:tc>
          <w:tcPr>
            <w:tcW w:w="1727" w:type="dxa"/>
          </w:tcPr>
          <w:p w14:paraId="6B6370CD" w14:textId="77777777" w:rsidR="0019214D" w:rsidRPr="00644FF1" w:rsidRDefault="0019214D" w:rsidP="0074688F">
            <w:r>
              <w:t xml:space="preserve">0.272 to 0.521 </w:t>
            </w:r>
          </w:p>
        </w:tc>
        <w:tc>
          <w:tcPr>
            <w:tcW w:w="1079" w:type="dxa"/>
          </w:tcPr>
          <w:p w14:paraId="60EB5019" w14:textId="77777777" w:rsidR="0019214D" w:rsidRPr="00644FF1" w:rsidRDefault="0019214D" w:rsidP="0074688F">
            <w:r>
              <w:t>0.103</w:t>
            </w:r>
          </w:p>
        </w:tc>
        <w:tc>
          <w:tcPr>
            <w:tcW w:w="991" w:type="dxa"/>
          </w:tcPr>
          <w:p w14:paraId="3E6CB104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6ACFA970" w14:textId="77777777" w:rsidR="0019214D" w:rsidRPr="00644FF1" w:rsidRDefault="0019214D" w:rsidP="0074688F"/>
        </w:tc>
        <w:tc>
          <w:tcPr>
            <w:tcW w:w="1810" w:type="dxa"/>
          </w:tcPr>
          <w:p w14:paraId="3BA4165D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20FABE2F" w14:textId="77777777" w:rsidR="0019214D" w:rsidRPr="00644FF1" w:rsidRDefault="0019214D" w:rsidP="0074688F"/>
        </w:tc>
        <w:tc>
          <w:tcPr>
            <w:tcW w:w="1980" w:type="dxa"/>
          </w:tcPr>
          <w:p w14:paraId="4E5EE717" w14:textId="77777777" w:rsidR="0019214D" w:rsidRPr="00644FF1" w:rsidRDefault="0019214D" w:rsidP="0074688F"/>
        </w:tc>
      </w:tr>
      <w:tr w:rsidR="0019214D" w14:paraId="13255C21" w14:textId="77777777" w:rsidTr="0074688F">
        <w:tc>
          <w:tcPr>
            <w:tcW w:w="507" w:type="dxa"/>
          </w:tcPr>
          <w:p w14:paraId="5058A82D" w14:textId="77777777" w:rsidR="0019214D" w:rsidRDefault="0019214D" w:rsidP="0074688F">
            <w:r>
              <w:t>41</w:t>
            </w:r>
          </w:p>
        </w:tc>
        <w:tc>
          <w:tcPr>
            <w:tcW w:w="3491" w:type="dxa"/>
          </w:tcPr>
          <w:p w14:paraId="7438A7D4" w14:textId="77777777" w:rsidR="0019214D" w:rsidRPr="00644FF1" w:rsidRDefault="0019214D" w:rsidP="0074688F">
            <w:proofErr w:type="spellStart"/>
            <w:r w:rsidRPr="00027285">
              <w:t>Glycerophosphocholine</w:t>
            </w:r>
            <w:proofErr w:type="spellEnd"/>
          </w:p>
        </w:tc>
        <w:tc>
          <w:tcPr>
            <w:tcW w:w="935" w:type="dxa"/>
          </w:tcPr>
          <w:p w14:paraId="3C8B55EB" w14:textId="77777777" w:rsidR="0019214D" w:rsidRPr="00644FF1" w:rsidRDefault="0019214D" w:rsidP="0074688F">
            <w:r>
              <w:t>0.087</w:t>
            </w:r>
          </w:p>
        </w:tc>
        <w:tc>
          <w:tcPr>
            <w:tcW w:w="1727" w:type="dxa"/>
          </w:tcPr>
          <w:p w14:paraId="486BF369" w14:textId="77777777" w:rsidR="0019214D" w:rsidRPr="00644FF1" w:rsidRDefault="0019214D" w:rsidP="0074688F">
            <w:r>
              <w:t>0.027 to 0.148</w:t>
            </w:r>
          </w:p>
        </w:tc>
        <w:tc>
          <w:tcPr>
            <w:tcW w:w="1079" w:type="dxa"/>
          </w:tcPr>
          <w:p w14:paraId="7065D138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0D183587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4CA29F9" w14:textId="77777777" w:rsidR="0019214D" w:rsidRPr="00644FF1" w:rsidRDefault="0019214D" w:rsidP="0074688F"/>
        </w:tc>
        <w:tc>
          <w:tcPr>
            <w:tcW w:w="1810" w:type="dxa"/>
          </w:tcPr>
          <w:p w14:paraId="0AB91C90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A897163" w14:textId="77777777" w:rsidR="0019214D" w:rsidRPr="00644FF1" w:rsidRDefault="0019214D" w:rsidP="0074688F"/>
        </w:tc>
        <w:tc>
          <w:tcPr>
            <w:tcW w:w="1980" w:type="dxa"/>
          </w:tcPr>
          <w:p w14:paraId="05CFE232" w14:textId="77777777" w:rsidR="0019214D" w:rsidRPr="00644FF1" w:rsidRDefault="0019214D" w:rsidP="0074688F"/>
        </w:tc>
      </w:tr>
      <w:tr w:rsidR="0019214D" w14:paraId="72328FED" w14:textId="77777777" w:rsidTr="0074688F">
        <w:tc>
          <w:tcPr>
            <w:tcW w:w="507" w:type="dxa"/>
          </w:tcPr>
          <w:p w14:paraId="1B4C07CD" w14:textId="77777777" w:rsidR="0019214D" w:rsidRDefault="0019214D" w:rsidP="0074688F">
            <w:r>
              <w:t>42</w:t>
            </w:r>
          </w:p>
        </w:tc>
        <w:tc>
          <w:tcPr>
            <w:tcW w:w="3491" w:type="dxa"/>
          </w:tcPr>
          <w:p w14:paraId="4ED40496" w14:textId="77777777" w:rsidR="0019214D" w:rsidRPr="00644FF1" w:rsidRDefault="0019214D" w:rsidP="0074688F">
            <w:r>
              <w:t>Glycine</w:t>
            </w:r>
          </w:p>
        </w:tc>
        <w:tc>
          <w:tcPr>
            <w:tcW w:w="935" w:type="dxa"/>
          </w:tcPr>
          <w:p w14:paraId="36C0C26A" w14:textId="77777777" w:rsidR="0019214D" w:rsidRPr="00644FF1" w:rsidRDefault="0019214D" w:rsidP="0074688F">
            <w:r>
              <w:t>0.640</w:t>
            </w:r>
          </w:p>
        </w:tc>
        <w:tc>
          <w:tcPr>
            <w:tcW w:w="1727" w:type="dxa"/>
          </w:tcPr>
          <w:p w14:paraId="1BEF20C5" w14:textId="77777777" w:rsidR="0019214D" w:rsidRPr="00644FF1" w:rsidRDefault="0019214D" w:rsidP="0074688F">
            <w:r>
              <w:t>0.520 to 0.760</w:t>
            </w:r>
          </w:p>
        </w:tc>
        <w:tc>
          <w:tcPr>
            <w:tcW w:w="1079" w:type="dxa"/>
          </w:tcPr>
          <w:p w14:paraId="3FC8EB40" w14:textId="77777777" w:rsidR="0019214D" w:rsidRPr="00644FF1" w:rsidRDefault="0019214D" w:rsidP="0074688F">
            <w:r>
              <w:t>0.027</w:t>
            </w:r>
          </w:p>
        </w:tc>
        <w:tc>
          <w:tcPr>
            <w:tcW w:w="991" w:type="dxa"/>
          </w:tcPr>
          <w:p w14:paraId="19F5CD3F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5CF98F2" w14:textId="77777777" w:rsidR="0019214D" w:rsidRPr="00644FF1" w:rsidRDefault="0019214D" w:rsidP="0074688F"/>
        </w:tc>
        <w:tc>
          <w:tcPr>
            <w:tcW w:w="1810" w:type="dxa"/>
          </w:tcPr>
          <w:p w14:paraId="082B3217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C2D5C57" w14:textId="77777777" w:rsidR="0019214D" w:rsidRPr="00644FF1" w:rsidRDefault="0019214D" w:rsidP="0074688F"/>
        </w:tc>
        <w:tc>
          <w:tcPr>
            <w:tcW w:w="1980" w:type="dxa"/>
          </w:tcPr>
          <w:p w14:paraId="733C7A73" w14:textId="77777777" w:rsidR="0019214D" w:rsidRPr="00644FF1" w:rsidRDefault="0019214D" w:rsidP="0074688F"/>
        </w:tc>
      </w:tr>
      <w:tr w:rsidR="0019214D" w14:paraId="0C893170" w14:textId="77777777" w:rsidTr="0074688F">
        <w:tc>
          <w:tcPr>
            <w:tcW w:w="507" w:type="dxa"/>
          </w:tcPr>
          <w:p w14:paraId="18C86492" w14:textId="77777777" w:rsidR="0019214D" w:rsidRDefault="0019214D" w:rsidP="0074688F">
            <w:r>
              <w:t>43</w:t>
            </w:r>
          </w:p>
        </w:tc>
        <w:tc>
          <w:tcPr>
            <w:tcW w:w="3491" w:type="dxa"/>
          </w:tcPr>
          <w:p w14:paraId="5AC6F70D" w14:textId="77777777" w:rsidR="0019214D" w:rsidRPr="00644FF1" w:rsidRDefault="0019214D" w:rsidP="0074688F">
            <w:proofErr w:type="spellStart"/>
            <w:r>
              <w:t>Glycocholic_acid</w:t>
            </w:r>
            <w:proofErr w:type="spellEnd"/>
          </w:p>
        </w:tc>
        <w:tc>
          <w:tcPr>
            <w:tcW w:w="935" w:type="dxa"/>
          </w:tcPr>
          <w:p w14:paraId="1E00888A" w14:textId="77777777" w:rsidR="0019214D" w:rsidRPr="00644FF1" w:rsidRDefault="0019214D" w:rsidP="0074688F">
            <w:r>
              <w:t>0.340</w:t>
            </w:r>
          </w:p>
        </w:tc>
        <w:tc>
          <w:tcPr>
            <w:tcW w:w="1727" w:type="dxa"/>
          </w:tcPr>
          <w:p w14:paraId="1582CF4E" w14:textId="77777777" w:rsidR="0019214D" w:rsidRPr="00644FF1" w:rsidRDefault="0019214D" w:rsidP="0074688F">
            <w:r>
              <w:t>0.222 to 0.458</w:t>
            </w:r>
          </w:p>
        </w:tc>
        <w:tc>
          <w:tcPr>
            <w:tcW w:w="1079" w:type="dxa"/>
          </w:tcPr>
          <w:p w14:paraId="5657AD84" w14:textId="77777777" w:rsidR="0019214D" w:rsidRPr="00644FF1" w:rsidRDefault="0019214D" w:rsidP="0074688F">
            <w:r>
              <w:t>0.012</w:t>
            </w:r>
          </w:p>
        </w:tc>
        <w:tc>
          <w:tcPr>
            <w:tcW w:w="991" w:type="dxa"/>
          </w:tcPr>
          <w:p w14:paraId="7CA8740C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6578DB0E" w14:textId="77777777" w:rsidR="0019214D" w:rsidRPr="00644FF1" w:rsidRDefault="0019214D" w:rsidP="0074688F"/>
        </w:tc>
        <w:tc>
          <w:tcPr>
            <w:tcW w:w="1810" w:type="dxa"/>
          </w:tcPr>
          <w:p w14:paraId="68789B19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5E30750" w14:textId="77777777" w:rsidR="0019214D" w:rsidRPr="00644FF1" w:rsidRDefault="0019214D" w:rsidP="0074688F"/>
        </w:tc>
        <w:tc>
          <w:tcPr>
            <w:tcW w:w="1980" w:type="dxa"/>
          </w:tcPr>
          <w:p w14:paraId="219C8439" w14:textId="77777777" w:rsidR="0019214D" w:rsidRPr="00644FF1" w:rsidRDefault="0019214D" w:rsidP="0074688F"/>
        </w:tc>
      </w:tr>
      <w:tr w:rsidR="0019214D" w14:paraId="6F8CCB56" w14:textId="77777777" w:rsidTr="0074688F">
        <w:tc>
          <w:tcPr>
            <w:tcW w:w="507" w:type="dxa"/>
          </w:tcPr>
          <w:p w14:paraId="063A480B" w14:textId="77777777" w:rsidR="0019214D" w:rsidRDefault="0019214D" w:rsidP="0074688F">
            <w:r>
              <w:t>44</w:t>
            </w:r>
          </w:p>
        </w:tc>
        <w:tc>
          <w:tcPr>
            <w:tcW w:w="3491" w:type="dxa"/>
          </w:tcPr>
          <w:p w14:paraId="04EA83E0" w14:textId="77777777" w:rsidR="0019214D" w:rsidRPr="00644FF1" w:rsidRDefault="0019214D" w:rsidP="0074688F">
            <w:r>
              <w:t>Guanidine</w:t>
            </w:r>
          </w:p>
        </w:tc>
        <w:tc>
          <w:tcPr>
            <w:tcW w:w="935" w:type="dxa"/>
          </w:tcPr>
          <w:p w14:paraId="33D1CC7E" w14:textId="77777777" w:rsidR="0019214D" w:rsidRPr="00644FF1" w:rsidRDefault="0019214D" w:rsidP="0074688F">
            <w:r>
              <w:t>0.362</w:t>
            </w:r>
          </w:p>
        </w:tc>
        <w:tc>
          <w:tcPr>
            <w:tcW w:w="1727" w:type="dxa"/>
          </w:tcPr>
          <w:p w14:paraId="129EC662" w14:textId="77777777" w:rsidR="0019214D" w:rsidRPr="00644FF1" w:rsidRDefault="0019214D" w:rsidP="0074688F">
            <w:r>
              <w:t>0.242 to 0.481</w:t>
            </w:r>
          </w:p>
        </w:tc>
        <w:tc>
          <w:tcPr>
            <w:tcW w:w="1079" w:type="dxa"/>
          </w:tcPr>
          <w:p w14:paraId="702D5173" w14:textId="77777777" w:rsidR="0019214D" w:rsidRPr="00644FF1" w:rsidRDefault="0019214D" w:rsidP="0074688F">
            <w:r>
              <w:t>0.028</w:t>
            </w:r>
          </w:p>
        </w:tc>
        <w:tc>
          <w:tcPr>
            <w:tcW w:w="991" w:type="dxa"/>
          </w:tcPr>
          <w:p w14:paraId="159A9D4B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67910B1A" w14:textId="77777777" w:rsidR="0019214D" w:rsidRPr="00644FF1" w:rsidRDefault="0019214D" w:rsidP="0074688F"/>
        </w:tc>
        <w:tc>
          <w:tcPr>
            <w:tcW w:w="1810" w:type="dxa"/>
          </w:tcPr>
          <w:p w14:paraId="4263E1E0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CDD2AC4" w14:textId="77777777" w:rsidR="0019214D" w:rsidRPr="00644FF1" w:rsidRDefault="0019214D" w:rsidP="0074688F"/>
        </w:tc>
        <w:tc>
          <w:tcPr>
            <w:tcW w:w="1980" w:type="dxa"/>
          </w:tcPr>
          <w:p w14:paraId="1BBE5342" w14:textId="77777777" w:rsidR="0019214D" w:rsidRPr="00644FF1" w:rsidRDefault="0019214D" w:rsidP="0074688F"/>
        </w:tc>
      </w:tr>
      <w:tr w:rsidR="0019214D" w14:paraId="164AF1A4" w14:textId="77777777" w:rsidTr="0074688F">
        <w:tc>
          <w:tcPr>
            <w:tcW w:w="507" w:type="dxa"/>
          </w:tcPr>
          <w:p w14:paraId="0761A392" w14:textId="77777777" w:rsidR="0019214D" w:rsidRDefault="0019214D" w:rsidP="0074688F">
            <w:r>
              <w:t>45</w:t>
            </w:r>
          </w:p>
        </w:tc>
        <w:tc>
          <w:tcPr>
            <w:tcW w:w="3491" w:type="dxa"/>
          </w:tcPr>
          <w:p w14:paraId="47CCDF4C" w14:textId="77777777" w:rsidR="0019214D" w:rsidRPr="00644FF1" w:rsidRDefault="0019214D" w:rsidP="0074688F">
            <w:proofErr w:type="spellStart"/>
            <w:r>
              <w:t>Hippuric_acid</w:t>
            </w:r>
            <w:proofErr w:type="spellEnd"/>
          </w:p>
        </w:tc>
        <w:tc>
          <w:tcPr>
            <w:tcW w:w="935" w:type="dxa"/>
          </w:tcPr>
          <w:p w14:paraId="199F367C" w14:textId="77777777" w:rsidR="0019214D" w:rsidRPr="00644FF1" w:rsidRDefault="0019214D" w:rsidP="0074688F">
            <w:r>
              <w:t>0.253</w:t>
            </w:r>
          </w:p>
        </w:tc>
        <w:tc>
          <w:tcPr>
            <w:tcW w:w="1727" w:type="dxa"/>
          </w:tcPr>
          <w:p w14:paraId="0BF9FEA7" w14:textId="77777777" w:rsidR="0019214D" w:rsidRPr="00644FF1" w:rsidRDefault="0019214D" w:rsidP="0074688F">
            <w:r>
              <w:t>0.142 to 0.364</w:t>
            </w:r>
          </w:p>
        </w:tc>
        <w:tc>
          <w:tcPr>
            <w:tcW w:w="1079" w:type="dxa"/>
          </w:tcPr>
          <w:p w14:paraId="10AB0AB6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0CC6AAE2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3C964D82" w14:textId="77777777" w:rsidR="0019214D" w:rsidRPr="00644FF1" w:rsidRDefault="0019214D" w:rsidP="0074688F"/>
        </w:tc>
        <w:tc>
          <w:tcPr>
            <w:tcW w:w="1810" w:type="dxa"/>
          </w:tcPr>
          <w:p w14:paraId="6D2850E9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EB4EEEF" w14:textId="77777777" w:rsidR="0019214D" w:rsidRPr="00644FF1" w:rsidRDefault="0019214D" w:rsidP="0074688F"/>
        </w:tc>
        <w:tc>
          <w:tcPr>
            <w:tcW w:w="1980" w:type="dxa"/>
          </w:tcPr>
          <w:p w14:paraId="3E3F1D11" w14:textId="77777777" w:rsidR="0019214D" w:rsidRPr="00644FF1" w:rsidRDefault="0019214D" w:rsidP="0074688F"/>
        </w:tc>
      </w:tr>
      <w:tr w:rsidR="0019214D" w14:paraId="0DA519A0" w14:textId="77777777" w:rsidTr="0074688F">
        <w:tc>
          <w:tcPr>
            <w:tcW w:w="507" w:type="dxa"/>
          </w:tcPr>
          <w:p w14:paraId="5424D999" w14:textId="77777777" w:rsidR="0019214D" w:rsidRDefault="0019214D" w:rsidP="0074688F">
            <w:r>
              <w:t>46</w:t>
            </w:r>
          </w:p>
        </w:tc>
        <w:tc>
          <w:tcPr>
            <w:tcW w:w="3491" w:type="dxa"/>
          </w:tcPr>
          <w:p w14:paraId="24BCA531" w14:textId="77777777" w:rsidR="0019214D" w:rsidRPr="00644FF1" w:rsidRDefault="0019214D" w:rsidP="0074688F">
            <w:proofErr w:type="spellStart"/>
            <w:r w:rsidRPr="0076085C">
              <w:t>Homoveratric_acid</w:t>
            </w:r>
            <w:proofErr w:type="spellEnd"/>
          </w:p>
        </w:tc>
        <w:tc>
          <w:tcPr>
            <w:tcW w:w="935" w:type="dxa"/>
          </w:tcPr>
          <w:p w14:paraId="7419FDC6" w14:textId="77777777" w:rsidR="0019214D" w:rsidRPr="00644FF1" w:rsidRDefault="0019214D" w:rsidP="0074688F">
            <w:r>
              <w:t>0.503</w:t>
            </w:r>
          </w:p>
        </w:tc>
        <w:tc>
          <w:tcPr>
            <w:tcW w:w="1727" w:type="dxa"/>
          </w:tcPr>
          <w:p w14:paraId="24297EE1" w14:textId="77777777" w:rsidR="0019214D" w:rsidRPr="00644FF1" w:rsidRDefault="0019214D" w:rsidP="0074688F">
            <w:r>
              <w:t>0.379 to 0.627</w:t>
            </w:r>
          </w:p>
        </w:tc>
        <w:tc>
          <w:tcPr>
            <w:tcW w:w="1079" w:type="dxa"/>
          </w:tcPr>
          <w:p w14:paraId="66F55195" w14:textId="77777777" w:rsidR="0019214D" w:rsidRPr="00644FF1" w:rsidRDefault="0019214D" w:rsidP="0074688F">
            <w:r>
              <w:t>0.961</w:t>
            </w:r>
          </w:p>
        </w:tc>
        <w:tc>
          <w:tcPr>
            <w:tcW w:w="991" w:type="dxa"/>
          </w:tcPr>
          <w:p w14:paraId="6C47A4C8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3897CD4" w14:textId="77777777" w:rsidR="0019214D" w:rsidRPr="00644FF1" w:rsidRDefault="0019214D" w:rsidP="0074688F"/>
        </w:tc>
        <w:tc>
          <w:tcPr>
            <w:tcW w:w="1810" w:type="dxa"/>
          </w:tcPr>
          <w:p w14:paraId="1C868159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6F1CECE0" w14:textId="77777777" w:rsidR="0019214D" w:rsidRPr="00644FF1" w:rsidRDefault="0019214D" w:rsidP="0074688F"/>
        </w:tc>
        <w:tc>
          <w:tcPr>
            <w:tcW w:w="1980" w:type="dxa"/>
          </w:tcPr>
          <w:p w14:paraId="43B83A65" w14:textId="77777777" w:rsidR="0019214D" w:rsidRPr="00644FF1" w:rsidRDefault="0019214D" w:rsidP="0074688F"/>
        </w:tc>
      </w:tr>
      <w:tr w:rsidR="0019214D" w14:paraId="68CA5F54" w14:textId="77777777" w:rsidTr="0074688F">
        <w:tc>
          <w:tcPr>
            <w:tcW w:w="507" w:type="dxa"/>
          </w:tcPr>
          <w:p w14:paraId="11D4B5F1" w14:textId="77777777" w:rsidR="0019214D" w:rsidRDefault="0019214D" w:rsidP="0074688F">
            <w:r>
              <w:t>47</w:t>
            </w:r>
          </w:p>
        </w:tc>
        <w:tc>
          <w:tcPr>
            <w:tcW w:w="3491" w:type="dxa"/>
          </w:tcPr>
          <w:p w14:paraId="2854957A" w14:textId="77777777" w:rsidR="0019214D" w:rsidRPr="00644FF1" w:rsidRDefault="0019214D" w:rsidP="0074688F">
            <w:r>
              <w:t>Hypoxanthine</w:t>
            </w:r>
          </w:p>
        </w:tc>
        <w:tc>
          <w:tcPr>
            <w:tcW w:w="935" w:type="dxa"/>
          </w:tcPr>
          <w:p w14:paraId="4FF72244" w14:textId="77777777" w:rsidR="0019214D" w:rsidRPr="00644FF1" w:rsidRDefault="0019214D" w:rsidP="0074688F">
            <w:r>
              <w:t>0.205</w:t>
            </w:r>
          </w:p>
        </w:tc>
        <w:tc>
          <w:tcPr>
            <w:tcW w:w="1727" w:type="dxa"/>
          </w:tcPr>
          <w:p w14:paraId="56EA6657" w14:textId="77777777" w:rsidR="0019214D" w:rsidRPr="00644FF1" w:rsidRDefault="0019214D" w:rsidP="0074688F">
            <w:r>
              <w:t>0.106 to 0.305</w:t>
            </w:r>
          </w:p>
        </w:tc>
        <w:tc>
          <w:tcPr>
            <w:tcW w:w="1079" w:type="dxa"/>
          </w:tcPr>
          <w:p w14:paraId="7964F710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31670A63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59064F41" w14:textId="77777777" w:rsidR="0019214D" w:rsidRPr="00644FF1" w:rsidRDefault="0019214D" w:rsidP="0074688F"/>
        </w:tc>
        <w:tc>
          <w:tcPr>
            <w:tcW w:w="1810" w:type="dxa"/>
          </w:tcPr>
          <w:p w14:paraId="621B61E7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F87CD55" w14:textId="77777777" w:rsidR="0019214D" w:rsidRPr="00644FF1" w:rsidRDefault="0019214D" w:rsidP="0074688F"/>
        </w:tc>
        <w:tc>
          <w:tcPr>
            <w:tcW w:w="1980" w:type="dxa"/>
          </w:tcPr>
          <w:p w14:paraId="27DD1DBB" w14:textId="77777777" w:rsidR="0019214D" w:rsidRPr="00644FF1" w:rsidRDefault="0019214D" w:rsidP="0074688F"/>
        </w:tc>
      </w:tr>
      <w:tr w:rsidR="0019214D" w14:paraId="132D6467" w14:textId="77777777" w:rsidTr="0074688F">
        <w:tc>
          <w:tcPr>
            <w:tcW w:w="507" w:type="dxa"/>
          </w:tcPr>
          <w:p w14:paraId="36B815E6" w14:textId="77777777" w:rsidR="0019214D" w:rsidRDefault="0019214D" w:rsidP="0074688F">
            <w:r>
              <w:t>48</w:t>
            </w:r>
          </w:p>
        </w:tc>
        <w:tc>
          <w:tcPr>
            <w:tcW w:w="3491" w:type="dxa"/>
          </w:tcPr>
          <w:p w14:paraId="4F2CE01C" w14:textId="77777777" w:rsidR="0019214D" w:rsidRPr="00644FF1" w:rsidRDefault="0019214D" w:rsidP="0074688F">
            <w:r>
              <w:t>Indole</w:t>
            </w:r>
          </w:p>
        </w:tc>
        <w:tc>
          <w:tcPr>
            <w:tcW w:w="935" w:type="dxa"/>
          </w:tcPr>
          <w:p w14:paraId="079E7DEC" w14:textId="77777777" w:rsidR="0019214D" w:rsidRPr="00644FF1" w:rsidRDefault="0019214D" w:rsidP="0074688F">
            <w:r>
              <w:t>0.020</w:t>
            </w:r>
          </w:p>
        </w:tc>
        <w:tc>
          <w:tcPr>
            <w:tcW w:w="1727" w:type="dxa"/>
          </w:tcPr>
          <w:p w14:paraId="665181DA" w14:textId="77777777" w:rsidR="0019214D" w:rsidRPr="00644FF1" w:rsidRDefault="0019214D" w:rsidP="0074688F">
            <w:r>
              <w:t>0.000 to 0.043</w:t>
            </w:r>
          </w:p>
        </w:tc>
        <w:tc>
          <w:tcPr>
            <w:tcW w:w="1079" w:type="dxa"/>
          </w:tcPr>
          <w:p w14:paraId="5FEF6E19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7F5F901E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028C357" w14:textId="77777777" w:rsidR="0019214D" w:rsidRPr="00644FF1" w:rsidRDefault="0019214D" w:rsidP="0074688F"/>
        </w:tc>
        <w:tc>
          <w:tcPr>
            <w:tcW w:w="1810" w:type="dxa"/>
          </w:tcPr>
          <w:p w14:paraId="06DA9E93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C022933" w14:textId="77777777" w:rsidR="0019214D" w:rsidRPr="00644FF1" w:rsidRDefault="0019214D" w:rsidP="0074688F"/>
        </w:tc>
        <w:tc>
          <w:tcPr>
            <w:tcW w:w="1980" w:type="dxa"/>
          </w:tcPr>
          <w:p w14:paraId="49F33B0E" w14:textId="77777777" w:rsidR="0019214D" w:rsidRPr="00644FF1" w:rsidRDefault="0019214D" w:rsidP="0074688F"/>
        </w:tc>
      </w:tr>
      <w:tr w:rsidR="0019214D" w14:paraId="4A897D13" w14:textId="77777777" w:rsidTr="0074688F">
        <w:tc>
          <w:tcPr>
            <w:tcW w:w="507" w:type="dxa"/>
          </w:tcPr>
          <w:p w14:paraId="4F716E80" w14:textId="77777777" w:rsidR="0019214D" w:rsidRDefault="0019214D" w:rsidP="0074688F">
            <w:r>
              <w:t>49</w:t>
            </w:r>
          </w:p>
        </w:tc>
        <w:tc>
          <w:tcPr>
            <w:tcW w:w="3491" w:type="dxa"/>
          </w:tcPr>
          <w:p w14:paraId="4DA90F59" w14:textId="77777777" w:rsidR="0019214D" w:rsidRPr="00644FF1" w:rsidRDefault="0019214D" w:rsidP="0074688F">
            <w:proofErr w:type="spellStart"/>
            <w:r w:rsidRPr="006D763B">
              <w:t>Indoleacetic_acid</w:t>
            </w:r>
            <w:proofErr w:type="spellEnd"/>
          </w:p>
        </w:tc>
        <w:tc>
          <w:tcPr>
            <w:tcW w:w="935" w:type="dxa"/>
          </w:tcPr>
          <w:p w14:paraId="69BEA3EB" w14:textId="77777777" w:rsidR="0019214D" w:rsidRPr="00644FF1" w:rsidRDefault="0019214D" w:rsidP="0074688F">
            <w:r>
              <w:t>0.211</w:t>
            </w:r>
          </w:p>
        </w:tc>
        <w:tc>
          <w:tcPr>
            <w:tcW w:w="1727" w:type="dxa"/>
          </w:tcPr>
          <w:p w14:paraId="51A35F5D" w14:textId="77777777" w:rsidR="0019214D" w:rsidRPr="00644FF1" w:rsidRDefault="0019214D" w:rsidP="0074688F">
            <w:r>
              <w:t>0.112 to 0.310</w:t>
            </w:r>
          </w:p>
        </w:tc>
        <w:tc>
          <w:tcPr>
            <w:tcW w:w="1079" w:type="dxa"/>
          </w:tcPr>
          <w:p w14:paraId="038E4955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049FED7E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666A350" w14:textId="77777777" w:rsidR="0019214D" w:rsidRPr="00644FF1" w:rsidRDefault="0019214D" w:rsidP="0074688F"/>
        </w:tc>
        <w:tc>
          <w:tcPr>
            <w:tcW w:w="1810" w:type="dxa"/>
          </w:tcPr>
          <w:p w14:paraId="2A93F1CE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8B03917" w14:textId="77777777" w:rsidR="0019214D" w:rsidRPr="00644FF1" w:rsidRDefault="0019214D" w:rsidP="0074688F"/>
        </w:tc>
        <w:tc>
          <w:tcPr>
            <w:tcW w:w="1980" w:type="dxa"/>
          </w:tcPr>
          <w:p w14:paraId="6B8AE53E" w14:textId="77777777" w:rsidR="0019214D" w:rsidRPr="00644FF1" w:rsidRDefault="0019214D" w:rsidP="0074688F"/>
        </w:tc>
      </w:tr>
      <w:tr w:rsidR="0019214D" w14:paraId="33E873F4" w14:textId="77777777" w:rsidTr="0074688F">
        <w:tc>
          <w:tcPr>
            <w:tcW w:w="507" w:type="dxa"/>
          </w:tcPr>
          <w:p w14:paraId="17901DFE" w14:textId="77777777" w:rsidR="0019214D" w:rsidRDefault="0019214D" w:rsidP="0074688F">
            <w:r>
              <w:t>50</w:t>
            </w:r>
          </w:p>
        </w:tc>
        <w:tc>
          <w:tcPr>
            <w:tcW w:w="3491" w:type="dxa"/>
          </w:tcPr>
          <w:p w14:paraId="0EDB55D2" w14:textId="77777777" w:rsidR="0019214D" w:rsidRPr="00644FF1" w:rsidRDefault="0019214D" w:rsidP="0074688F">
            <w:proofErr w:type="spellStart"/>
            <w:r w:rsidRPr="006D763B">
              <w:t>Indolelactic_acid</w:t>
            </w:r>
            <w:proofErr w:type="spellEnd"/>
          </w:p>
        </w:tc>
        <w:tc>
          <w:tcPr>
            <w:tcW w:w="935" w:type="dxa"/>
          </w:tcPr>
          <w:p w14:paraId="0F7803C7" w14:textId="77777777" w:rsidR="0019214D" w:rsidRPr="00644FF1" w:rsidRDefault="0019214D" w:rsidP="0074688F">
            <w:r>
              <w:t>0.142</w:t>
            </w:r>
          </w:p>
        </w:tc>
        <w:tc>
          <w:tcPr>
            <w:tcW w:w="1727" w:type="dxa"/>
          </w:tcPr>
          <w:p w14:paraId="0A359C66" w14:textId="77777777" w:rsidR="0019214D" w:rsidRPr="00644FF1" w:rsidRDefault="0019214D" w:rsidP="0074688F">
            <w:r>
              <w:t>0.054 to 0.230</w:t>
            </w:r>
          </w:p>
        </w:tc>
        <w:tc>
          <w:tcPr>
            <w:tcW w:w="1079" w:type="dxa"/>
          </w:tcPr>
          <w:p w14:paraId="45BDA3E3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17450319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D94A26F" w14:textId="77777777" w:rsidR="0019214D" w:rsidRPr="00644FF1" w:rsidRDefault="0019214D" w:rsidP="0074688F"/>
        </w:tc>
        <w:tc>
          <w:tcPr>
            <w:tcW w:w="1810" w:type="dxa"/>
          </w:tcPr>
          <w:p w14:paraId="5A2859AF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90574DA" w14:textId="77777777" w:rsidR="0019214D" w:rsidRPr="00644FF1" w:rsidRDefault="0019214D" w:rsidP="0074688F"/>
        </w:tc>
        <w:tc>
          <w:tcPr>
            <w:tcW w:w="1980" w:type="dxa"/>
          </w:tcPr>
          <w:p w14:paraId="4160A6B6" w14:textId="77777777" w:rsidR="0019214D" w:rsidRPr="00644FF1" w:rsidRDefault="0019214D" w:rsidP="0074688F"/>
        </w:tc>
      </w:tr>
      <w:tr w:rsidR="0019214D" w14:paraId="34609E54" w14:textId="77777777" w:rsidTr="0074688F">
        <w:tc>
          <w:tcPr>
            <w:tcW w:w="507" w:type="dxa"/>
          </w:tcPr>
          <w:p w14:paraId="77B51754" w14:textId="77777777" w:rsidR="0019214D" w:rsidRDefault="0019214D" w:rsidP="0074688F">
            <w:r>
              <w:t>51</w:t>
            </w:r>
          </w:p>
        </w:tc>
        <w:tc>
          <w:tcPr>
            <w:tcW w:w="3491" w:type="dxa"/>
          </w:tcPr>
          <w:p w14:paraId="794CDA7D" w14:textId="77777777" w:rsidR="0019214D" w:rsidRPr="00644FF1" w:rsidRDefault="0019214D" w:rsidP="0074688F">
            <w:proofErr w:type="spellStart"/>
            <w:r w:rsidRPr="006D763B">
              <w:t>Inosinic_acid</w:t>
            </w:r>
            <w:proofErr w:type="spellEnd"/>
          </w:p>
        </w:tc>
        <w:tc>
          <w:tcPr>
            <w:tcW w:w="935" w:type="dxa"/>
          </w:tcPr>
          <w:p w14:paraId="1466D9AF" w14:textId="77777777" w:rsidR="0019214D" w:rsidRPr="00644FF1" w:rsidRDefault="0019214D" w:rsidP="0074688F">
            <w:r>
              <w:t>0.136</w:t>
            </w:r>
          </w:p>
        </w:tc>
        <w:tc>
          <w:tcPr>
            <w:tcW w:w="1727" w:type="dxa"/>
          </w:tcPr>
          <w:p w14:paraId="48B9D42F" w14:textId="77777777" w:rsidR="0019214D" w:rsidRPr="00644FF1" w:rsidRDefault="0019214D" w:rsidP="0074688F">
            <w:r>
              <w:t>0.061 to 0.211</w:t>
            </w:r>
          </w:p>
        </w:tc>
        <w:tc>
          <w:tcPr>
            <w:tcW w:w="1079" w:type="dxa"/>
          </w:tcPr>
          <w:p w14:paraId="1C0DDF1A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5B349B9F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C42FEED" w14:textId="77777777" w:rsidR="0019214D" w:rsidRPr="00644FF1" w:rsidRDefault="0019214D" w:rsidP="0074688F"/>
        </w:tc>
        <w:tc>
          <w:tcPr>
            <w:tcW w:w="1810" w:type="dxa"/>
          </w:tcPr>
          <w:p w14:paraId="013A8D9D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E576666" w14:textId="77777777" w:rsidR="0019214D" w:rsidRPr="00644FF1" w:rsidRDefault="0019214D" w:rsidP="0074688F"/>
        </w:tc>
        <w:tc>
          <w:tcPr>
            <w:tcW w:w="1980" w:type="dxa"/>
          </w:tcPr>
          <w:p w14:paraId="3A0030E5" w14:textId="77777777" w:rsidR="0019214D" w:rsidRPr="00644FF1" w:rsidRDefault="0019214D" w:rsidP="0074688F"/>
        </w:tc>
      </w:tr>
      <w:tr w:rsidR="0019214D" w14:paraId="3D44336A" w14:textId="77777777" w:rsidTr="0074688F">
        <w:tc>
          <w:tcPr>
            <w:tcW w:w="507" w:type="dxa"/>
          </w:tcPr>
          <w:p w14:paraId="79A6CDE2" w14:textId="77777777" w:rsidR="0019214D" w:rsidRDefault="0019214D" w:rsidP="0074688F">
            <w:r>
              <w:t>52</w:t>
            </w:r>
          </w:p>
        </w:tc>
        <w:tc>
          <w:tcPr>
            <w:tcW w:w="3491" w:type="dxa"/>
          </w:tcPr>
          <w:p w14:paraId="0F356159" w14:textId="77777777" w:rsidR="0019214D" w:rsidRPr="00644FF1" w:rsidRDefault="0019214D" w:rsidP="0074688F">
            <w:proofErr w:type="spellStart"/>
            <w:r w:rsidRPr="006D763B">
              <w:t>Isobutyric_acid</w:t>
            </w:r>
            <w:proofErr w:type="spellEnd"/>
          </w:p>
        </w:tc>
        <w:tc>
          <w:tcPr>
            <w:tcW w:w="935" w:type="dxa"/>
          </w:tcPr>
          <w:p w14:paraId="0DE44BC2" w14:textId="77777777" w:rsidR="0019214D" w:rsidRPr="00644FF1" w:rsidRDefault="0019214D" w:rsidP="0074688F">
            <w:r>
              <w:t>0.678</w:t>
            </w:r>
          </w:p>
        </w:tc>
        <w:tc>
          <w:tcPr>
            <w:tcW w:w="1727" w:type="dxa"/>
          </w:tcPr>
          <w:p w14:paraId="0A3AFC57" w14:textId="77777777" w:rsidR="0019214D" w:rsidRPr="00644FF1" w:rsidRDefault="0019214D" w:rsidP="0074688F">
            <w:r>
              <w:t>0.561 to 0.795</w:t>
            </w:r>
          </w:p>
        </w:tc>
        <w:tc>
          <w:tcPr>
            <w:tcW w:w="1079" w:type="dxa"/>
          </w:tcPr>
          <w:p w14:paraId="13EF4530" w14:textId="77777777" w:rsidR="0019214D" w:rsidRPr="00644FF1" w:rsidRDefault="0019214D" w:rsidP="0074688F">
            <w:r>
              <w:t>0.005</w:t>
            </w:r>
          </w:p>
        </w:tc>
        <w:tc>
          <w:tcPr>
            <w:tcW w:w="991" w:type="dxa"/>
          </w:tcPr>
          <w:p w14:paraId="5D3E0306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F06ED0D" w14:textId="77777777" w:rsidR="0019214D" w:rsidRPr="00644FF1" w:rsidRDefault="0019214D" w:rsidP="0074688F"/>
        </w:tc>
        <w:tc>
          <w:tcPr>
            <w:tcW w:w="1810" w:type="dxa"/>
          </w:tcPr>
          <w:p w14:paraId="37C0C678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98AACA7" w14:textId="77777777" w:rsidR="0019214D" w:rsidRPr="00644FF1" w:rsidRDefault="0019214D" w:rsidP="0074688F"/>
        </w:tc>
        <w:tc>
          <w:tcPr>
            <w:tcW w:w="1980" w:type="dxa"/>
          </w:tcPr>
          <w:p w14:paraId="580E724F" w14:textId="77777777" w:rsidR="0019214D" w:rsidRPr="00644FF1" w:rsidRDefault="0019214D" w:rsidP="0074688F"/>
        </w:tc>
      </w:tr>
      <w:tr w:rsidR="0019214D" w14:paraId="2B8D512B" w14:textId="77777777" w:rsidTr="0074688F">
        <w:tc>
          <w:tcPr>
            <w:tcW w:w="507" w:type="dxa"/>
          </w:tcPr>
          <w:p w14:paraId="7C7546DD" w14:textId="77777777" w:rsidR="0019214D" w:rsidRDefault="0019214D" w:rsidP="0074688F">
            <w:r>
              <w:t>53</w:t>
            </w:r>
          </w:p>
        </w:tc>
        <w:tc>
          <w:tcPr>
            <w:tcW w:w="3491" w:type="dxa"/>
          </w:tcPr>
          <w:p w14:paraId="3A2C98ED" w14:textId="77777777" w:rsidR="0019214D" w:rsidRPr="00644FF1" w:rsidRDefault="0019214D" w:rsidP="0074688F">
            <w:proofErr w:type="spellStart"/>
            <w:r w:rsidRPr="006D763B">
              <w:t>Isovalerylcarnitine</w:t>
            </w:r>
            <w:proofErr w:type="spellEnd"/>
          </w:p>
        </w:tc>
        <w:tc>
          <w:tcPr>
            <w:tcW w:w="935" w:type="dxa"/>
          </w:tcPr>
          <w:p w14:paraId="5BF393B0" w14:textId="77777777" w:rsidR="0019214D" w:rsidRPr="00644FF1" w:rsidRDefault="0019214D" w:rsidP="0074688F">
            <w:r>
              <w:t>0.402</w:t>
            </w:r>
          </w:p>
        </w:tc>
        <w:tc>
          <w:tcPr>
            <w:tcW w:w="1727" w:type="dxa"/>
          </w:tcPr>
          <w:p w14:paraId="2A75ADBE" w14:textId="77777777" w:rsidR="0019214D" w:rsidRPr="00644FF1" w:rsidRDefault="0019214D" w:rsidP="0074688F">
            <w:r>
              <w:t>0.275 to 0.528</w:t>
            </w:r>
          </w:p>
        </w:tc>
        <w:tc>
          <w:tcPr>
            <w:tcW w:w="1079" w:type="dxa"/>
          </w:tcPr>
          <w:p w14:paraId="7F970D96" w14:textId="77777777" w:rsidR="0019214D" w:rsidRPr="00644FF1" w:rsidRDefault="0019214D" w:rsidP="0074688F">
            <w:r>
              <w:t>0.119</w:t>
            </w:r>
          </w:p>
        </w:tc>
        <w:tc>
          <w:tcPr>
            <w:tcW w:w="991" w:type="dxa"/>
          </w:tcPr>
          <w:p w14:paraId="60F14334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2AC0AB8" w14:textId="77777777" w:rsidR="0019214D" w:rsidRPr="00644FF1" w:rsidRDefault="0019214D" w:rsidP="0074688F"/>
        </w:tc>
        <w:tc>
          <w:tcPr>
            <w:tcW w:w="1810" w:type="dxa"/>
          </w:tcPr>
          <w:p w14:paraId="3D23ECBE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263DFBD5" w14:textId="77777777" w:rsidR="0019214D" w:rsidRPr="00644FF1" w:rsidRDefault="0019214D" w:rsidP="0074688F"/>
        </w:tc>
        <w:tc>
          <w:tcPr>
            <w:tcW w:w="1980" w:type="dxa"/>
          </w:tcPr>
          <w:p w14:paraId="32F2E6CF" w14:textId="77777777" w:rsidR="0019214D" w:rsidRPr="00644FF1" w:rsidRDefault="0019214D" w:rsidP="0074688F"/>
        </w:tc>
      </w:tr>
      <w:tr w:rsidR="0019214D" w14:paraId="54D0614A" w14:textId="77777777" w:rsidTr="0074688F">
        <w:tc>
          <w:tcPr>
            <w:tcW w:w="507" w:type="dxa"/>
          </w:tcPr>
          <w:p w14:paraId="676F9A69" w14:textId="77777777" w:rsidR="0019214D" w:rsidRDefault="0019214D" w:rsidP="0074688F">
            <w:r>
              <w:t>54</w:t>
            </w:r>
          </w:p>
        </w:tc>
        <w:tc>
          <w:tcPr>
            <w:tcW w:w="3491" w:type="dxa"/>
          </w:tcPr>
          <w:p w14:paraId="3F83AC66" w14:textId="77777777" w:rsidR="0019214D" w:rsidRPr="00644FF1" w:rsidRDefault="0019214D" w:rsidP="0074688F">
            <w:proofErr w:type="spellStart"/>
            <w:r w:rsidRPr="006D763B">
              <w:t>Kynurenic_acid</w:t>
            </w:r>
            <w:proofErr w:type="spellEnd"/>
          </w:p>
        </w:tc>
        <w:tc>
          <w:tcPr>
            <w:tcW w:w="935" w:type="dxa"/>
          </w:tcPr>
          <w:p w14:paraId="3979A15E" w14:textId="77777777" w:rsidR="0019214D" w:rsidRPr="00644FF1" w:rsidRDefault="0019214D" w:rsidP="0074688F">
            <w:r>
              <w:t>0.331</w:t>
            </w:r>
          </w:p>
        </w:tc>
        <w:tc>
          <w:tcPr>
            <w:tcW w:w="1727" w:type="dxa"/>
          </w:tcPr>
          <w:p w14:paraId="0A306499" w14:textId="77777777" w:rsidR="0019214D" w:rsidRPr="00644FF1" w:rsidRDefault="0019214D" w:rsidP="0074688F">
            <w:r>
              <w:t>0.214 to 0.448</w:t>
            </w:r>
          </w:p>
        </w:tc>
        <w:tc>
          <w:tcPr>
            <w:tcW w:w="1079" w:type="dxa"/>
          </w:tcPr>
          <w:p w14:paraId="7D900610" w14:textId="77777777" w:rsidR="0019214D" w:rsidRPr="00644FF1" w:rsidRDefault="0019214D" w:rsidP="0074688F">
            <w:r>
              <w:t>0.007</w:t>
            </w:r>
          </w:p>
        </w:tc>
        <w:tc>
          <w:tcPr>
            <w:tcW w:w="991" w:type="dxa"/>
          </w:tcPr>
          <w:p w14:paraId="194594C4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D68EDE9" w14:textId="77777777" w:rsidR="0019214D" w:rsidRPr="00644FF1" w:rsidRDefault="0019214D" w:rsidP="0074688F"/>
        </w:tc>
        <w:tc>
          <w:tcPr>
            <w:tcW w:w="1810" w:type="dxa"/>
          </w:tcPr>
          <w:p w14:paraId="5D7BBACA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6EB9CB98" w14:textId="77777777" w:rsidR="0019214D" w:rsidRPr="00644FF1" w:rsidRDefault="0019214D" w:rsidP="0074688F"/>
        </w:tc>
        <w:tc>
          <w:tcPr>
            <w:tcW w:w="1980" w:type="dxa"/>
          </w:tcPr>
          <w:p w14:paraId="68C47BDB" w14:textId="77777777" w:rsidR="0019214D" w:rsidRPr="00644FF1" w:rsidRDefault="0019214D" w:rsidP="0074688F"/>
        </w:tc>
      </w:tr>
      <w:tr w:rsidR="0019214D" w14:paraId="11334F49" w14:textId="77777777" w:rsidTr="0074688F">
        <w:tc>
          <w:tcPr>
            <w:tcW w:w="507" w:type="dxa"/>
          </w:tcPr>
          <w:p w14:paraId="593140D4" w14:textId="77777777" w:rsidR="0019214D" w:rsidRDefault="0019214D" w:rsidP="0074688F">
            <w:r>
              <w:t>55</w:t>
            </w:r>
          </w:p>
        </w:tc>
        <w:tc>
          <w:tcPr>
            <w:tcW w:w="3491" w:type="dxa"/>
          </w:tcPr>
          <w:p w14:paraId="5190E2E6" w14:textId="77777777" w:rsidR="0019214D" w:rsidRPr="00644FF1" w:rsidRDefault="0019214D" w:rsidP="0074688F">
            <w:proofErr w:type="spellStart"/>
            <w:r w:rsidRPr="006D763B">
              <w:t>L_Acetylcarnitine</w:t>
            </w:r>
            <w:proofErr w:type="spellEnd"/>
          </w:p>
        </w:tc>
        <w:tc>
          <w:tcPr>
            <w:tcW w:w="935" w:type="dxa"/>
          </w:tcPr>
          <w:p w14:paraId="3E5D823F" w14:textId="77777777" w:rsidR="0019214D" w:rsidRPr="00644FF1" w:rsidRDefault="0019214D" w:rsidP="0074688F">
            <w:r>
              <w:t>0.374</w:t>
            </w:r>
          </w:p>
        </w:tc>
        <w:tc>
          <w:tcPr>
            <w:tcW w:w="1727" w:type="dxa"/>
          </w:tcPr>
          <w:p w14:paraId="245A8BEC" w14:textId="77777777" w:rsidR="0019214D" w:rsidRPr="00644FF1" w:rsidRDefault="0019214D" w:rsidP="0074688F">
            <w:r>
              <w:t>0.251 to 0.498</w:t>
            </w:r>
          </w:p>
        </w:tc>
        <w:tc>
          <w:tcPr>
            <w:tcW w:w="1079" w:type="dxa"/>
          </w:tcPr>
          <w:p w14:paraId="40B698D4" w14:textId="77777777" w:rsidR="0019214D" w:rsidRPr="00644FF1" w:rsidRDefault="0019214D" w:rsidP="0074688F">
            <w:r>
              <w:t>0.047</w:t>
            </w:r>
          </w:p>
        </w:tc>
        <w:tc>
          <w:tcPr>
            <w:tcW w:w="991" w:type="dxa"/>
          </w:tcPr>
          <w:p w14:paraId="3811CA6B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D8F36B3" w14:textId="77777777" w:rsidR="0019214D" w:rsidRPr="00644FF1" w:rsidRDefault="0019214D" w:rsidP="0074688F"/>
        </w:tc>
        <w:tc>
          <w:tcPr>
            <w:tcW w:w="1810" w:type="dxa"/>
          </w:tcPr>
          <w:p w14:paraId="1A3243FA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5668439" w14:textId="77777777" w:rsidR="0019214D" w:rsidRPr="00644FF1" w:rsidRDefault="0019214D" w:rsidP="0074688F"/>
        </w:tc>
        <w:tc>
          <w:tcPr>
            <w:tcW w:w="1980" w:type="dxa"/>
          </w:tcPr>
          <w:p w14:paraId="18EB2D3D" w14:textId="77777777" w:rsidR="0019214D" w:rsidRPr="00644FF1" w:rsidRDefault="0019214D" w:rsidP="0074688F"/>
        </w:tc>
      </w:tr>
      <w:tr w:rsidR="0019214D" w14:paraId="440C8E0D" w14:textId="77777777" w:rsidTr="0074688F">
        <w:tc>
          <w:tcPr>
            <w:tcW w:w="507" w:type="dxa"/>
          </w:tcPr>
          <w:p w14:paraId="787559FD" w14:textId="77777777" w:rsidR="0019214D" w:rsidRDefault="0019214D" w:rsidP="0074688F">
            <w:r>
              <w:t>56</w:t>
            </w:r>
          </w:p>
        </w:tc>
        <w:tc>
          <w:tcPr>
            <w:tcW w:w="3491" w:type="dxa"/>
          </w:tcPr>
          <w:p w14:paraId="490A4123" w14:textId="77777777" w:rsidR="0019214D" w:rsidRPr="00644FF1" w:rsidRDefault="0019214D" w:rsidP="0074688F">
            <w:proofErr w:type="spellStart"/>
            <w:r w:rsidRPr="006D763B">
              <w:t>L_Arginine</w:t>
            </w:r>
            <w:proofErr w:type="spellEnd"/>
          </w:p>
        </w:tc>
        <w:tc>
          <w:tcPr>
            <w:tcW w:w="935" w:type="dxa"/>
          </w:tcPr>
          <w:p w14:paraId="2971A9DE" w14:textId="77777777" w:rsidR="0019214D" w:rsidRPr="00644FF1" w:rsidRDefault="0019214D" w:rsidP="0074688F">
            <w:r>
              <w:t>0.062</w:t>
            </w:r>
          </w:p>
        </w:tc>
        <w:tc>
          <w:tcPr>
            <w:tcW w:w="1727" w:type="dxa"/>
          </w:tcPr>
          <w:p w14:paraId="088E6E70" w14:textId="77777777" w:rsidR="0019214D" w:rsidRPr="00644FF1" w:rsidRDefault="0019214D" w:rsidP="0074688F">
            <w:r>
              <w:t>0.012 to 0.112</w:t>
            </w:r>
          </w:p>
        </w:tc>
        <w:tc>
          <w:tcPr>
            <w:tcW w:w="1079" w:type="dxa"/>
          </w:tcPr>
          <w:p w14:paraId="5B2F686C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44C5D7BE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4F26C10" w14:textId="77777777" w:rsidR="0019214D" w:rsidRPr="00644FF1" w:rsidRDefault="0019214D" w:rsidP="0074688F"/>
        </w:tc>
        <w:tc>
          <w:tcPr>
            <w:tcW w:w="1810" w:type="dxa"/>
          </w:tcPr>
          <w:p w14:paraId="13288C10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5920B2C" w14:textId="77777777" w:rsidR="0019214D" w:rsidRPr="00644FF1" w:rsidRDefault="0019214D" w:rsidP="0074688F"/>
        </w:tc>
        <w:tc>
          <w:tcPr>
            <w:tcW w:w="1980" w:type="dxa"/>
          </w:tcPr>
          <w:p w14:paraId="1EC343CB" w14:textId="77777777" w:rsidR="0019214D" w:rsidRPr="00644FF1" w:rsidRDefault="0019214D" w:rsidP="0074688F"/>
        </w:tc>
      </w:tr>
      <w:tr w:rsidR="0019214D" w14:paraId="3F872E7C" w14:textId="77777777" w:rsidTr="0074688F">
        <w:tc>
          <w:tcPr>
            <w:tcW w:w="507" w:type="dxa"/>
          </w:tcPr>
          <w:p w14:paraId="30B25141" w14:textId="77777777" w:rsidR="0019214D" w:rsidRDefault="0019214D" w:rsidP="0074688F">
            <w:r>
              <w:t>57</w:t>
            </w:r>
          </w:p>
        </w:tc>
        <w:tc>
          <w:tcPr>
            <w:tcW w:w="3491" w:type="dxa"/>
          </w:tcPr>
          <w:p w14:paraId="43E3FDDC" w14:textId="77777777" w:rsidR="0019214D" w:rsidRPr="00644FF1" w:rsidRDefault="0019214D" w:rsidP="0074688F">
            <w:proofErr w:type="spellStart"/>
            <w:r w:rsidRPr="006D763B">
              <w:t>L_Carnitine</w:t>
            </w:r>
            <w:proofErr w:type="spellEnd"/>
          </w:p>
        </w:tc>
        <w:tc>
          <w:tcPr>
            <w:tcW w:w="935" w:type="dxa"/>
          </w:tcPr>
          <w:p w14:paraId="1C8EB332" w14:textId="77777777" w:rsidR="0019214D" w:rsidRPr="00644FF1" w:rsidRDefault="0019214D" w:rsidP="0074688F">
            <w:r>
              <w:t>0.296</w:t>
            </w:r>
          </w:p>
        </w:tc>
        <w:tc>
          <w:tcPr>
            <w:tcW w:w="1727" w:type="dxa"/>
          </w:tcPr>
          <w:p w14:paraId="297D4993" w14:textId="77777777" w:rsidR="0019214D" w:rsidRPr="00644FF1" w:rsidRDefault="0019214D" w:rsidP="0074688F">
            <w:r>
              <w:t>0.182 to 0.409</w:t>
            </w:r>
          </w:p>
        </w:tc>
        <w:tc>
          <w:tcPr>
            <w:tcW w:w="1079" w:type="dxa"/>
          </w:tcPr>
          <w:p w14:paraId="467C6006" w14:textId="77777777" w:rsidR="0019214D" w:rsidRPr="00644FF1" w:rsidRDefault="0019214D" w:rsidP="0074688F">
            <w:r>
              <w:t>0.001</w:t>
            </w:r>
          </w:p>
        </w:tc>
        <w:tc>
          <w:tcPr>
            <w:tcW w:w="991" w:type="dxa"/>
          </w:tcPr>
          <w:p w14:paraId="2C7C94EE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26A44A1" w14:textId="77777777" w:rsidR="0019214D" w:rsidRPr="00644FF1" w:rsidRDefault="0019214D" w:rsidP="0074688F"/>
        </w:tc>
        <w:tc>
          <w:tcPr>
            <w:tcW w:w="1810" w:type="dxa"/>
          </w:tcPr>
          <w:p w14:paraId="01D7A9FC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9A0E5B0" w14:textId="77777777" w:rsidR="0019214D" w:rsidRPr="00644FF1" w:rsidRDefault="0019214D" w:rsidP="0074688F"/>
        </w:tc>
        <w:tc>
          <w:tcPr>
            <w:tcW w:w="1980" w:type="dxa"/>
          </w:tcPr>
          <w:p w14:paraId="3C98732C" w14:textId="77777777" w:rsidR="0019214D" w:rsidRPr="00644FF1" w:rsidRDefault="0019214D" w:rsidP="0074688F"/>
        </w:tc>
      </w:tr>
      <w:tr w:rsidR="0019214D" w14:paraId="48F62D10" w14:textId="77777777" w:rsidTr="0074688F">
        <w:tc>
          <w:tcPr>
            <w:tcW w:w="507" w:type="dxa"/>
          </w:tcPr>
          <w:p w14:paraId="400F1A2C" w14:textId="77777777" w:rsidR="0019214D" w:rsidRDefault="0019214D" w:rsidP="0074688F">
            <w:r>
              <w:t>58</w:t>
            </w:r>
          </w:p>
        </w:tc>
        <w:tc>
          <w:tcPr>
            <w:tcW w:w="3491" w:type="dxa"/>
          </w:tcPr>
          <w:p w14:paraId="1E6BDCA2" w14:textId="77777777" w:rsidR="0019214D" w:rsidRPr="00644FF1" w:rsidRDefault="0019214D" w:rsidP="0074688F">
            <w:proofErr w:type="spellStart"/>
            <w:r w:rsidRPr="006D763B">
              <w:t>L_Glutamine</w:t>
            </w:r>
            <w:proofErr w:type="spellEnd"/>
          </w:p>
        </w:tc>
        <w:tc>
          <w:tcPr>
            <w:tcW w:w="935" w:type="dxa"/>
          </w:tcPr>
          <w:p w14:paraId="2AFBF3BE" w14:textId="77777777" w:rsidR="0019214D" w:rsidRPr="00644FF1" w:rsidRDefault="0019214D" w:rsidP="0074688F">
            <w:r>
              <w:t>0.527</w:t>
            </w:r>
          </w:p>
        </w:tc>
        <w:tc>
          <w:tcPr>
            <w:tcW w:w="1727" w:type="dxa"/>
          </w:tcPr>
          <w:p w14:paraId="1EC27F0A" w14:textId="77777777" w:rsidR="0019214D" w:rsidRPr="00644FF1" w:rsidRDefault="0019214D" w:rsidP="0074688F">
            <w:r>
              <w:t>0.402 to 0.652</w:t>
            </w:r>
          </w:p>
        </w:tc>
        <w:tc>
          <w:tcPr>
            <w:tcW w:w="1079" w:type="dxa"/>
          </w:tcPr>
          <w:p w14:paraId="26907342" w14:textId="77777777" w:rsidR="0019214D" w:rsidRPr="00644FF1" w:rsidRDefault="0019214D" w:rsidP="0074688F">
            <w:r>
              <w:t>0.674</w:t>
            </w:r>
          </w:p>
        </w:tc>
        <w:tc>
          <w:tcPr>
            <w:tcW w:w="991" w:type="dxa"/>
          </w:tcPr>
          <w:p w14:paraId="0EA26F8A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89DBC54" w14:textId="77777777" w:rsidR="0019214D" w:rsidRPr="00644FF1" w:rsidRDefault="0019214D" w:rsidP="0074688F"/>
        </w:tc>
        <w:tc>
          <w:tcPr>
            <w:tcW w:w="1810" w:type="dxa"/>
          </w:tcPr>
          <w:p w14:paraId="264EA906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2B72219" w14:textId="77777777" w:rsidR="0019214D" w:rsidRPr="00644FF1" w:rsidRDefault="0019214D" w:rsidP="0074688F"/>
        </w:tc>
        <w:tc>
          <w:tcPr>
            <w:tcW w:w="1980" w:type="dxa"/>
          </w:tcPr>
          <w:p w14:paraId="36A3E788" w14:textId="77777777" w:rsidR="0019214D" w:rsidRPr="00644FF1" w:rsidRDefault="0019214D" w:rsidP="0074688F"/>
        </w:tc>
      </w:tr>
      <w:tr w:rsidR="0019214D" w14:paraId="2211BF54" w14:textId="77777777" w:rsidTr="0074688F">
        <w:tc>
          <w:tcPr>
            <w:tcW w:w="507" w:type="dxa"/>
          </w:tcPr>
          <w:p w14:paraId="272BA4CB" w14:textId="77777777" w:rsidR="0019214D" w:rsidRDefault="0019214D" w:rsidP="0074688F">
            <w:r>
              <w:t>59</w:t>
            </w:r>
          </w:p>
        </w:tc>
        <w:tc>
          <w:tcPr>
            <w:tcW w:w="3491" w:type="dxa"/>
          </w:tcPr>
          <w:p w14:paraId="505DBB63" w14:textId="77777777" w:rsidR="0019214D" w:rsidRPr="00644FF1" w:rsidRDefault="0019214D" w:rsidP="0074688F">
            <w:proofErr w:type="spellStart"/>
            <w:r w:rsidRPr="006D763B">
              <w:t>L_Histidine</w:t>
            </w:r>
            <w:proofErr w:type="spellEnd"/>
          </w:p>
        </w:tc>
        <w:tc>
          <w:tcPr>
            <w:tcW w:w="935" w:type="dxa"/>
          </w:tcPr>
          <w:p w14:paraId="36EAB549" w14:textId="77777777" w:rsidR="0019214D" w:rsidRPr="00644FF1" w:rsidRDefault="0019214D" w:rsidP="0074688F">
            <w:r>
              <w:t>0.090</w:t>
            </w:r>
          </w:p>
        </w:tc>
        <w:tc>
          <w:tcPr>
            <w:tcW w:w="1727" w:type="dxa"/>
          </w:tcPr>
          <w:p w14:paraId="65396FB5" w14:textId="77777777" w:rsidR="0019214D" w:rsidRPr="00644FF1" w:rsidRDefault="0019214D" w:rsidP="0074688F">
            <w:r>
              <w:t>0.032 to 0.148</w:t>
            </w:r>
          </w:p>
        </w:tc>
        <w:tc>
          <w:tcPr>
            <w:tcW w:w="1079" w:type="dxa"/>
          </w:tcPr>
          <w:p w14:paraId="677F69D0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1E0B4275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31013994" w14:textId="77777777" w:rsidR="0019214D" w:rsidRPr="00644FF1" w:rsidRDefault="0019214D" w:rsidP="0074688F"/>
        </w:tc>
        <w:tc>
          <w:tcPr>
            <w:tcW w:w="1810" w:type="dxa"/>
          </w:tcPr>
          <w:p w14:paraId="170AA9A7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F1B18B4" w14:textId="77777777" w:rsidR="0019214D" w:rsidRPr="00644FF1" w:rsidRDefault="0019214D" w:rsidP="0074688F"/>
        </w:tc>
        <w:tc>
          <w:tcPr>
            <w:tcW w:w="1980" w:type="dxa"/>
          </w:tcPr>
          <w:p w14:paraId="1D8F6B3D" w14:textId="77777777" w:rsidR="0019214D" w:rsidRPr="00644FF1" w:rsidRDefault="0019214D" w:rsidP="0074688F"/>
        </w:tc>
      </w:tr>
      <w:tr w:rsidR="0019214D" w14:paraId="3E79BBF0" w14:textId="77777777" w:rsidTr="0074688F">
        <w:tc>
          <w:tcPr>
            <w:tcW w:w="507" w:type="dxa"/>
            <w:vMerge w:val="restart"/>
            <w:shd w:val="clear" w:color="auto" w:fill="D5DCE4" w:themeFill="text2" w:themeFillTint="33"/>
          </w:tcPr>
          <w:p w14:paraId="1DE5CDE3" w14:textId="77777777" w:rsidR="0019214D" w:rsidRDefault="0019214D" w:rsidP="0074688F">
            <w:pPr>
              <w:rPr>
                <w:b/>
                <w:bCs/>
              </w:rPr>
            </w:pPr>
          </w:p>
          <w:p w14:paraId="1418452D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3491" w:type="dxa"/>
            <w:vMerge w:val="restart"/>
            <w:shd w:val="clear" w:color="auto" w:fill="D5DCE4" w:themeFill="text2" w:themeFillTint="33"/>
          </w:tcPr>
          <w:p w14:paraId="02227C4F" w14:textId="77777777" w:rsidR="0019214D" w:rsidRDefault="0019214D" w:rsidP="0074688F">
            <w:pPr>
              <w:rPr>
                <w:b/>
                <w:bCs/>
              </w:rPr>
            </w:pPr>
          </w:p>
          <w:p w14:paraId="00079594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linical /Metabolite test</w:t>
            </w:r>
          </w:p>
        </w:tc>
        <w:tc>
          <w:tcPr>
            <w:tcW w:w="2662" w:type="dxa"/>
            <w:gridSpan w:val="2"/>
            <w:shd w:val="clear" w:color="auto" w:fill="D5DCE4" w:themeFill="text2" w:themeFillTint="33"/>
          </w:tcPr>
          <w:p w14:paraId="3E020F0F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C</w:t>
            </w:r>
          </w:p>
        </w:tc>
        <w:tc>
          <w:tcPr>
            <w:tcW w:w="1079" w:type="dxa"/>
            <w:shd w:val="clear" w:color="auto" w:fill="D5DCE4" w:themeFill="text2" w:themeFillTint="33"/>
          </w:tcPr>
          <w:p w14:paraId="70087713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91" w:type="dxa"/>
            <w:shd w:val="clear" w:color="auto" w:fill="D5DCE4" w:themeFill="text2" w:themeFillTint="33"/>
          </w:tcPr>
          <w:p w14:paraId="0FCD11DC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ut-off*</w:t>
            </w:r>
          </w:p>
        </w:tc>
        <w:tc>
          <w:tcPr>
            <w:tcW w:w="2721" w:type="dxa"/>
            <w:gridSpan w:val="3"/>
            <w:shd w:val="clear" w:color="auto" w:fill="D5DCE4" w:themeFill="text2" w:themeFillTint="33"/>
          </w:tcPr>
          <w:p w14:paraId="4932E56F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2859" w:type="dxa"/>
            <w:gridSpan w:val="2"/>
            <w:shd w:val="clear" w:color="auto" w:fill="D5DCE4" w:themeFill="text2" w:themeFillTint="33"/>
          </w:tcPr>
          <w:p w14:paraId="4098BC39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</w:tr>
      <w:tr w:rsidR="0019214D" w14:paraId="7046C634" w14:textId="77777777" w:rsidTr="0074688F">
        <w:tc>
          <w:tcPr>
            <w:tcW w:w="507" w:type="dxa"/>
            <w:vMerge/>
            <w:shd w:val="clear" w:color="auto" w:fill="D5DCE4" w:themeFill="text2" w:themeFillTint="33"/>
          </w:tcPr>
          <w:p w14:paraId="5F2BA8DF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3491" w:type="dxa"/>
            <w:vMerge/>
            <w:shd w:val="clear" w:color="auto" w:fill="D5DCE4" w:themeFill="text2" w:themeFillTint="33"/>
          </w:tcPr>
          <w:p w14:paraId="28FA662E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35" w:type="dxa"/>
            <w:shd w:val="clear" w:color="auto" w:fill="D5DCE4" w:themeFill="text2" w:themeFillTint="33"/>
          </w:tcPr>
          <w:p w14:paraId="292EAD28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727" w:type="dxa"/>
            <w:shd w:val="clear" w:color="auto" w:fill="D5DCE4" w:themeFill="text2" w:themeFillTint="33"/>
          </w:tcPr>
          <w:p w14:paraId="7EB5A514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  <w:tc>
          <w:tcPr>
            <w:tcW w:w="1079" w:type="dxa"/>
            <w:shd w:val="clear" w:color="auto" w:fill="D5DCE4" w:themeFill="text2" w:themeFillTint="33"/>
          </w:tcPr>
          <w:p w14:paraId="198AF065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91" w:type="dxa"/>
            <w:shd w:val="clear" w:color="auto" w:fill="D5DCE4" w:themeFill="text2" w:themeFillTint="33"/>
          </w:tcPr>
          <w:p w14:paraId="02351D8D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14:paraId="4ABB48F1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810" w:type="dxa"/>
            <w:shd w:val="clear" w:color="auto" w:fill="D5DCE4" w:themeFill="text2" w:themeFillTint="33"/>
          </w:tcPr>
          <w:p w14:paraId="0DEA3187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  <w:tc>
          <w:tcPr>
            <w:tcW w:w="890" w:type="dxa"/>
            <w:gridSpan w:val="2"/>
            <w:shd w:val="clear" w:color="auto" w:fill="D5DCE4" w:themeFill="text2" w:themeFillTint="33"/>
          </w:tcPr>
          <w:p w14:paraId="6C7AC8B4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980" w:type="dxa"/>
            <w:shd w:val="clear" w:color="auto" w:fill="D5DCE4" w:themeFill="text2" w:themeFillTint="33"/>
          </w:tcPr>
          <w:p w14:paraId="3D72983A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</w:tr>
      <w:tr w:rsidR="0019214D" w14:paraId="6B474FFF" w14:textId="77777777" w:rsidTr="0074688F">
        <w:tc>
          <w:tcPr>
            <w:tcW w:w="507" w:type="dxa"/>
          </w:tcPr>
          <w:p w14:paraId="662EB0A0" w14:textId="77777777" w:rsidR="0019214D" w:rsidRDefault="0019214D" w:rsidP="0074688F">
            <w:r>
              <w:t>60</w:t>
            </w:r>
          </w:p>
        </w:tc>
        <w:tc>
          <w:tcPr>
            <w:tcW w:w="3491" w:type="dxa"/>
          </w:tcPr>
          <w:p w14:paraId="283ACE28" w14:textId="77777777" w:rsidR="0019214D" w:rsidRPr="00644FF1" w:rsidRDefault="0019214D" w:rsidP="0074688F">
            <w:proofErr w:type="spellStart"/>
            <w:r w:rsidRPr="006D763B">
              <w:t>L_Kynurenine</w:t>
            </w:r>
            <w:proofErr w:type="spellEnd"/>
          </w:p>
        </w:tc>
        <w:tc>
          <w:tcPr>
            <w:tcW w:w="935" w:type="dxa"/>
          </w:tcPr>
          <w:p w14:paraId="73039AD0" w14:textId="77777777" w:rsidR="0019214D" w:rsidRPr="00644FF1" w:rsidRDefault="0019214D" w:rsidP="0074688F">
            <w:r>
              <w:t>0.461</w:t>
            </w:r>
          </w:p>
        </w:tc>
        <w:tc>
          <w:tcPr>
            <w:tcW w:w="1727" w:type="dxa"/>
          </w:tcPr>
          <w:p w14:paraId="6C5705EF" w14:textId="77777777" w:rsidR="0019214D" w:rsidRPr="00644FF1" w:rsidRDefault="0019214D" w:rsidP="0074688F">
            <w:r>
              <w:t>0.335 to 0.587</w:t>
            </w:r>
          </w:p>
        </w:tc>
        <w:tc>
          <w:tcPr>
            <w:tcW w:w="1079" w:type="dxa"/>
          </w:tcPr>
          <w:p w14:paraId="618BA313" w14:textId="77777777" w:rsidR="0019214D" w:rsidRPr="00644FF1" w:rsidRDefault="0019214D" w:rsidP="0074688F">
            <w:r>
              <w:t>0.535</w:t>
            </w:r>
          </w:p>
        </w:tc>
        <w:tc>
          <w:tcPr>
            <w:tcW w:w="991" w:type="dxa"/>
          </w:tcPr>
          <w:p w14:paraId="44FBF67B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12B99B7" w14:textId="77777777" w:rsidR="0019214D" w:rsidRPr="00644FF1" w:rsidRDefault="0019214D" w:rsidP="0074688F"/>
        </w:tc>
        <w:tc>
          <w:tcPr>
            <w:tcW w:w="1810" w:type="dxa"/>
          </w:tcPr>
          <w:p w14:paraId="50B4AA77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DFC7EC8" w14:textId="77777777" w:rsidR="0019214D" w:rsidRPr="00644FF1" w:rsidRDefault="0019214D" w:rsidP="0074688F"/>
        </w:tc>
        <w:tc>
          <w:tcPr>
            <w:tcW w:w="1980" w:type="dxa"/>
          </w:tcPr>
          <w:p w14:paraId="1A98998C" w14:textId="77777777" w:rsidR="0019214D" w:rsidRPr="00644FF1" w:rsidRDefault="0019214D" w:rsidP="0074688F"/>
        </w:tc>
      </w:tr>
      <w:tr w:rsidR="0019214D" w14:paraId="41ABF706" w14:textId="77777777" w:rsidTr="0074688F">
        <w:tc>
          <w:tcPr>
            <w:tcW w:w="507" w:type="dxa"/>
          </w:tcPr>
          <w:p w14:paraId="29D4D60F" w14:textId="77777777" w:rsidR="0019214D" w:rsidRDefault="0019214D" w:rsidP="0074688F">
            <w:r>
              <w:t>61</w:t>
            </w:r>
          </w:p>
        </w:tc>
        <w:tc>
          <w:tcPr>
            <w:tcW w:w="3491" w:type="dxa"/>
          </w:tcPr>
          <w:p w14:paraId="6524D0FE" w14:textId="77777777" w:rsidR="0019214D" w:rsidRPr="00644FF1" w:rsidRDefault="0019214D" w:rsidP="0074688F">
            <w:proofErr w:type="spellStart"/>
            <w:r w:rsidRPr="006D763B">
              <w:t>L_Methionine</w:t>
            </w:r>
            <w:proofErr w:type="spellEnd"/>
          </w:p>
        </w:tc>
        <w:tc>
          <w:tcPr>
            <w:tcW w:w="935" w:type="dxa"/>
          </w:tcPr>
          <w:p w14:paraId="50728E6B" w14:textId="77777777" w:rsidR="0019214D" w:rsidRPr="00644FF1" w:rsidRDefault="0019214D" w:rsidP="0074688F">
            <w:r>
              <w:t>0.187</w:t>
            </w:r>
          </w:p>
        </w:tc>
        <w:tc>
          <w:tcPr>
            <w:tcW w:w="1727" w:type="dxa"/>
          </w:tcPr>
          <w:p w14:paraId="55CE7929" w14:textId="77777777" w:rsidR="0019214D" w:rsidRPr="00644FF1" w:rsidRDefault="0019214D" w:rsidP="0074688F">
            <w:r>
              <w:t>0.092 to 0.283</w:t>
            </w:r>
          </w:p>
        </w:tc>
        <w:tc>
          <w:tcPr>
            <w:tcW w:w="1079" w:type="dxa"/>
          </w:tcPr>
          <w:p w14:paraId="6D0AEF03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57802D1D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6B4FA872" w14:textId="77777777" w:rsidR="0019214D" w:rsidRPr="00644FF1" w:rsidRDefault="0019214D" w:rsidP="0074688F"/>
        </w:tc>
        <w:tc>
          <w:tcPr>
            <w:tcW w:w="1810" w:type="dxa"/>
          </w:tcPr>
          <w:p w14:paraId="69FE015E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08758FA" w14:textId="77777777" w:rsidR="0019214D" w:rsidRPr="00644FF1" w:rsidRDefault="0019214D" w:rsidP="0074688F"/>
        </w:tc>
        <w:tc>
          <w:tcPr>
            <w:tcW w:w="1980" w:type="dxa"/>
          </w:tcPr>
          <w:p w14:paraId="736D42E3" w14:textId="77777777" w:rsidR="0019214D" w:rsidRPr="00644FF1" w:rsidRDefault="0019214D" w:rsidP="0074688F"/>
        </w:tc>
      </w:tr>
      <w:tr w:rsidR="0019214D" w14:paraId="50065C11" w14:textId="77777777" w:rsidTr="0074688F">
        <w:tc>
          <w:tcPr>
            <w:tcW w:w="507" w:type="dxa"/>
          </w:tcPr>
          <w:p w14:paraId="7D30850E" w14:textId="77777777" w:rsidR="0019214D" w:rsidRDefault="0019214D" w:rsidP="0074688F">
            <w:r>
              <w:t>62</w:t>
            </w:r>
          </w:p>
        </w:tc>
        <w:tc>
          <w:tcPr>
            <w:tcW w:w="3491" w:type="dxa"/>
          </w:tcPr>
          <w:p w14:paraId="496D6F29" w14:textId="77777777" w:rsidR="0019214D" w:rsidRPr="00644FF1" w:rsidRDefault="0019214D" w:rsidP="0074688F">
            <w:proofErr w:type="spellStart"/>
            <w:r w:rsidRPr="006D763B">
              <w:t>L_Norleucine</w:t>
            </w:r>
            <w:proofErr w:type="spellEnd"/>
          </w:p>
        </w:tc>
        <w:tc>
          <w:tcPr>
            <w:tcW w:w="935" w:type="dxa"/>
          </w:tcPr>
          <w:p w14:paraId="064E4227" w14:textId="77777777" w:rsidR="0019214D" w:rsidRPr="00644FF1" w:rsidRDefault="0019214D" w:rsidP="0074688F">
            <w:r>
              <w:t>0.133</w:t>
            </w:r>
          </w:p>
        </w:tc>
        <w:tc>
          <w:tcPr>
            <w:tcW w:w="1727" w:type="dxa"/>
          </w:tcPr>
          <w:p w14:paraId="034C85DF" w14:textId="77777777" w:rsidR="0019214D" w:rsidRPr="00644FF1" w:rsidRDefault="0019214D" w:rsidP="0074688F">
            <w:r>
              <w:t>0.054 to 0.211</w:t>
            </w:r>
          </w:p>
        </w:tc>
        <w:tc>
          <w:tcPr>
            <w:tcW w:w="1079" w:type="dxa"/>
          </w:tcPr>
          <w:p w14:paraId="29B87C3A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25828A1A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BF8C770" w14:textId="77777777" w:rsidR="0019214D" w:rsidRPr="00644FF1" w:rsidRDefault="0019214D" w:rsidP="0074688F"/>
        </w:tc>
        <w:tc>
          <w:tcPr>
            <w:tcW w:w="1810" w:type="dxa"/>
          </w:tcPr>
          <w:p w14:paraId="3207CBCF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0229FE9" w14:textId="77777777" w:rsidR="0019214D" w:rsidRPr="00644FF1" w:rsidRDefault="0019214D" w:rsidP="0074688F"/>
        </w:tc>
        <w:tc>
          <w:tcPr>
            <w:tcW w:w="1980" w:type="dxa"/>
          </w:tcPr>
          <w:p w14:paraId="7B5D9411" w14:textId="77777777" w:rsidR="0019214D" w:rsidRPr="00644FF1" w:rsidRDefault="0019214D" w:rsidP="0074688F"/>
        </w:tc>
      </w:tr>
      <w:tr w:rsidR="0019214D" w14:paraId="7B8D79CF" w14:textId="77777777" w:rsidTr="0074688F">
        <w:tc>
          <w:tcPr>
            <w:tcW w:w="507" w:type="dxa"/>
          </w:tcPr>
          <w:p w14:paraId="1F06D6D0" w14:textId="77777777" w:rsidR="0019214D" w:rsidRDefault="0019214D" w:rsidP="0074688F">
            <w:r>
              <w:t>63</w:t>
            </w:r>
          </w:p>
        </w:tc>
        <w:tc>
          <w:tcPr>
            <w:tcW w:w="3491" w:type="dxa"/>
          </w:tcPr>
          <w:p w14:paraId="646BACD9" w14:textId="77777777" w:rsidR="0019214D" w:rsidRPr="00644FF1" w:rsidRDefault="0019214D" w:rsidP="0074688F">
            <w:proofErr w:type="spellStart"/>
            <w:r w:rsidRPr="006D763B">
              <w:t>L_Phenylalanine</w:t>
            </w:r>
            <w:proofErr w:type="spellEnd"/>
          </w:p>
        </w:tc>
        <w:tc>
          <w:tcPr>
            <w:tcW w:w="935" w:type="dxa"/>
          </w:tcPr>
          <w:p w14:paraId="11D2DF05" w14:textId="77777777" w:rsidR="0019214D" w:rsidRPr="00644FF1" w:rsidRDefault="0019214D" w:rsidP="0074688F">
            <w:r>
              <w:t>0.403</w:t>
            </w:r>
          </w:p>
        </w:tc>
        <w:tc>
          <w:tcPr>
            <w:tcW w:w="1727" w:type="dxa"/>
          </w:tcPr>
          <w:p w14:paraId="61C282A7" w14:textId="77777777" w:rsidR="0019214D" w:rsidRPr="00644FF1" w:rsidRDefault="0019214D" w:rsidP="0074688F">
            <w:r>
              <w:t>0.277 to 0.530</w:t>
            </w:r>
          </w:p>
        </w:tc>
        <w:tc>
          <w:tcPr>
            <w:tcW w:w="1079" w:type="dxa"/>
          </w:tcPr>
          <w:p w14:paraId="7E1B3793" w14:textId="77777777" w:rsidR="0019214D" w:rsidRPr="00644FF1" w:rsidRDefault="0019214D" w:rsidP="0074688F">
            <w:r>
              <w:t>0.126</w:t>
            </w:r>
          </w:p>
        </w:tc>
        <w:tc>
          <w:tcPr>
            <w:tcW w:w="991" w:type="dxa"/>
          </w:tcPr>
          <w:p w14:paraId="75300CB8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F64D4AC" w14:textId="77777777" w:rsidR="0019214D" w:rsidRPr="00644FF1" w:rsidRDefault="0019214D" w:rsidP="0074688F"/>
        </w:tc>
        <w:tc>
          <w:tcPr>
            <w:tcW w:w="1810" w:type="dxa"/>
          </w:tcPr>
          <w:p w14:paraId="6A3F9EA0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25B55FA8" w14:textId="77777777" w:rsidR="0019214D" w:rsidRPr="00644FF1" w:rsidRDefault="0019214D" w:rsidP="0074688F"/>
        </w:tc>
        <w:tc>
          <w:tcPr>
            <w:tcW w:w="1980" w:type="dxa"/>
          </w:tcPr>
          <w:p w14:paraId="3A23695A" w14:textId="77777777" w:rsidR="0019214D" w:rsidRPr="00644FF1" w:rsidRDefault="0019214D" w:rsidP="0074688F"/>
        </w:tc>
      </w:tr>
      <w:tr w:rsidR="0019214D" w14:paraId="3F7FC0E9" w14:textId="77777777" w:rsidTr="0074688F">
        <w:tc>
          <w:tcPr>
            <w:tcW w:w="507" w:type="dxa"/>
          </w:tcPr>
          <w:p w14:paraId="7D86EB6A" w14:textId="77777777" w:rsidR="0019214D" w:rsidRDefault="0019214D" w:rsidP="0074688F">
            <w:r>
              <w:t>64</w:t>
            </w:r>
          </w:p>
        </w:tc>
        <w:tc>
          <w:tcPr>
            <w:tcW w:w="3491" w:type="dxa"/>
          </w:tcPr>
          <w:p w14:paraId="3C022D08" w14:textId="77777777" w:rsidR="0019214D" w:rsidRPr="00644FF1" w:rsidRDefault="0019214D" w:rsidP="0074688F">
            <w:proofErr w:type="spellStart"/>
            <w:r w:rsidRPr="006D763B">
              <w:t>L_Proline</w:t>
            </w:r>
            <w:proofErr w:type="spellEnd"/>
          </w:p>
        </w:tc>
        <w:tc>
          <w:tcPr>
            <w:tcW w:w="935" w:type="dxa"/>
          </w:tcPr>
          <w:p w14:paraId="3A86588F" w14:textId="77777777" w:rsidR="0019214D" w:rsidRPr="00644FF1" w:rsidRDefault="0019214D" w:rsidP="0074688F">
            <w:r>
              <w:t>0.310</w:t>
            </w:r>
          </w:p>
        </w:tc>
        <w:tc>
          <w:tcPr>
            <w:tcW w:w="1727" w:type="dxa"/>
          </w:tcPr>
          <w:p w14:paraId="4F0038D2" w14:textId="77777777" w:rsidR="0019214D" w:rsidRPr="00644FF1" w:rsidRDefault="0019214D" w:rsidP="0074688F">
            <w:r>
              <w:t>0.198 to 0.423</w:t>
            </w:r>
          </w:p>
        </w:tc>
        <w:tc>
          <w:tcPr>
            <w:tcW w:w="1079" w:type="dxa"/>
          </w:tcPr>
          <w:p w14:paraId="5690A615" w14:textId="77777777" w:rsidR="0019214D" w:rsidRPr="00644FF1" w:rsidRDefault="0019214D" w:rsidP="0074688F">
            <w:r>
              <w:t>0.003</w:t>
            </w:r>
          </w:p>
        </w:tc>
        <w:tc>
          <w:tcPr>
            <w:tcW w:w="991" w:type="dxa"/>
          </w:tcPr>
          <w:p w14:paraId="06404CA6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6BC927B0" w14:textId="77777777" w:rsidR="0019214D" w:rsidRPr="00644FF1" w:rsidRDefault="0019214D" w:rsidP="0074688F"/>
        </w:tc>
        <w:tc>
          <w:tcPr>
            <w:tcW w:w="1810" w:type="dxa"/>
          </w:tcPr>
          <w:p w14:paraId="1F046B4C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7950CDE" w14:textId="77777777" w:rsidR="0019214D" w:rsidRPr="00644FF1" w:rsidRDefault="0019214D" w:rsidP="0074688F"/>
        </w:tc>
        <w:tc>
          <w:tcPr>
            <w:tcW w:w="1980" w:type="dxa"/>
          </w:tcPr>
          <w:p w14:paraId="7C1B5458" w14:textId="77777777" w:rsidR="0019214D" w:rsidRPr="00644FF1" w:rsidRDefault="0019214D" w:rsidP="0074688F"/>
        </w:tc>
      </w:tr>
      <w:tr w:rsidR="0019214D" w14:paraId="171FB727" w14:textId="77777777" w:rsidTr="0074688F">
        <w:tc>
          <w:tcPr>
            <w:tcW w:w="507" w:type="dxa"/>
          </w:tcPr>
          <w:p w14:paraId="231877BF" w14:textId="77777777" w:rsidR="0019214D" w:rsidRDefault="0019214D" w:rsidP="0074688F">
            <w:r>
              <w:t>65</w:t>
            </w:r>
          </w:p>
        </w:tc>
        <w:tc>
          <w:tcPr>
            <w:tcW w:w="3491" w:type="dxa"/>
          </w:tcPr>
          <w:p w14:paraId="7CB6B0B3" w14:textId="77777777" w:rsidR="0019214D" w:rsidRPr="00644FF1" w:rsidRDefault="0019214D" w:rsidP="0074688F">
            <w:proofErr w:type="spellStart"/>
            <w:r w:rsidRPr="006D763B">
              <w:t>L_Tryptophan</w:t>
            </w:r>
            <w:proofErr w:type="spellEnd"/>
          </w:p>
        </w:tc>
        <w:tc>
          <w:tcPr>
            <w:tcW w:w="935" w:type="dxa"/>
          </w:tcPr>
          <w:p w14:paraId="07A5CCD3" w14:textId="77777777" w:rsidR="0019214D" w:rsidRPr="00644FF1" w:rsidRDefault="0019214D" w:rsidP="0074688F">
            <w:r>
              <w:t>0.048</w:t>
            </w:r>
          </w:p>
        </w:tc>
        <w:tc>
          <w:tcPr>
            <w:tcW w:w="1727" w:type="dxa"/>
          </w:tcPr>
          <w:p w14:paraId="7EAF6FA0" w14:textId="77777777" w:rsidR="0019214D" w:rsidRPr="00644FF1" w:rsidRDefault="0019214D" w:rsidP="0074688F">
            <w:r>
              <w:t>0.003 to 0.094</w:t>
            </w:r>
          </w:p>
        </w:tc>
        <w:tc>
          <w:tcPr>
            <w:tcW w:w="1079" w:type="dxa"/>
          </w:tcPr>
          <w:p w14:paraId="2B5A3713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3EFFA7BF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0D32E0A" w14:textId="77777777" w:rsidR="0019214D" w:rsidRPr="00644FF1" w:rsidRDefault="0019214D" w:rsidP="0074688F"/>
        </w:tc>
        <w:tc>
          <w:tcPr>
            <w:tcW w:w="1810" w:type="dxa"/>
          </w:tcPr>
          <w:p w14:paraId="709A25CC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64A9002A" w14:textId="77777777" w:rsidR="0019214D" w:rsidRPr="00644FF1" w:rsidRDefault="0019214D" w:rsidP="0074688F"/>
        </w:tc>
        <w:tc>
          <w:tcPr>
            <w:tcW w:w="1980" w:type="dxa"/>
          </w:tcPr>
          <w:p w14:paraId="42782B3E" w14:textId="77777777" w:rsidR="0019214D" w:rsidRPr="00644FF1" w:rsidRDefault="0019214D" w:rsidP="0074688F"/>
        </w:tc>
      </w:tr>
      <w:tr w:rsidR="0019214D" w14:paraId="7D3EF047" w14:textId="77777777" w:rsidTr="0074688F">
        <w:tc>
          <w:tcPr>
            <w:tcW w:w="507" w:type="dxa"/>
          </w:tcPr>
          <w:p w14:paraId="36C20D8A" w14:textId="77777777" w:rsidR="0019214D" w:rsidRDefault="0019214D" w:rsidP="0074688F">
            <w:r>
              <w:t>66</w:t>
            </w:r>
          </w:p>
        </w:tc>
        <w:tc>
          <w:tcPr>
            <w:tcW w:w="3491" w:type="dxa"/>
          </w:tcPr>
          <w:p w14:paraId="4D8E2DB7" w14:textId="77777777" w:rsidR="0019214D" w:rsidRPr="00644FF1" w:rsidRDefault="0019214D" w:rsidP="0074688F">
            <w:proofErr w:type="spellStart"/>
            <w:r w:rsidRPr="006D763B">
              <w:t>L_Valine</w:t>
            </w:r>
            <w:proofErr w:type="spellEnd"/>
          </w:p>
        </w:tc>
        <w:tc>
          <w:tcPr>
            <w:tcW w:w="935" w:type="dxa"/>
          </w:tcPr>
          <w:p w14:paraId="627CA35D" w14:textId="77777777" w:rsidR="0019214D" w:rsidRPr="00644FF1" w:rsidRDefault="0019214D" w:rsidP="0074688F">
            <w:r>
              <w:t>0.269</w:t>
            </w:r>
          </w:p>
        </w:tc>
        <w:tc>
          <w:tcPr>
            <w:tcW w:w="1727" w:type="dxa"/>
          </w:tcPr>
          <w:p w14:paraId="6294177A" w14:textId="77777777" w:rsidR="0019214D" w:rsidRPr="00644FF1" w:rsidRDefault="0019214D" w:rsidP="0074688F">
            <w:r>
              <w:t>0.163 to 0.375</w:t>
            </w:r>
          </w:p>
        </w:tc>
        <w:tc>
          <w:tcPr>
            <w:tcW w:w="1079" w:type="dxa"/>
          </w:tcPr>
          <w:p w14:paraId="6655845A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79C35326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5559CC91" w14:textId="77777777" w:rsidR="0019214D" w:rsidRPr="00644FF1" w:rsidRDefault="0019214D" w:rsidP="0074688F"/>
        </w:tc>
        <w:tc>
          <w:tcPr>
            <w:tcW w:w="1810" w:type="dxa"/>
          </w:tcPr>
          <w:p w14:paraId="7109C8F0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F6E9F78" w14:textId="77777777" w:rsidR="0019214D" w:rsidRPr="00644FF1" w:rsidRDefault="0019214D" w:rsidP="0074688F"/>
        </w:tc>
        <w:tc>
          <w:tcPr>
            <w:tcW w:w="1980" w:type="dxa"/>
          </w:tcPr>
          <w:p w14:paraId="71E870DE" w14:textId="77777777" w:rsidR="0019214D" w:rsidRPr="00644FF1" w:rsidRDefault="0019214D" w:rsidP="0074688F"/>
        </w:tc>
      </w:tr>
      <w:tr w:rsidR="0019214D" w14:paraId="5BDA88CA" w14:textId="77777777" w:rsidTr="0074688F">
        <w:tc>
          <w:tcPr>
            <w:tcW w:w="507" w:type="dxa"/>
          </w:tcPr>
          <w:p w14:paraId="7294C8E7" w14:textId="77777777" w:rsidR="0019214D" w:rsidRDefault="0019214D" w:rsidP="0074688F">
            <w:r>
              <w:t>67</w:t>
            </w:r>
          </w:p>
        </w:tc>
        <w:tc>
          <w:tcPr>
            <w:tcW w:w="3491" w:type="dxa"/>
          </w:tcPr>
          <w:p w14:paraId="50EC4286" w14:textId="77777777" w:rsidR="0019214D" w:rsidRPr="00644FF1" w:rsidRDefault="0019214D" w:rsidP="0074688F">
            <w:proofErr w:type="spellStart"/>
            <w:r w:rsidRPr="006D763B">
              <w:t>m_Coumaric_acid</w:t>
            </w:r>
            <w:proofErr w:type="spellEnd"/>
          </w:p>
        </w:tc>
        <w:tc>
          <w:tcPr>
            <w:tcW w:w="935" w:type="dxa"/>
          </w:tcPr>
          <w:p w14:paraId="12C0EB38" w14:textId="77777777" w:rsidR="0019214D" w:rsidRPr="00644FF1" w:rsidRDefault="0019214D" w:rsidP="0074688F">
            <w:r>
              <w:t>0.178</w:t>
            </w:r>
          </w:p>
        </w:tc>
        <w:tc>
          <w:tcPr>
            <w:tcW w:w="1727" w:type="dxa"/>
          </w:tcPr>
          <w:p w14:paraId="0E0C8356" w14:textId="77777777" w:rsidR="0019214D" w:rsidRPr="00644FF1" w:rsidRDefault="0019214D" w:rsidP="0074688F">
            <w:r>
              <w:t>0.088 to 0.267</w:t>
            </w:r>
          </w:p>
        </w:tc>
        <w:tc>
          <w:tcPr>
            <w:tcW w:w="1079" w:type="dxa"/>
          </w:tcPr>
          <w:p w14:paraId="1117325E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41F3F57F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71DEF90" w14:textId="77777777" w:rsidR="0019214D" w:rsidRPr="00644FF1" w:rsidRDefault="0019214D" w:rsidP="0074688F"/>
        </w:tc>
        <w:tc>
          <w:tcPr>
            <w:tcW w:w="1810" w:type="dxa"/>
          </w:tcPr>
          <w:p w14:paraId="627C4CC3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599D2CB" w14:textId="77777777" w:rsidR="0019214D" w:rsidRPr="00644FF1" w:rsidRDefault="0019214D" w:rsidP="0074688F"/>
        </w:tc>
        <w:tc>
          <w:tcPr>
            <w:tcW w:w="1980" w:type="dxa"/>
          </w:tcPr>
          <w:p w14:paraId="09389C8D" w14:textId="77777777" w:rsidR="0019214D" w:rsidRPr="00644FF1" w:rsidRDefault="0019214D" w:rsidP="0074688F"/>
        </w:tc>
      </w:tr>
      <w:tr w:rsidR="0019214D" w14:paraId="3FC73E61" w14:textId="77777777" w:rsidTr="0074688F">
        <w:tc>
          <w:tcPr>
            <w:tcW w:w="507" w:type="dxa"/>
          </w:tcPr>
          <w:p w14:paraId="69BE96BB" w14:textId="77777777" w:rsidR="0019214D" w:rsidRDefault="0019214D" w:rsidP="0074688F">
            <w:r>
              <w:t>68</w:t>
            </w:r>
          </w:p>
        </w:tc>
        <w:tc>
          <w:tcPr>
            <w:tcW w:w="3491" w:type="dxa"/>
          </w:tcPr>
          <w:p w14:paraId="4FA96C9C" w14:textId="77777777" w:rsidR="0019214D" w:rsidRPr="00644FF1" w:rsidRDefault="0019214D" w:rsidP="0074688F">
            <w:proofErr w:type="spellStart"/>
            <w:r w:rsidRPr="006D763B">
              <w:t>N_Acetylputrescine</w:t>
            </w:r>
            <w:proofErr w:type="spellEnd"/>
          </w:p>
        </w:tc>
        <w:tc>
          <w:tcPr>
            <w:tcW w:w="935" w:type="dxa"/>
          </w:tcPr>
          <w:p w14:paraId="31B86CFF" w14:textId="77777777" w:rsidR="0019214D" w:rsidRPr="00644FF1" w:rsidRDefault="0019214D" w:rsidP="0074688F">
            <w:r>
              <w:t>0.578</w:t>
            </w:r>
          </w:p>
        </w:tc>
        <w:tc>
          <w:tcPr>
            <w:tcW w:w="1727" w:type="dxa"/>
          </w:tcPr>
          <w:p w14:paraId="0B3A41B1" w14:textId="77777777" w:rsidR="0019214D" w:rsidRPr="00644FF1" w:rsidRDefault="0019214D" w:rsidP="0074688F">
            <w:r>
              <w:t>0.455 to 0.701</w:t>
            </w:r>
          </w:p>
        </w:tc>
        <w:tc>
          <w:tcPr>
            <w:tcW w:w="1079" w:type="dxa"/>
          </w:tcPr>
          <w:p w14:paraId="54F6C89D" w14:textId="77777777" w:rsidR="0019214D" w:rsidRPr="00644FF1" w:rsidRDefault="0019214D" w:rsidP="0074688F">
            <w:r>
              <w:t>0.220</w:t>
            </w:r>
          </w:p>
        </w:tc>
        <w:tc>
          <w:tcPr>
            <w:tcW w:w="991" w:type="dxa"/>
          </w:tcPr>
          <w:p w14:paraId="1A7B1A69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FB0ECC8" w14:textId="77777777" w:rsidR="0019214D" w:rsidRPr="00644FF1" w:rsidRDefault="0019214D" w:rsidP="0074688F"/>
        </w:tc>
        <w:tc>
          <w:tcPr>
            <w:tcW w:w="1810" w:type="dxa"/>
          </w:tcPr>
          <w:p w14:paraId="4178AF2A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DE4B77F" w14:textId="77777777" w:rsidR="0019214D" w:rsidRPr="00644FF1" w:rsidRDefault="0019214D" w:rsidP="0074688F"/>
        </w:tc>
        <w:tc>
          <w:tcPr>
            <w:tcW w:w="1980" w:type="dxa"/>
          </w:tcPr>
          <w:p w14:paraId="5A6069CA" w14:textId="77777777" w:rsidR="0019214D" w:rsidRPr="00644FF1" w:rsidRDefault="0019214D" w:rsidP="0074688F"/>
        </w:tc>
      </w:tr>
      <w:tr w:rsidR="0019214D" w14:paraId="6B9CB772" w14:textId="77777777" w:rsidTr="0074688F">
        <w:tc>
          <w:tcPr>
            <w:tcW w:w="507" w:type="dxa"/>
          </w:tcPr>
          <w:p w14:paraId="59B0DA77" w14:textId="77777777" w:rsidR="0019214D" w:rsidRDefault="0019214D" w:rsidP="0074688F">
            <w:r>
              <w:t>69</w:t>
            </w:r>
          </w:p>
        </w:tc>
        <w:tc>
          <w:tcPr>
            <w:tcW w:w="3491" w:type="dxa"/>
          </w:tcPr>
          <w:p w14:paraId="70B9EF27" w14:textId="77777777" w:rsidR="0019214D" w:rsidRPr="00644FF1" w:rsidRDefault="0019214D" w:rsidP="0074688F">
            <w:proofErr w:type="spellStart"/>
            <w:r w:rsidRPr="006D763B">
              <w:t>N_Acetylserotonin</w:t>
            </w:r>
            <w:proofErr w:type="spellEnd"/>
          </w:p>
        </w:tc>
        <w:tc>
          <w:tcPr>
            <w:tcW w:w="935" w:type="dxa"/>
          </w:tcPr>
          <w:p w14:paraId="2818A8E6" w14:textId="77777777" w:rsidR="0019214D" w:rsidRPr="00644FF1" w:rsidRDefault="0019214D" w:rsidP="0074688F">
            <w:r>
              <w:t>0.517</w:t>
            </w:r>
          </w:p>
        </w:tc>
        <w:tc>
          <w:tcPr>
            <w:tcW w:w="1727" w:type="dxa"/>
          </w:tcPr>
          <w:p w14:paraId="5514519A" w14:textId="77777777" w:rsidR="0019214D" w:rsidRPr="00644FF1" w:rsidRDefault="0019214D" w:rsidP="0074688F">
            <w:r>
              <w:t>0.390 to 0.643</w:t>
            </w:r>
          </w:p>
        </w:tc>
        <w:tc>
          <w:tcPr>
            <w:tcW w:w="1079" w:type="dxa"/>
          </w:tcPr>
          <w:p w14:paraId="078B56D1" w14:textId="77777777" w:rsidR="0019214D" w:rsidRPr="00644FF1" w:rsidRDefault="0019214D" w:rsidP="0074688F">
            <w:r>
              <w:t>0.795</w:t>
            </w:r>
          </w:p>
        </w:tc>
        <w:tc>
          <w:tcPr>
            <w:tcW w:w="991" w:type="dxa"/>
          </w:tcPr>
          <w:p w14:paraId="078E498D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8A84D7B" w14:textId="77777777" w:rsidR="0019214D" w:rsidRPr="00644FF1" w:rsidRDefault="0019214D" w:rsidP="0074688F"/>
        </w:tc>
        <w:tc>
          <w:tcPr>
            <w:tcW w:w="1810" w:type="dxa"/>
          </w:tcPr>
          <w:p w14:paraId="6BB16EC7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0F3B551" w14:textId="77777777" w:rsidR="0019214D" w:rsidRPr="00644FF1" w:rsidRDefault="0019214D" w:rsidP="0074688F"/>
        </w:tc>
        <w:tc>
          <w:tcPr>
            <w:tcW w:w="1980" w:type="dxa"/>
          </w:tcPr>
          <w:p w14:paraId="707FA2FD" w14:textId="77777777" w:rsidR="0019214D" w:rsidRPr="00644FF1" w:rsidRDefault="0019214D" w:rsidP="0074688F"/>
        </w:tc>
      </w:tr>
      <w:tr w:rsidR="0019214D" w14:paraId="58FB127C" w14:textId="77777777" w:rsidTr="0074688F">
        <w:tc>
          <w:tcPr>
            <w:tcW w:w="507" w:type="dxa"/>
          </w:tcPr>
          <w:p w14:paraId="76369436" w14:textId="77777777" w:rsidR="0019214D" w:rsidRDefault="0019214D" w:rsidP="0074688F">
            <w:r>
              <w:t>70</w:t>
            </w:r>
          </w:p>
        </w:tc>
        <w:tc>
          <w:tcPr>
            <w:tcW w:w="3491" w:type="dxa"/>
          </w:tcPr>
          <w:p w14:paraId="26E0C8F0" w14:textId="77777777" w:rsidR="0019214D" w:rsidRPr="00644FF1" w:rsidRDefault="0019214D" w:rsidP="0074688F">
            <w:proofErr w:type="spellStart"/>
            <w:r w:rsidRPr="006D763B">
              <w:t>N_Methylhydantoin</w:t>
            </w:r>
            <w:proofErr w:type="spellEnd"/>
          </w:p>
        </w:tc>
        <w:tc>
          <w:tcPr>
            <w:tcW w:w="935" w:type="dxa"/>
          </w:tcPr>
          <w:p w14:paraId="188979A1" w14:textId="77777777" w:rsidR="0019214D" w:rsidRPr="00644FF1" w:rsidRDefault="0019214D" w:rsidP="0074688F">
            <w:r>
              <w:t>0.049</w:t>
            </w:r>
          </w:p>
        </w:tc>
        <w:tc>
          <w:tcPr>
            <w:tcW w:w="1727" w:type="dxa"/>
          </w:tcPr>
          <w:p w14:paraId="6D0BD22E" w14:textId="77777777" w:rsidR="0019214D" w:rsidRPr="00644FF1" w:rsidRDefault="0019214D" w:rsidP="0074688F">
            <w:r>
              <w:t>0.007 to 0.090</w:t>
            </w:r>
          </w:p>
        </w:tc>
        <w:tc>
          <w:tcPr>
            <w:tcW w:w="1079" w:type="dxa"/>
          </w:tcPr>
          <w:p w14:paraId="798B0D7E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6691926F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9AB894F" w14:textId="77777777" w:rsidR="0019214D" w:rsidRPr="00644FF1" w:rsidRDefault="0019214D" w:rsidP="0074688F"/>
        </w:tc>
        <w:tc>
          <w:tcPr>
            <w:tcW w:w="1810" w:type="dxa"/>
          </w:tcPr>
          <w:p w14:paraId="44BF857F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2714543" w14:textId="77777777" w:rsidR="0019214D" w:rsidRPr="00644FF1" w:rsidRDefault="0019214D" w:rsidP="0074688F"/>
        </w:tc>
        <w:tc>
          <w:tcPr>
            <w:tcW w:w="1980" w:type="dxa"/>
          </w:tcPr>
          <w:p w14:paraId="4E7AD2F0" w14:textId="77777777" w:rsidR="0019214D" w:rsidRPr="00644FF1" w:rsidRDefault="0019214D" w:rsidP="0074688F"/>
        </w:tc>
      </w:tr>
      <w:tr w:rsidR="0019214D" w14:paraId="7E612A47" w14:textId="77777777" w:rsidTr="0074688F">
        <w:tc>
          <w:tcPr>
            <w:tcW w:w="507" w:type="dxa"/>
          </w:tcPr>
          <w:p w14:paraId="330112F6" w14:textId="77777777" w:rsidR="0019214D" w:rsidRDefault="0019214D" w:rsidP="0074688F">
            <w:r>
              <w:t>71</w:t>
            </w:r>
          </w:p>
        </w:tc>
        <w:tc>
          <w:tcPr>
            <w:tcW w:w="3491" w:type="dxa"/>
          </w:tcPr>
          <w:p w14:paraId="4B414122" w14:textId="77777777" w:rsidR="0019214D" w:rsidRPr="00644FF1" w:rsidRDefault="0019214D" w:rsidP="0074688F">
            <w:r w:rsidRPr="006D763B">
              <w:t>Niacinamide</w:t>
            </w:r>
          </w:p>
        </w:tc>
        <w:tc>
          <w:tcPr>
            <w:tcW w:w="935" w:type="dxa"/>
          </w:tcPr>
          <w:p w14:paraId="216C800F" w14:textId="77777777" w:rsidR="0019214D" w:rsidRPr="00644FF1" w:rsidRDefault="0019214D" w:rsidP="0074688F">
            <w:r>
              <w:t>0.299</w:t>
            </w:r>
          </w:p>
        </w:tc>
        <w:tc>
          <w:tcPr>
            <w:tcW w:w="1727" w:type="dxa"/>
          </w:tcPr>
          <w:p w14:paraId="5A797698" w14:textId="77777777" w:rsidR="0019214D" w:rsidRPr="00644FF1" w:rsidRDefault="0019214D" w:rsidP="0074688F">
            <w:r>
              <w:t>0.179 to 0.419</w:t>
            </w:r>
          </w:p>
        </w:tc>
        <w:tc>
          <w:tcPr>
            <w:tcW w:w="1079" w:type="dxa"/>
          </w:tcPr>
          <w:p w14:paraId="00C79970" w14:textId="77777777" w:rsidR="0019214D" w:rsidRPr="00644FF1" w:rsidRDefault="0019214D" w:rsidP="0074688F">
            <w:r>
              <w:t>0.001</w:t>
            </w:r>
          </w:p>
        </w:tc>
        <w:tc>
          <w:tcPr>
            <w:tcW w:w="991" w:type="dxa"/>
          </w:tcPr>
          <w:p w14:paraId="0456069A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347FC2A" w14:textId="77777777" w:rsidR="0019214D" w:rsidRPr="00644FF1" w:rsidRDefault="0019214D" w:rsidP="0074688F"/>
        </w:tc>
        <w:tc>
          <w:tcPr>
            <w:tcW w:w="1810" w:type="dxa"/>
          </w:tcPr>
          <w:p w14:paraId="2BA1C1C4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7934302" w14:textId="77777777" w:rsidR="0019214D" w:rsidRPr="00644FF1" w:rsidRDefault="0019214D" w:rsidP="0074688F"/>
        </w:tc>
        <w:tc>
          <w:tcPr>
            <w:tcW w:w="1980" w:type="dxa"/>
          </w:tcPr>
          <w:p w14:paraId="677E9684" w14:textId="77777777" w:rsidR="0019214D" w:rsidRPr="00644FF1" w:rsidRDefault="0019214D" w:rsidP="0074688F"/>
        </w:tc>
      </w:tr>
      <w:tr w:rsidR="0019214D" w14:paraId="0D49C3DC" w14:textId="77777777" w:rsidTr="0074688F">
        <w:tc>
          <w:tcPr>
            <w:tcW w:w="507" w:type="dxa"/>
          </w:tcPr>
          <w:p w14:paraId="709FEE4F" w14:textId="77777777" w:rsidR="0019214D" w:rsidRDefault="0019214D" w:rsidP="0074688F">
            <w:r>
              <w:t>72</w:t>
            </w:r>
          </w:p>
        </w:tc>
        <w:tc>
          <w:tcPr>
            <w:tcW w:w="3491" w:type="dxa"/>
          </w:tcPr>
          <w:p w14:paraId="42864B1A" w14:textId="77777777" w:rsidR="0019214D" w:rsidRPr="00644FF1" w:rsidRDefault="0019214D" w:rsidP="0074688F">
            <w:r w:rsidRPr="006D763B">
              <w:t>Normetanephrine</w:t>
            </w:r>
          </w:p>
        </w:tc>
        <w:tc>
          <w:tcPr>
            <w:tcW w:w="935" w:type="dxa"/>
          </w:tcPr>
          <w:p w14:paraId="34FC0EC5" w14:textId="77777777" w:rsidR="0019214D" w:rsidRPr="00644FF1" w:rsidRDefault="0019214D" w:rsidP="0074688F">
            <w:r>
              <w:t>0.217</w:t>
            </w:r>
          </w:p>
        </w:tc>
        <w:tc>
          <w:tcPr>
            <w:tcW w:w="1727" w:type="dxa"/>
          </w:tcPr>
          <w:p w14:paraId="44CF6BBD" w14:textId="77777777" w:rsidR="0019214D" w:rsidRPr="00644FF1" w:rsidRDefault="0019214D" w:rsidP="0074688F">
            <w:r>
              <w:t>0.116 to 0.318</w:t>
            </w:r>
          </w:p>
        </w:tc>
        <w:tc>
          <w:tcPr>
            <w:tcW w:w="1079" w:type="dxa"/>
          </w:tcPr>
          <w:p w14:paraId="64651922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158227A3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3D375C7A" w14:textId="77777777" w:rsidR="0019214D" w:rsidRPr="00644FF1" w:rsidRDefault="0019214D" w:rsidP="0074688F"/>
        </w:tc>
        <w:tc>
          <w:tcPr>
            <w:tcW w:w="1810" w:type="dxa"/>
          </w:tcPr>
          <w:p w14:paraId="0FE37A02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24CC4F5B" w14:textId="77777777" w:rsidR="0019214D" w:rsidRPr="00644FF1" w:rsidRDefault="0019214D" w:rsidP="0074688F"/>
        </w:tc>
        <w:tc>
          <w:tcPr>
            <w:tcW w:w="1980" w:type="dxa"/>
          </w:tcPr>
          <w:p w14:paraId="4D0D2B7A" w14:textId="77777777" w:rsidR="0019214D" w:rsidRPr="00644FF1" w:rsidRDefault="0019214D" w:rsidP="0074688F"/>
        </w:tc>
      </w:tr>
      <w:tr w:rsidR="0019214D" w14:paraId="7C11A8B2" w14:textId="77777777" w:rsidTr="0074688F">
        <w:tc>
          <w:tcPr>
            <w:tcW w:w="507" w:type="dxa"/>
          </w:tcPr>
          <w:p w14:paraId="61EB8EE9" w14:textId="77777777" w:rsidR="0019214D" w:rsidRDefault="0019214D" w:rsidP="0074688F">
            <w:r>
              <w:t>73</w:t>
            </w:r>
          </w:p>
        </w:tc>
        <w:tc>
          <w:tcPr>
            <w:tcW w:w="3491" w:type="dxa"/>
          </w:tcPr>
          <w:p w14:paraId="24D65F22" w14:textId="77777777" w:rsidR="0019214D" w:rsidRPr="00644FF1" w:rsidRDefault="0019214D" w:rsidP="0074688F">
            <w:proofErr w:type="spellStart"/>
            <w:r w:rsidRPr="006D763B">
              <w:t>Nutriacholic_acid</w:t>
            </w:r>
            <w:proofErr w:type="spellEnd"/>
          </w:p>
        </w:tc>
        <w:tc>
          <w:tcPr>
            <w:tcW w:w="935" w:type="dxa"/>
          </w:tcPr>
          <w:p w14:paraId="4F0C50B3" w14:textId="77777777" w:rsidR="0019214D" w:rsidRPr="00644FF1" w:rsidRDefault="0019214D" w:rsidP="0074688F">
            <w:r>
              <w:t>0.301</w:t>
            </w:r>
          </w:p>
        </w:tc>
        <w:tc>
          <w:tcPr>
            <w:tcW w:w="1727" w:type="dxa"/>
          </w:tcPr>
          <w:p w14:paraId="2680C975" w14:textId="77777777" w:rsidR="0019214D" w:rsidRPr="00644FF1" w:rsidRDefault="0019214D" w:rsidP="0074688F">
            <w:r>
              <w:t>0.191 to 0.411</w:t>
            </w:r>
          </w:p>
        </w:tc>
        <w:tc>
          <w:tcPr>
            <w:tcW w:w="1079" w:type="dxa"/>
          </w:tcPr>
          <w:p w14:paraId="35BD4C98" w14:textId="77777777" w:rsidR="0019214D" w:rsidRPr="00644FF1" w:rsidRDefault="0019214D" w:rsidP="0074688F">
            <w:r>
              <w:t>0.002</w:t>
            </w:r>
          </w:p>
        </w:tc>
        <w:tc>
          <w:tcPr>
            <w:tcW w:w="991" w:type="dxa"/>
          </w:tcPr>
          <w:p w14:paraId="3A303AD0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674CFE00" w14:textId="77777777" w:rsidR="0019214D" w:rsidRPr="00644FF1" w:rsidRDefault="0019214D" w:rsidP="0074688F"/>
        </w:tc>
        <w:tc>
          <w:tcPr>
            <w:tcW w:w="1810" w:type="dxa"/>
          </w:tcPr>
          <w:p w14:paraId="0FB927EF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D3DBECF" w14:textId="77777777" w:rsidR="0019214D" w:rsidRPr="00644FF1" w:rsidRDefault="0019214D" w:rsidP="0074688F"/>
        </w:tc>
        <w:tc>
          <w:tcPr>
            <w:tcW w:w="1980" w:type="dxa"/>
          </w:tcPr>
          <w:p w14:paraId="54CDF3E0" w14:textId="77777777" w:rsidR="0019214D" w:rsidRPr="00644FF1" w:rsidRDefault="0019214D" w:rsidP="0074688F"/>
        </w:tc>
      </w:tr>
      <w:tr w:rsidR="0019214D" w14:paraId="7795595F" w14:textId="77777777" w:rsidTr="0074688F">
        <w:tc>
          <w:tcPr>
            <w:tcW w:w="507" w:type="dxa"/>
          </w:tcPr>
          <w:p w14:paraId="4C81AA14" w14:textId="77777777" w:rsidR="0019214D" w:rsidRDefault="0019214D" w:rsidP="0074688F">
            <w:r>
              <w:t>74</w:t>
            </w:r>
          </w:p>
        </w:tc>
        <w:tc>
          <w:tcPr>
            <w:tcW w:w="3491" w:type="dxa"/>
          </w:tcPr>
          <w:p w14:paraId="25668D05" w14:textId="77777777" w:rsidR="0019214D" w:rsidRPr="00644FF1" w:rsidRDefault="0019214D" w:rsidP="0074688F">
            <w:proofErr w:type="spellStart"/>
            <w:r w:rsidRPr="006D763B">
              <w:t>o_Tyrosine</w:t>
            </w:r>
            <w:proofErr w:type="spellEnd"/>
          </w:p>
        </w:tc>
        <w:tc>
          <w:tcPr>
            <w:tcW w:w="935" w:type="dxa"/>
          </w:tcPr>
          <w:p w14:paraId="6A3CC4CB" w14:textId="77777777" w:rsidR="0019214D" w:rsidRPr="00644FF1" w:rsidRDefault="0019214D" w:rsidP="0074688F">
            <w:r>
              <w:t>0.484</w:t>
            </w:r>
          </w:p>
        </w:tc>
        <w:tc>
          <w:tcPr>
            <w:tcW w:w="1727" w:type="dxa"/>
          </w:tcPr>
          <w:p w14:paraId="385680A1" w14:textId="77777777" w:rsidR="0019214D" w:rsidRPr="00644FF1" w:rsidRDefault="0019214D" w:rsidP="0074688F">
            <w:r>
              <w:t>0.360 to 0.609</w:t>
            </w:r>
          </w:p>
        </w:tc>
        <w:tc>
          <w:tcPr>
            <w:tcW w:w="1079" w:type="dxa"/>
          </w:tcPr>
          <w:p w14:paraId="69917501" w14:textId="77777777" w:rsidR="0019214D" w:rsidRPr="00644FF1" w:rsidRDefault="0019214D" w:rsidP="0074688F">
            <w:r>
              <w:t>0.805</w:t>
            </w:r>
          </w:p>
        </w:tc>
        <w:tc>
          <w:tcPr>
            <w:tcW w:w="991" w:type="dxa"/>
          </w:tcPr>
          <w:p w14:paraId="0C42A360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3823E96" w14:textId="77777777" w:rsidR="0019214D" w:rsidRPr="00644FF1" w:rsidRDefault="0019214D" w:rsidP="0074688F"/>
        </w:tc>
        <w:tc>
          <w:tcPr>
            <w:tcW w:w="1810" w:type="dxa"/>
          </w:tcPr>
          <w:p w14:paraId="66A800D8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6353E27" w14:textId="77777777" w:rsidR="0019214D" w:rsidRPr="00644FF1" w:rsidRDefault="0019214D" w:rsidP="0074688F"/>
        </w:tc>
        <w:tc>
          <w:tcPr>
            <w:tcW w:w="1980" w:type="dxa"/>
          </w:tcPr>
          <w:p w14:paraId="539E3648" w14:textId="77777777" w:rsidR="0019214D" w:rsidRPr="00644FF1" w:rsidRDefault="0019214D" w:rsidP="0074688F"/>
        </w:tc>
      </w:tr>
      <w:tr w:rsidR="0019214D" w14:paraId="7AE20E24" w14:textId="77777777" w:rsidTr="0074688F">
        <w:tc>
          <w:tcPr>
            <w:tcW w:w="507" w:type="dxa"/>
          </w:tcPr>
          <w:p w14:paraId="37927CF6" w14:textId="77777777" w:rsidR="0019214D" w:rsidRDefault="0019214D" w:rsidP="0074688F">
            <w:r>
              <w:t>75</w:t>
            </w:r>
          </w:p>
        </w:tc>
        <w:tc>
          <w:tcPr>
            <w:tcW w:w="3491" w:type="dxa"/>
          </w:tcPr>
          <w:p w14:paraId="09D0AF21" w14:textId="77777777" w:rsidR="0019214D" w:rsidRPr="00644FF1" w:rsidRDefault="0019214D" w:rsidP="0074688F">
            <w:proofErr w:type="spellStart"/>
            <w:r w:rsidRPr="006D763B">
              <w:t>Oxalacetic_acid</w:t>
            </w:r>
            <w:proofErr w:type="spellEnd"/>
          </w:p>
        </w:tc>
        <w:tc>
          <w:tcPr>
            <w:tcW w:w="935" w:type="dxa"/>
          </w:tcPr>
          <w:p w14:paraId="25DB3C96" w14:textId="77777777" w:rsidR="0019214D" w:rsidRPr="00644FF1" w:rsidRDefault="0019214D" w:rsidP="0074688F">
            <w:r>
              <w:t>0.127</w:t>
            </w:r>
          </w:p>
        </w:tc>
        <w:tc>
          <w:tcPr>
            <w:tcW w:w="1727" w:type="dxa"/>
          </w:tcPr>
          <w:p w14:paraId="66B017CA" w14:textId="77777777" w:rsidR="0019214D" w:rsidRPr="00644FF1" w:rsidRDefault="0019214D" w:rsidP="0074688F">
            <w:r>
              <w:t>0.040 to 0.215</w:t>
            </w:r>
          </w:p>
        </w:tc>
        <w:tc>
          <w:tcPr>
            <w:tcW w:w="1079" w:type="dxa"/>
          </w:tcPr>
          <w:p w14:paraId="0C8D7D4C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2B0C8914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AF38E26" w14:textId="77777777" w:rsidR="0019214D" w:rsidRPr="00644FF1" w:rsidRDefault="0019214D" w:rsidP="0074688F"/>
        </w:tc>
        <w:tc>
          <w:tcPr>
            <w:tcW w:w="1810" w:type="dxa"/>
          </w:tcPr>
          <w:p w14:paraId="0CA0FF08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764845D" w14:textId="77777777" w:rsidR="0019214D" w:rsidRPr="00644FF1" w:rsidRDefault="0019214D" w:rsidP="0074688F"/>
        </w:tc>
        <w:tc>
          <w:tcPr>
            <w:tcW w:w="1980" w:type="dxa"/>
          </w:tcPr>
          <w:p w14:paraId="0636AEF1" w14:textId="77777777" w:rsidR="0019214D" w:rsidRPr="00644FF1" w:rsidRDefault="0019214D" w:rsidP="0074688F"/>
        </w:tc>
      </w:tr>
      <w:tr w:rsidR="0019214D" w14:paraId="1D740FDF" w14:textId="77777777" w:rsidTr="0074688F">
        <w:tc>
          <w:tcPr>
            <w:tcW w:w="507" w:type="dxa"/>
          </w:tcPr>
          <w:p w14:paraId="4D457CEE" w14:textId="77777777" w:rsidR="0019214D" w:rsidRDefault="0019214D" w:rsidP="0074688F">
            <w:r>
              <w:t>76</w:t>
            </w:r>
          </w:p>
        </w:tc>
        <w:tc>
          <w:tcPr>
            <w:tcW w:w="3491" w:type="dxa"/>
          </w:tcPr>
          <w:p w14:paraId="7DD6880E" w14:textId="77777777" w:rsidR="0019214D" w:rsidRPr="00644FF1" w:rsidRDefault="0019214D" w:rsidP="0074688F">
            <w:proofErr w:type="spellStart"/>
            <w:r w:rsidRPr="006D763B">
              <w:t>Oxypurinol</w:t>
            </w:r>
            <w:proofErr w:type="spellEnd"/>
          </w:p>
        </w:tc>
        <w:tc>
          <w:tcPr>
            <w:tcW w:w="935" w:type="dxa"/>
          </w:tcPr>
          <w:p w14:paraId="2A2E79DF" w14:textId="77777777" w:rsidR="0019214D" w:rsidRPr="00644FF1" w:rsidRDefault="0019214D" w:rsidP="0074688F">
            <w:r>
              <w:t>0.176</w:t>
            </w:r>
          </w:p>
        </w:tc>
        <w:tc>
          <w:tcPr>
            <w:tcW w:w="1727" w:type="dxa"/>
          </w:tcPr>
          <w:p w14:paraId="5406325B" w14:textId="77777777" w:rsidR="0019214D" w:rsidRPr="00644FF1" w:rsidRDefault="0019214D" w:rsidP="0074688F">
            <w:r>
              <w:t>0.084 to 0.268</w:t>
            </w:r>
          </w:p>
        </w:tc>
        <w:tc>
          <w:tcPr>
            <w:tcW w:w="1079" w:type="dxa"/>
          </w:tcPr>
          <w:p w14:paraId="0CC6BECE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3F928DF9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45D5894" w14:textId="77777777" w:rsidR="0019214D" w:rsidRPr="00644FF1" w:rsidRDefault="0019214D" w:rsidP="0074688F"/>
        </w:tc>
        <w:tc>
          <w:tcPr>
            <w:tcW w:w="1810" w:type="dxa"/>
          </w:tcPr>
          <w:p w14:paraId="3C1C1EC6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DD57942" w14:textId="77777777" w:rsidR="0019214D" w:rsidRPr="00644FF1" w:rsidRDefault="0019214D" w:rsidP="0074688F"/>
        </w:tc>
        <w:tc>
          <w:tcPr>
            <w:tcW w:w="1980" w:type="dxa"/>
          </w:tcPr>
          <w:p w14:paraId="21999EF6" w14:textId="77777777" w:rsidR="0019214D" w:rsidRPr="00644FF1" w:rsidRDefault="0019214D" w:rsidP="0074688F"/>
        </w:tc>
      </w:tr>
      <w:tr w:rsidR="0019214D" w14:paraId="7092387A" w14:textId="77777777" w:rsidTr="0074688F">
        <w:tc>
          <w:tcPr>
            <w:tcW w:w="507" w:type="dxa"/>
          </w:tcPr>
          <w:p w14:paraId="0891A2F3" w14:textId="77777777" w:rsidR="0019214D" w:rsidRDefault="0019214D" w:rsidP="0074688F">
            <w:r>
              <w:t>77</w:t>
            </w:r>
          </w:p>
        </w:tc>
        <w:tc>
          <w:tcPr>
            <w:tcW w:w="3491" w:type="dxa"/>
          </w:tcPr>
          <w:p w14:paraId="5624FBF3" w14:textId="77777777" w:rsidR="0019214D" w:rsidRPr="00644FF1" w:rsidRDefault="0019214D" w:rsidP="0074688F">
            <w:proofErr w:type="spellStart"/>
            <w:r w:rsidRPr="006D763B">
              <w:t>Pantothenic_acid</w:t>
            </w:r>
            <w:proofErr w:type="spellEnd"/>
          </w:p>
        </w:tc>
        <w:tc>
          <w:tcPr>
            <w:tcW w:w="935" w:type="dxa"/>
          </w:tcPr>
          <w:p w14:paraId="63E2718A" w14:textId="77777777" w:rsidR="0019214D" w:rsidRPr="00644FF1" w:rsidRDefault="0019214D" w:rsidP="0074688F">
            <w:r>
              <w:t>0.279</w:t>
            </w:r>
          </w:p>
        </w:tc>
        <w:tc>
          <w:tcPr>
            <w:tcW w:w="1727" w:type="dxa"/>
          </w:tcPr>
          <w:p w14:paraId="012ABA4A" w14:textId="77777777" w:rsidR="0019214D" w:rsidRPr="00644FF1" w:rsidRDefault="0019214D" w:rsidP="0074688F">
            <w:r>
              <w:t>0.166 to 0.393</w:t>
            </w:r>
          </w:p>
        </w:tc>
        <w:tc>
          <w:tcPr>
            <w:tcW w:w="1079" w:type="dxa"/>
          </w:tcPr>
          <w:p w14:paraId="5F3965B9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380056EE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013BCE9" w14:textId="77777777" w:rsidR="0019214D" w:rsidRPr="00644FF1" w:rsidRDefault="0019214D" w:rsidP="0074688F"/>
        </w:tc>
        <w:tc>
          <w:tcPr>
            <w:tcW w:w="1810" w:type="dxa"/>
          </w:tcPr>
          <w:p w14:paraId="1042DEF6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0702C34" w14:textId="77777777" w:rsidR="0019214D" w:rsidRPr="00644FF1" w:rsidRDefault="0019214D" w:rsidP="0074688F"/>
        </w:tc>
        <w:tc>
          <w:tcPr>
            <w:tcW w:w="1980" w:type="dxa"/>
          </w:tcPr>
          <w:p w14:paraId="1A5CAE2A" w14:textId="77777777" w:rsidR="0019214D" w:rsidRPr="00644FF1" w:rsidRDefault="0019214D" w:rsidP="0074688F"/>
        </w:tc>
      </w:tr>
      <w:tr w:rsidR="0019214D" w14:paraId="31390863" w14:textId="77777777" w:rsidTr="0074688F">
        <w:tc>
          <w:tcPr>
            <w:tcW w:w="507" w:type="dxa"/>
          </w:tcPr>
          <w:p w14:paraId="348D9B81" w14:textId="77777777" w:rsidR="0019214D" w:rsidRDefault="0019214D" w:rsidP="0074688F">
            <w:r>
              <w:t>78</w:t>
            </w:r>
          </w:p>
        </w:tc>
        <w:tc>
          <w:tcPr>
            <w:tcW w:w="3491" w:type="dxa"/>
          </w:tcPr>
          <w:p w14:paraId="37936F04" w14:textId="77777777" w:rsidR="0019214D" w:rsidRPr="001404D2" w:rsidRDefault="0019214D" w:rsidP="0074688F">
            <w:pPr>
              <w:rPr>
                <w:color w:val="FF0000"/>
              </w:rPr>
            </w:pPr>
            <w:proofErr w:type="spellStart"/>
            <w:r w:rsidRPr="001404D2">
              <w:rPr>
                <w:color w:val="FF0000"/>
              </w:rPr>
              <w:t>Paracetamol_sulfate</w:t>
            </w:r>
            <w:proofErr w:type="spellEnd"/>
          </w:p>
        </w:tc>
        <w:tc>
          <w:tcPr>
            <w:tcW w:w="935" w:type="dxa"/>
          </w:tcPr>
          <w:p w14:paraId="2E16CD69" w14:textId="77777777" w:rsidR="0019214D" w:rsidRPr="0042162D" w:rsidRDefault="0019214D" w:rsidP="0074688F">
            <w:pPr>
              <w:rPr>
                <w:color w:val="FF0000"/>
              </w:rPr>
            </w:pPr>
            <w:r w:rsidRPr="0042162D">
              <w:rPr>
                <w:color w:val="FF0000"/>
              </w:rPr>
              <w:t>0.836</w:t>
            </w:r>
          </w:p>
        </w:tc>
        <w:tc>
          <w:tcPr>
            <w:tcW w:w="1727" w:type="dxa"/>
          </w:tcPr>
          <w:p w14:paraId="3BD310A2" w14:textId="77777777" w:rsidR="0019214D" w:rsidRPr="0042162D" w:rsidRDefault="0019214D" w:rsidP="0074688F">
            <w:pPr>
              <w:rPr>
                <w:color w:val="FF0000"/>
              </w:rPr>
            </w:pPr>
            <w:r w:rsidRPr="0042162D">
              <w:rPr>
                <w:color w:val="FF0000"/>
              </w:rPr>
              <w:t>0.660 to 1.000</w:t>
            </w:r>
          </w:p>
        </w:tc>
        <w:tc>
          <w:tcPr>
            <w:tcW w:w="1079" w:type="dxa"/>
          </w:tcPr>
          <w:p w14:paraId="2B31E860" w14:textId="77777777" w:rsidR="0019214D" w:rsidRPr="0042162D" w:rsidRDefault="0019214D" w:rsidP="0074688F">
            <w:pPr>
              <w:rPr>
                <w:color w:val="FF0000"/>
              </w:rPr>
            </w:pPr>
            <w:r w:rsidRPr="0042162D">
              <w:rPr>
                <w:color w:val="FF0000"/>
              </w:rPr>
              <w:t>0.002</w:t>
            </w:r>
          </w:p>
        </w:tc>
        <w:tc>
          <w:tcPr>
            <w:tcW w:w="991" w:type="dxa"/>
          </w:tcPr>
          <w:p w14:paraId="34AC7654" w14:textId="77777777" w:rsidR="0019214D" w:rsidRPr="0042162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652.5</w:t>
            </w:r>
          </w:p>
        </w:tc>
        <w:tc>
          <w:tcPr>
            <w:tcW w:w="900" w:type="dxa"/>
          </w:tcPr>
          <w:p w14:paraId="57444AFB" w14:textId="77777777" w:rsidR="0019214D" w:rsidRPr="0042162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81%</w:t>
            </w:r>
          </w:p>
        </w:tc>
        <w:tc>
          <w:tcPr>
            <w:tcW w:w="1810" w:type="dxa"/>
          </w:tcPr>
          <w:p w14:paraId="71FD708C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65.4% to 90.9%</w:t>
            </w:r>
          </w:p>
        </w:tc>
        <w:tc>
          <w:tcPr>
            <w:tcW w:w="890" w:type="dxa"/>
            <w:gridSpan w:val="2"/>
          </w:tcPr>
          <w:p w14:paraId="22D3A43F" w14:textId="77777777" w:rsidR="0019214D" w:rsidRPr="0042162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88.9%</w:t>
            </w:r>
          </w:p>
        </w:tc>
        <w:tc>
          <w:tcPr>
            <w:tcW w:w="1980" w:type="dxa"/>
          </w:tcPr>
          <w:p w14:paraId="2C50C241" w14:textId="77777777" w:rsidR="0019214D" w:rsidRDefault="0019214D" w:rsidP="0074688F">
            <w:pPr>
              <w:rPr>
                <w:color w:val="FF0000"/>
              </w:rPr>
            </w:pPr>
            <w:r>
              <w:rPr>
                <w:color w:val="FF0000"/>
              </w:rPr>
              <w:t>50.7% to 99.4%</w:t>
            </w:r>
          </w:p>
        </w:tc>
      </w:tr>
      <w:tr w:rsidR="0019214D" w14:paraId="0CE42001" w14:textId="77777777" w:rsidTr="0074688F">
        <w:tc>
          <w:tcPr>
            <w:tcW w:w="507" w:type="dxa"/>
          </w:tcPr>
          <w:p w14:paraId="74039075" w14:textId="77777777" w:rsidR="0019214D" w:rsidRDefault="0019214D" w:rsidP="0074688F">
            <w:r>
              <w:t>79</w:t>
            </w:r>
          </w:p>
        </w:tc>
        <w:tc>
          <w:tcPr>
            <w:tcW w:w="3491" w:type="dxa"/>
          </w:tcPr>
          <w:p w14:paraId="47C9D82E" w14:textId="77777777" w:rsidR="0019214D" w:rsidRPr="00644FF1" w:rsidRDefault="0019214D" w:rsidP="0074688F">
            <w:r w:rsidRPr="006D763B">
              <w:t>Paraxanthine</w:t>
            </w:r>
          </w:p>
        </w:tc>
        <w:tc>
          <w:tcPr>
            <w:tcW w:w="935" w:type="dxa"/>
          </w:tcPr>
          <w:p w14:paraId="25774A55" w14:textId="77777777" w:rsidR="0019214D" w:rsidRPr="00644FF1" w:rsidRDefault="0019214D" w:rsidP="0074688F">
            <w:r>
              <w:t>0.137</w:t>
            </w:r>
          </w:p>
        </w:tc>
        <w:tc>
          <w:tcPr>
            <w:tcW w:w="1727" w:type="dxa"/>
          </w:tcPr>
          <w:p w14:paraId="6C6B6EC0" w14:textId="77777777" w:rsidR="0019214D" w:rsidRPr="00644FF1" w:rsidRDefault="0019214D" w:rsidP="0074688F">
            <w:r>
              <w:t>0.058 to 0.217</w:t>
            </w:r>
          </w:p>
        </w:tc>
        <w:tc>
          <w:tcPr>
            <w:tcW w:w="1079" w:type="dxa"/>
          </w:tcPr>
          <w:p w14:paraId="7084ADB7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2D0929F6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539B8C2C" w14:textId="77777777" w:rsidR="0019214D" w:rsidRPr="00644FF1" w:rsidRDefault="0019214D" w:rsidP="0074688F"/>
        </w:tc>
        <w:tc>
          <w:tcPr>
            <w:tcW w:w="1810" w:type="dxa"/>
          </w:tcPr>
          <w:p w14:paraId="115D4A9B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303CEE3" w14:textId="77777777" w:rsidR="0019214D" w:rsidRPr="00644FF1" w:rsidRDefault="0019214D" w:rsidP="0074688F"/>
        </w:tc>
        <w:tc>
          <w:tcPr>
            <w:tcW w:w="1980" w:type="dxa"/>
          </w:tcPr>
          <w:p w14:paraId="0424A53F" w14:textId="77777777" w:rsidR="0019214D" w:rsidRPr="00644FF1" w:rsidRDefault="0019214D" w:rsidP="0074688F"/>
        </w:tc>
      </w:tr>
      <w:tr w:rsidR="0019214D" w14:paraId="75FBD81A" w14:textId="77777777" w:rsidTr="0074688F">
        <w:tc>
          <w:tcPr>
            <w:tcW w:w="507" w:type="dxa"/>
          </w:tcPr>
          <w:p w14:paraId="26AC9018" w14:textId="77777777" w:rsidR="0019214D" w:rsidRDefault="0019214D" w:rsidP="0074688F">
            <w:r>
              <w:t>80</w:t>
            </w:r>
          </w:p>
        </w:tc>
        <w:tc>
          <w:tcPr>
            <w:tcW w:w="3491" w:type="dxa"/>
          </w:tcPr>
          <w:p w14:paraId="4520B85E" w14:textId="77777777" w:rsidR="0019214D" w:rsidRPr="00644FF1" w:rsidRDefault="0019214D" w:rsidP="0074688F">
            <w:r w:rsidRPr="00CC0627">
              <w:t>PC_16_0_16_0</w:t>
            </w:r>
          </w:p>
        </w:tc>
        <w:tc>
          <w:tcPr>
            <w:tcW w:w="935" w:type="dxa"/>
          </w:tcPr>
          <w:p w14:paraId="134DCB36" w14:textId="77777777" w:rsidR="0019214D" w:rsidRPr="00644FF1" w:rsidRDefault="0019214D" w:rsidP="0074688F">
            <w:r>
              <w:t>0.523</w:t>
            </w:r>
          </w:p>
        </w:tc>
        <w:tc>
          <w:tcPr>
            <w:tcW w:w="1727" w:type="dxa"/>
          </w:tcPr>
          <w:p w14:paraId="2A79A106" w14:textId="77777777" w:rsidR="0019214D" w:rsidRPr="00644FF1" w:rsidRDefault="0019214D" w:rsidP="0074688F">
            <w:r>
              <w:t>0.397 to 0.649</w:t>
            </w:r>
          </w:p>
        </w:tc>
        <w:tc>
          <w:tcPr>
            <w:tcW w:w="1079" w:type="dxa"/>
          </w:tcPr>
          <w:p w14:paraId="172324D2" w14:textId="77777777" w:rsidR="0019214D" w:rsidRPr="00644FF1" w:rsidRDefault="0019214D" w:rsidP="0074688F">
            <w:r>
              <w:t>0.722</w:t>
            </w:r>
          </w:p>
        </w:tc>
        <w:tc>
          <w:tcPr>
            <w:tcW w:w="991" w:type="dxa"/>
          </w:tcPr>
          <w:p w14:paraId="3A484443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16F8C1F" w14:textId="77777777" w:rsidR="0019214D" w:rsidRPr="00644FF1" w:rsidRDefault="0019214D" w:rsidP="0074688F"/>
        </w:tc>
        <w:tc>
          <w:tcPr>
            <w:tcW w:w="1810" w:type="dxa"/>
          </w:tcPr>
          <w:p w14:paraId="2F5F2335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6FD66698" w14:textId="77777777" w:rsidR="0019214D" w:rsidRPr="00644FF1" w:rsidRDefault="0019214D" w:rsidP="0074688F"/>
        </w:tc>
        <w:tc>
          <w:tcPr>
            <w:tcW w:w="1980" w:type="dxa"/>
          </w:tcPr>
          <w:p w14:paraId="0F2ABF5C" w14:textId="77777777" w:rsidR="0019214D" w:rsidRPr="00644FF1" w:rsidRDefault="0019214D" w:rsidP="0074688F"/>
        </w:tc>
      </w:tr>
      <w:tr w:rsidR="0019214D" w14:paraId="66BB11F4" w14:textId="77777777" w:rsidTr="0074688F">
        <w:tc>
          <w:tcPr>
            <w:tcW w:w="507" w:type="dxa"/>
          </w:tcPr>
          <w:p w14:paraId="599E59AD" w14:textId="77777777" w:rsidR="0019214D" w:rsidRDefault="0019214D" w:rsidP="0074688F">
            <w:r>
              <w:t>81</w:t>
            </w:r>
          </w:p>
        </w:tc>
        <w:tc>
          <w:tcPr>
            <w:tcW w:w="3491" w:type="dxa"/>
          </w:tcPr>
          <w:p w14:paraId="2AE321FB" w14:textId="77777777" w:rsidR="0019214D" w:rsidRPr="00644FF1" w:rsidRDefault="0019214D" w:rsidP="0074688F">
            <w:r w:rsidRPr="00CC0627">
              <w:t>PC_18_1_9Z__18_1_9Z</w:t>
            </w:r>
          </w:p>
        </w:tc>
        <w:tc>
          <w:tcPr>
            <w:tcW w:w="935" w:type="dxa"/>
          </w:tcPr>
          <w:p w14:paraId="669B75BE" w14:textId="77777777" w:rsidR="0019214D" w:rsidRPr="00644FF1" w:rsidRDefault="0019214D" w:rsidP="0074688F">
            <w:r>
              <w:t>0.338</w:t>
            </w:r>
          </w:p>
        </w:tc>
        <w:tc>
          <w:tcPr>
            <w:tcW w:w="1727" w:type="dxa"/>
          </w:tcPr>
          <w:p w14:paraId="7500F8E0" w14:textId="77777777" w:rsidR="0019214D" w:rsidRPr="00644FF1" w:rsidRDefault="0019214D" w:rsidP="0074688F">
            <w:r>
              <w:t>0.220 to 0.455</w:t>
            </w:r>
          </w:p>
        </w:tc>
        <w:tc>
          <w:tcPr>
            <w:tcW w:w="1079" w:type="dxa"/>
          </w:tcPr>
          <w:p w14:paraId="41589712" w14:textId="77777777" w:rsidR="0019214D" w:rsidRPr="00644FF1" w:rsidRDefault="0019214D" w:rsidP="0074688F">
            <w:r>
              <w:t>0.010</w:t>
            </w:r>
          </w:p>
        </w:tc>
        <w:tc>
          <w:tcPr>
            <w:tcW w:w="991" w:type="dxa"/>
          </w:tcPr>
          <w:p w14:paraId="7EA86461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D1FCB16" w14:textId="77777777" w:rsidR="0019214D" w:rsidRPr="00644FF1" w:rsidRDefault="0019214D" w:rsidP="0074688F"/>
        </w:tc>
        <w:tc>
          <w:tcPr>
            <w:tcW w:w="1810" w:type="dxa"/>
          </w:tcPr>
          <w:p w14:paraId="67BEC98E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D474021" w14:textId="77777777" w:rsidR="0019214D" w:rsidRPr="00644FF1" w:rsidRDefault="0019214D" w:rsidP="0074688F"/>
        </w:tc>
        <w:tc>
          <w:tcPr>
            <w:tcW w:w="1980" w:type="dxa"/>
          </w:tcPr>
          <w:p w14:paraId="5173E8E9" w14:textId="77777777" w:rsidR="0019214D" w:rsidRPr="00644FF1" w:rsidRDefault="0019214D" w:rsidP="0074688F"/>
        </w:tc>
      </w:tr>
      <w:tr w:rsidR="0019214D" w14:paraId="2A0A705C" w14:textId="77777777" w:rsidTr="0074688F">
        <w:tc>
          <w:tcPr>
            <w:tcW w:w="507" w:type="dxa"/>
          </w:tcPr>
          <w:p w14:paraId="31AC9947" w14:textId="77777777" w:rsidR="0019214D" w:rsidRDefault="0019214D" w:rsidP="0074688F">
            <w:r>
              <w:t>82</w:t>
            </w:r>
          </w:p>
        </w:tc>
        <w:tc>
          <w:tcPr>
            <w:tcW w:w="3491" w:type="dxa"/>
          </w:tcPr>
          <w:p w14:paraId="45811840" w14:textId="77777777" w:rsidR="0019214D" w:rsidRPr="00644FF1" w:rsidRDefault="0019214D" w:rsidP="0074688F">
            <w:proofErr w:type="spellStart"/>
            <w:r w:rsidRPr="00CC0627">
              <w:t>Phenylpropiolic_acid</w:t>
            </w:r>
            <w:proofErr w:type="spellEnd"/>
          </w:p>
        </w:tc>
        <w:tc>
          <w:tcPr>
            <w:tcW w:w="935" w:type="dxa"/>
          </w:tcPr>
          <w:p w14:paraId="048C38D4" w14:textId="77777777" w:rsidR="0019214D" w:rsidRPr="00644FF1" w:rsidRDefault="0019214D" w:rsidP="0074688F">
            <w:r>
              <w:t>0.153</w:t>
            </w:r>
          </w:p>
        </w:tc>
        <w:tc>
          <w:tcPr>
            <w:tcW w:w="1727" w:type="dxa"/>
          </w:tcPr>
          <w:p w14:paraId="126CCDDF" w14:textId="77777777" w:rsidR="0019214D" w:rsidRPr="00644FF1" w:rsidRDefault="0019214D" w:rsidP="0074688F">
            <w:r>
              <w:t>0.069 to 0.238</w:t>
            </w:r>
          </w:p>
        </w:tc>
        <w:tc>
          <w:tcPr>
            <w:tcW w:w="1079" w:type="dxa"/>
          </w:tcPr>
          <w:p w14:paraId="7322A7F8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1392CBA2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19AC71E" w14:textId="77777777" w:rsidR="0019214D" w:rsidRPr="00644FF1" w:rsidRDefault="0019214D" w:rsidP="0074688F"/>
        </w:tc>
        <w:tc>
          <w:tcPr>
            <w:tcW w:w="1810" w:type="dxa"/>
          </w:tcPr>
          <w:p w14:paraId="29D58565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7F6B2FB5" w14:textId="77777777" w:rsidR="0019214D" w:rsidRPr="00644FF1" w:rsidRDefault="0019214D" w:rsidP="0074688F"/>
        </w:tc>
        <w:tc>
          <w:tcPr>
            <w:tcW w:w="1980" w:type="dxa"/>
          </w:tcPr>
          <w:p w14:paraId="4E122B0D" w14:textId="77777777" w:rsidR="0019214D" w:rsidRPr="00644FF1" w:rsidRDefault="0019214D" w:rsidP="0074688F"/>
        </w:tc>
      </w:tr>
      <w:tr w:rsidR="0019214D" w14:paraId="2C204945" w14:textId="77777777" w:rsidTr="0074688F">
        <w:tc>
          <w:tcPr>
            <w:tcW w:w="507" w:type="dxa"/>
          </w:tcPr>
          <w:p w14:paraId="6D853CB4" w14:textId="77777777" w:rsidR="0019214D" w:rsidRDefault="0019214D" w:rsidP="0074688F">
            <w:r>
              <w:t>83</w:t>
            </w:r>
          </w:p>
        </w:tc>
        <w:tc>
          <w:tcPr>
            <w:tcW w:w="3491" w:type="dxa"/>
          </w:tcPr>
          <w:p w14:paraId="2B76C9F1" w14:textId="77777777" w:rsidR="0019214D" w:rsidRPr="00644FF1" w:rsidRDefault="0019214D" w:rsidP="0074688F">
            <w:proofErr w:type="spellStart"/>
            <w:r w:rsidRPr="00CC0627">
              <w:t>Phosphoric_acid</w:t>
            </w:r>
            <w:proofErr w:type="spellEnd"/>
          </w:p>
        </w:tc>
        <w:tc>
          <w:tcPr>
            <w:tcW w:w="935" w:type="dxa"/>
          </w:tcPr>
          <w:p w14:paraId="072DE278" w14:textId="77777777" w:rsidR="0019214D" w:rsidRPr="00644FF1" w:rsidRDefault="0019214D" w:rsidP="0074688F">
            <w:r>
              <w:t>0.209</w:t>
            </w:r>
          </w:p>
        </w:tc>
        <w:tc>
          <w:tcPr>
            <w:tcW w:w="1727" w:type="dxa"/>
          </w:tcPr>
          <w:p w14:paraId="0655C6C0" w14:textId="77777777" w:rsidR="0019214D" w:rsidRPr="00644FF1" w:rsidRDefault="0019214D" w:rsidP="0074688F">
            <w:r>
              <w:t>0.115 to 0.304</w:t>
            </w:r>
          </w:p>
        </w:tc>
        <w:tc>
          <w:tcPr>
            <w:tcW w:w="1079" w:type="dxa"/>
          </w:tcPr>
          <w:p w14:paraId="23B66D39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2888E366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68882AB" w14:textId="77777777" w:rsidR="0019214D" w:rsidRPr="00644FF1" w:rsidRDefault="0019214D" w:rsidP="0074688F"/>
        </w:tc>
        <w:tc>
          <w:tcPr>
            <w:tcW w:w="1810" w:type="dxa"/>
          </w:tcPr>
          <w:p w14:paraId="5E099FF4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24A3892" w14:textId="77777777" w:rsidR="0019214D" w:rsidRPr="00644FF1" w:rsidRDefault="0019214D" w:rsidP="0074688F"/>
        </w:tc>
        <w:tc>
          <w:tcPr>
            <w:tcW w:w="1980" w:type="dxa"/>
          </w:tcPr>
          <w:p w14:paraId="64690637" w14:textId="77777777" w:rsidR="0019214D" w:rsidRPr="00644FF1" w:rsidRDefault="0019214D" w:rsidP="0074688F"/>
        </w:tc>
      </w:tr>
      <w:tr w:rsidR="0019214D" w14:paraId="32BA1D57" w14:textId="77777777" w:rsidTr="0074688F">
        <w:tc>
          <w:tcPr>
            <w:tcW w:w="507" w:type="dxa"/>
          </w:tcPr>
          <w:p w14:paraId="6DA79502" w14:textId="77777777" w:rsidR="0019214D" w:rsidRDefault="0019214D" w:rsidP="0074688F">
            <w:r>
              <w:t>84</w:t>
            </w:r>
          </w:p>
        </w:tc>
        <w:tc>
          <w:tcPr>
            <w:tcW w:w="3491" w:type="dxa"/>
          </w:tcPr>
          <w:p w14:paraId="510C6FBA" w14:textId="77777777" w:rsidR="0019214D" w:rsidRPr="00644FF1" w:rsidRDefault="0019214D" w:rsidP="0074688F">
            <w:proofErr w:type="spellStart"/>
            <w:r w:rsidRPr="00CC0627">
              <w:t>Pipecolic_acid</w:t>
            </w:r>
            <w:proofErr w:type="spellEnd"/>
          </w:p>
        </w:tc>
        <w:tc>
          <w:tcPr>
            <w:tcW w:w="935" w:type="dxa"/>
          </w:tcPr>
          <w:p w14:paraId="6527121A" w14:textId="77777777" w:rsidR="0019214D" w:rsidRPr="00644FF1" w:rsidRDefault="0019214D" w:rsidP="0074688F">
            <w:r>
              <w:t>0.328</w:t>
            </w:r>
          </w:p>
        </w:tc>
        <w:tc>
          <w:tcPr>
            <w:tcW w:w="1727" w:type="dxa"/>
          </w:tcPr>
          <w:p w14:paraId="26EE5FFD" w14:textId="77777777" w:rsidR="0019214D" w:rsidRPr="00644FF1" w:rsidRDefault="0019214D" w:rsidP="0074688F">
            <w:r>
              <w:t>0.212 to 0.444</w:t>
            </w:r>
          </w:p>
        </w:tc>
        <w:tc>
          <w:tcPr>
            <w:tcW w:w="1079" w:type="dxa"/>
          </w:tcPr>
          <w:p w14:paraId="21E54002" w14:textId="77777777" w:rsidR="0019214D" w:rsidRPr="00644FF1" w:rsidRDefault="0019214D" w:rsidP="0074688F">
            <w:r>
              <w:t>0.006</w:t>
            </w:r>
          </w:p>
        </w:tc>
        <w:tc>
          <w:tcPr>
            <w:tcW w:w="991" w:type="dxa"/>
          </w:tcPr>
          <w:p w14:paraId="72D5510F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7C939F76" w14:textId="77777777" w:rsidR="0019214D" w:rsidRPr="00644FF1" w:rsidRDefault="0019214D" w:rsidP="0074688F"/>
        </w:tc>
        <w:tc>
          <w:tcPr>
            <w:tcW w:w="1810" w:type="dxa"/>
          </w:tcPr>
          <w:p w14:paraId="46596B2D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6F717A2E" w14:textId="77777777" w:rsidR="0019214D" w:rsidRPr="00644FF1" w:rsidRDefault="0019214D" w:rsidP="0074688F"/>
        </w:tc>
        <w:tc>
          <w:tcPr>
            <w:tcW w:w="1980" w:type="dxa"/>
          </w:tcPr>
          <w:p w14:paraId="6F6938EF" w14:textId="77777777" w:rsidR="0019214D" w:rsidRPr="00644FF1" w:rsidRDefault="0019214D" w:rsidP="0074688F"/>
        </w:tc>
      </w:tr>
      <w:tr w:rsidR="0019214D" w14:paraId="63ED81BE" w14:textId="77777777" w:rsidTr="0074688F">
        <w:tc>
          <w:tcPr>
            <w:tcW w:w="507" w:type="dxa"/>
          </w:tcPr>
          <w:p w14:paraId="29045777" w14:textId="77777777" w:rsidR="0019214D" w:rsidRDefault="0019214D" w:rsidP="0074688F">
            <w:r>
              <w:t>85</w:t>
            </w:r>
          </w:p>
        </w:tc>
        <w:tc>
          <w:tcPr>
            <w:tcW w:w="3491" w:type="dxa"/>
          </w:tcPr>
          <w:p w14:paraId="269C474D" w14:textId="77777777" w:rsidR="0019214D" w:rsidRPr="00644FF1" w:rsidRDefault="0019214D" w:rsidP="0074688F">
            <w:proofErr w:type="spellStart"/>
            <w:r w:rsidRPr="00CC0627">
              <w:t>Propanal</w:t>
            </w:r>
            <w:proofErr w:type="spellEnd"/>
          </w:p>
        </w:tc>
        <w:tc>
          <w:tcPr>
            <w:tcW w:w="935" w:type="dxa"/>
          </w:tcPr>
          <w:p w14:paraId="54680AFF" w14:textId="77777777" w:rsidR="0019214D" w:rsidRPr="00644FF1" w:rsidRDefault="0019214D" w:rsidP="0074688F">
            <w:r>
              <w:t>0.459</w:t>
            </w:r>
          </w:p>
        </w:tc>
        <w:tc>
          <w:tcPr>
            <w:tcW w:w="1727" w:type="dxa"/>
          </w:tcPr>
          <w:p w14:paraId="367AB10E" w14:textId="77777777" w:rsidR="0019214D" w:rsidRPr="00644FF1" w:rsidRDefault="0019214D" w:rsidP="0074688F">
            <w:r>
              <w:t>0.334 to 0.584</w:t>
            </w:r>
          </w:p>
        </w:tc>
        <w:tc>
          <w:tcPr>
            <w:tcW w:w="1079" w:type="dxa"/>
          </w:tcPr>
          <w:p w14:paraId="1BE72674" w14:textId="77777777" w:rsidR="0019214D" w:rsidRPr="00644FF1" w:rsidRDefault="0019214D" w:rsidP="0074688F">
            <w:r>
              <w:t>0.515</w:t>
            </w:r>
          </w:p>
        </w:tc>
        <w:tc>
          <w:tcPr>
            <w:tcW w:w="991" w:type="dxa"/>
          </w:tcPr>
          <w:p w14:paraId="0DBAE4BE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55E61421" w14:textId="77777777" w:rsidR="0019214D" w:rsidRPr="00644FF1" w:rsidRDefault="0019214D" w:rsidP="0074688F"/>
        </w:tc>
        <w:tc>
          <w:tcPr>
            <w:tcW w:w="1810" w:type="dxa"/>
          </w:tcPr>
          <w:p w14:paraId="769F1E49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159D0BA" w14:textId="77777777" w:rsidR="0019214D" w:rsidRPr="00644FF1" w:rsidRDefault="0019214D" w:rsidP="0074688F"/>
        </w:tc>
        <w:tc>
          <w:tcPr>
            <w:tcW w:w="1980" w:type="dxa"/>
          </w:tcPr>
          <w:p w14:paraId="7DA9534C" w14:textId="77777777" w:rsidR="0019214D" w:rsidRPr="00644FF1" w:rsidRDefault="0019214D" w:rsidP="0074688F"/>
        </w:tc>
      </w:tr>
      <w:tr w:rsidR="0019214D" w14:paraId="502398F1" w14:textId="77777777" w:rsidTr="0074688F">
        <w:tc>
          <w:tcPr>
            <w:tcW w:w="507" w:type="dxa"/>
          </w:tcPr>
          <w:p w14:paraId="29974F09" w14:textId="77777777" w:rsidR="0019214D" w:rsidRDefault="0019214D" w:rsidP="0074688F">
            <w:r>
              <w:t>86</w:t>
            </w:r>
          </w:p>
        </w:tc>
        <w:tc>
          <w:tcPr>
            <w:tcW w:w="3491" w:type="dxa"/>
          </w:tcPr>
          <w:p w14:paraId="2CBFCD29" w14:textId="77777777" w:rsidR="0019214D" w:rsidRPr="00644FF1" w:rsidRDefault="0019214D" w:rsidP="0074688F">
            <w:r w:rsidRPr="00CC0627">
              <w:t>Pyridoxal_5__phosphate</w:t>
            </w:r>
          </w:p>
        </w:tc>
        <w:tc>
          <w:tcPr>
            <w:tcW w:w="935" w:type="dxa"/>
          </w:tcPr>
          <w:p w14:paraId="552E5CE9" w14:textId="77777777" w:rsidR="0019214D" w:rsidRPr="00644FF1" w:rsidRDefault="0019214D" w:rsidP="0074688F">
            <w:r>
              <w:t>0.443</w:t>
            </w:r>
          </w:p>
        </w:tc>
        <w:tc>
          <w:tcPr>
            <w:tcW w:w="1727" w:type="dxa"/>
          </w:tcPr>
          <w:p w14:paraId="6EAF2744" w14:textId="77777777" w:rsidR="0019214D" w:rsidRPr="00644FF1" w:rsidRDefault="0019214D" w:rsidP="0074688F">
            <w:r>
              <w:t>0.320 to 0.566</w:t>
            </w:r>
          </w:p>
        </w:tc>
        <w:tc>
          <w:tcPr>
            <w:tcW w:w="1079" w:type="dxa"/>
          </w:tcPr>
          <w:p w14:paraId="508246A0" w14:textId="77777777" w:rsidR="0019214D" w:rsidRPr="00644FF1" w:rsidRDefault="0019214D" w:rsidP="0074688F">
            <w:r>
              <w:t>0.369</w:t>
            </w:r>
          </w:p>
        </w:tc>
        <w:tc>
          <w:tcPr>
            <w:tcW w:w="991" w:type="dxa"/>
          </w:tcPr>
          <w:p w14:paraId="30DC49C2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E0664F5" w14:textId="77777777" w:rsidR="0019214D" w:rsidRPr="00644FF1" w:rsidRDefault="0019214D" w:rsidP="0074688F"/>
        </w:tc>
        <w:tc>
          <w:tcPr>
            <w:tcW w:w="1810" w:type="dxa"/>
          </w:tcPr>
          <w:p w14:paraId="265BB770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27991284" w14:textId="77777777" w:rsidR="0019214D" w:rsidRPr="00644FF1" w:rsidRDefault="0019214D" w:rsidP="0074688F"/>
        </w:tc>
        <w:tc>
          <w:tcPr>
            <w:tcW w:w="1980" w:type="dxa"/>
          </w:tcPr>
          <w:p w14:paraId="366808BA" w14:textId="77777777" w:rsidR="0019214D" w:rsidRPr="00644FF1" w:rsidRDefault="0019214D" w:rsidP="0074688F"/>
        </w:tc>
      </w:tr>
      <w:tr w:rsidR="0019214D" w14:paraId="6F1E56A6" w14:textId="77777777" w:rsidTr="0074688F">
        <w:tc>
          <w:tcPr>
            <w:tcW w:w="507" w:type="dxa"/>
          </w:tcPr>
          <w:p w14:paraId="00AF396F" w14:textId="77777777" w:rsidR="0019214D" w:rsidRDefault="0019214D" w:rsidP="0074688F">
            <w:r>
              <w:t>87</w:t>
            </w:r>
          </w:p>
        </w:tc>
        <w:tc>
          <w:tcPr>
            <w:tcW w:w="3491" w:type="dxa"/>
          </w:tcPr>
          <w:p w14:paraId="5D3B0FAB" w14:textId="77777777" w:rsidR="0019214D" w:rsidRPr="00644FF1" w:rsidRDefault="0019214D" w:rsidP="0074688F">
            <w:proofErr w:type="spellStart"/>
            <w:r w:rsidRPr="00CC0627">
              <w:t>Pyroglutamic_acid</w:t>
            </w:r>
            <w:proofErr w:type="spellEnd"/>
          </w:p>
        </w:tc>
        <w:tc>
          <w:tcPr>
            <w:tcW w:w="935" w:type="dxa"/>
          </w:tcPr>
          <w:p w14:paraId="3DD503BD" w14:textId="77777777" w:rsidR="0019214D" w:rsidRPr="00644FF1" w:rsidRDefault="0019214D" w:rsidP="0074688F">
            <w:r>
              <w:t>0.514</w:t>
            </w:r>
          </w:p>
        </w:tc>
        <w:tc>
          <w:tcPr>
            <w:tcW w:w="1727" w:type="dxa"/>
          </w:tcPr>
          <w:p w14:paraId="2FFD4F30" w14:textId="77777777" w:rsidR="0019214D" w:rsidRPr="00644FF1" w:rsidRDefault="0019214D" w:rsidP="0074688F">
            <w:r>
              <w:t>0.389 to 0.638</w:t>
            </w:r>
          </w:p>
        </w:tc>
        <w:tc>
          <w:tcPr>
            <w:tcW w:w="1079" w:type="dxa"/>
          </w:tcPr>
          <w:p w14:paraId="23D3C300" w14:textId="77777777" w:rsidR="0019214D" w:rsidRPr="00644FF1" w:rsidRDefault="0019214D" w:rsidP="0074688F">
            <w:r>
              <w:t>0.826</w:t>
            </w:r>
          </w:p>
        </w:tc>
        <w:tc>
          <w:tcPr>
            <w:tcW w:w="991" w:type="dxa"/>
          </w:tcPr>
          <w:p w14:paraId="0DEC9352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47DC6CBB" w14:textId="77777777" w:rsidR="0019214D" w:rsidRPr="00644FF1" w:rsidRDefault="0019214D" w:rsidP="0074688F"/>
        </w:tc>
        <w:tc>
          <w:tcPr>
            <w:tcW w:w="1810" w:type="dxa"/>
          </w:tcPr>
          <w:p w14:paraId="6E4427C2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7B637E9" w14:textId="77777777" w:rsidR="0019214D" w:rsidRPr="00644FF1" w:rsidRDefault="0019214D" w:rsidP="0074688F"/>
        </w:tc>
        <w:tc>
          <w:tcPr>
            <w:tcW w:w="1980" w:type="dxa"/>
          </w:tcPr>
          <w:p w14:paraId="348BB7FE" w14:textId="77777777" w:rsidR="0019214D" w:rsidRPr="00644FF1" w:rsidRDefault="0019214D" w:rsidP="0074688F"/>
        </w:tc>
      </w:tr>
      <w:tr w:rsidR="0019214D" w14:paraId="3C543C9C" w14:textId="77777777" w:rsidTr="0074688F">
        <w:tc>
          <w:tcPr>
            <w:tcW w:w="507" w:type="dxa"/>
          </w:tcPr>
          <w:p w14:paraId="79EF142A" w14:textId="77777777" w:rsidR="0019214D" w:rsidRDefault="0019214D" w:rsidP="0074688F">
            <w:r>
              <w:t>88</w:t>
            </w:r>
          </w:p>
        </w:tc>
        <w:tc>
          <w:tcPr>
            <w:tcW w:w="3491" w:type="dxa"/>
          </w:tcPr>
          <w:p w14:paraId="63E584D2" w14:textId="77777777" w:rsidR="0019214D" w:rsidRPr="00644FF1" w:rsidRDefault="0019214D" w:rsidP="0074688F">
            <w:proofErr w:type="spellStart"/>
            <w:r w:rsidRPr="00CC0627">
              <w:t>Quinaldic_acid</w:t>
            </w:r>
            <w:proofErr w:type="spellEnd"/>
            <w:r>
              <w:t xml:space="preserve"> </w:t>
            </w:r>
            <w:r w:rsidRPr="00B75F72">
              <w:rPr>
                <w:i/>
                <w:iCs/>
                <w:sz w:val="18"/>
                <w:szCs w:val="18"/>
              </w:rPr>
              <w:t>(cannot be computed)</w:t>
            </w:r>
          </w:p>
        </w:tc>
        <w:tc>
          <w:tcPr>
            <w:tcW w:w="935" w:type="dxa"/>
          </w:tcPr>
          <w:p w14:paraId="772545FA" w14:textId="77777777" w:rsidR="0019214D" w:rsidRPr="00644FF1" w:rsidRDefault="0019214D" w:rsidP="0074688F"/>
        </w:tc>
        <w:tc>
          <w:tcPr>
            <w:tcW w:w="1727" w:type="dxa"/>
          </w:tcPr>
          <w:p w14:paraId="6BFA71EB" w14:textId="77777777" w:rsidR="0019214D" w:rsidRPr="00644FF1" w:rsidRDefault="0019214D" w:rsidP="0074688F"/>
        </w:tc>
        <w:tc>
          <w:tcPr>
            <w:tcW w:w="1079" w:type="dxa"/>
          </w:tcPr>
          <w:p w14:paraId="01F12602" w14:textId="77777777" w:rsidR="0019214D" w:rsidRPr="00644FF1" w:rsidRDefault="0019214D" w:rsidP="0074688F"/>
        </w:tc>
        <w:tc>
          <w:tcPr>
            <w:tcW w:w="991" w:type="dxa"/>
          </w:tcPr>
          <w:p w14:paraId="1B4BC1EB" w14:textId="77777777" w:rsidR="0019214D" w:rsidRPr="00644FF1" w:rsidRDefault="0019214D" w:rsidP="0074688F"/>
        </w:tc>
        <w:tc>
          <w:tcPr>
            <w:tcW w:w="900" w:type="dxa"/>
          </w:tcPr>
          <w:p w14:paraId="445B07C6" w14:textId="77777777" w:rsidR="0019214D" w:rsidRPr="00644FF1" w:rsidRDefault="0019214D" w:rsidP="0074688F"/>
        </w:tc>
        <w:tc>
          <w:tcPr>
            <w:tcW w:w="1810" w:type="dxa"/>
          </w:tcPr>
          <w:p w14:paraId="734618A2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632BF9A8" w14:textId="77777777" w:rsidR="0019214D" w:rsidRPr="00644FF1" w:rsidRDefault="0019214D" w:rsidP="0074688F"/>
        </w:tc>
        <w:tc>
          <w:tcPr>
            <w:tcW w:w="1980" w:type="dxa"/>
          </w:tcPr>
          <w:p w14:paraId="29159725" w14:textId="77777777" w:rsidR="0019214D" w:rsidRPr="00644FF1" w:rsidRDefault="0019214D" w:rsidP="0074688F"/>
        </w:tc>
      </w:tr>
      <w:tr w:rsidR="0019214D" w14:paraId="1876681F" w14:textId="77777777" w:rsidTr="0074688F">
        <w:tc>
          <w:tcPr>
            <w:tcW w:w="507" w:type="dxa"/>
          </w:tcPr>
          <w:p w14:paraId="06A6022B" w14:textId="77777777" w:rsidR="0019214D" w:rsidRDefault="0019214D" w:rsidP="0074688F">
            <w:r>
              <w:t>89</w:t>
            </w:r>
          </w:p>
        </w:tc>
        <w:tc>
          <w:tcPr>
            <w:tcW w:w="3491" w:type="dxa"/>
          </w:tcPr>
          <w:p w14:paraId="29ADE8C4" w14:textId="77777777" w:rsidR="0019214D" w:rsidRPr="00644FF1" w:rsidRDefault="0019214D" w:rsidP="0074688F">
            <w:proofErr w:type="spellStart"/>
            <w:r w:rsidRPr="00CC0627">
              <w:t>Sepiapterin</w:t>
            </w:r>
            <w:proofErr w:type="spellEnd"/>
          </w:p>
        </w:tc>
        <w:tc>
          <w:tcPr>
            <w:tcW w:w="935" w:type="dxa"/>
          </w:tcPr>
          <w:p w14:paraId="0FC76313" w14:textId="77777777" w:rsidR="0019214D" w:rsidRPr="00644FF1" w:rsidRDefault="0019214D" w:rsidP="0074688F">
            <w:r>
              <w:t>0.323</w:t>
            </w:r>
          </w:p>
        </w:tc>
        <w:tc>
          <w:tcPr>
            <w:tcW w:w="1727" w:type="dxa"/>
          </w:tcPr>
          <w:p w14:paraId="6F308865" w14:textId="77777777" w:rsidR="0019214D" w:rsidRPr="00644FF1" w:rsidRDefault="0019214D" w:rsidP="0074688F">
            <w:r>
              <w:t>0.206 to 0.439</w:t>
            </w:r>
          </w:p>
        </w:tc>
        <w:tc>
          <w:tcPr>
            <w:tcW w:w="1079" w:type="dxa"/>
          </w:tcPr>
          <w:p w14:paraId="33ED893F" w14:textId="77777777" w:rsidR="0019214D" w:rsidRPr="00644FF1" w:rsidRDefault="0019214D" w:rsidP="0074688F">
            <w:r>
              <w:t>0.005</w:t>
            </w:r>
          </w:p>
        </w:tc>
        <w:tc>
          <w:tcPr>
            <w:tcW w:w="991" w:type="dxa"/>
          </w:tcPr>
          <w:p w14:paraId="3AB707C9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AB271F4" w14:textId="77777777" w:rsidR="0019214D" w:rsidRPr="00644FF1" w:rsidRDefault="0019214D" w:rsidP="0074688F"/>
        </w:tc>
        <w:tc>
          <w:tcPr>
            <w:tcW w:w="1810" w:type="dxa"/>
          </w:tcPr>
          <w:p w14:paraId="4ACA5F81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50BEA4BD" w14:textId="77777777" w:rsidR="0019214D" w:rsidRPr="00644FF1" w:rsidRDefault="0019214D" w:rsidP="0074688F"/>
        </w:tc>
        <w:tc>
          <w:tcPr>
            <w:tcW w:w="1980" w:type="dxa"/>
          </w:tcPr>
          <w:p w14:paraId="3CC2CE70" w14:textId="77777777" w:rsidR="0019214D" w:rsidRPr="00644FF1" w:rsidRDefault="0019214D" w:rsidP="0074688F"/>
        </w:tc>
      </w:tr>
      <w:tr w:rsidR="0019214D" w14:paraId="12568389" w14:textId="77777777" w:rsidTr="0074688F">
        <w:tc>
          <w:tcPr>
            <w:tcW w:w="507" w:type="dxa"/>
          </w:tcPr>
          <w:p w14:paraId="1185210A" w14:textId="77777777" w:rsidR="0019214D" w:rsidRDefault="0019214D" w:rsidP="0074688F">
            <w:r>
              <w:t>90</w:t>
            </w:r>
          </w:p>
        </w:tc>
        <w:tc>
          <w:tcPr>
            <w:tcW w:w="3491" w:type="dxa"/>
          </w:tcPr>
          <w:p w14:paraId="3B5143D1" w14:textId="77777777" w:rsidR="0019214D" w:rsidRPr="00644FF1" w:rsidRDefault="0019214D" w:rsidP="0074688F">
            <w:r w:rsidRPr="00CC0627">
              <w:t>Serotonin</w:t>
            </w:r>
          </w:p>
        </w:tc>
        <w:tc>
          <w:tcPr>
            <w:tcW w:w="935" w:type="dxa"/>
          </w:tcPr>
          <w:p w14:paraId="37A371D5" w14:textId="77777777" w:rsidR="0019214D" w:rsidRPr="00644FF1" w:rsidRDefault="0019214D" w:rsidP="0074688F">
            <w:r>
              <w:t>0.035</w:t>
            </w:r>
          </w:p>
        </w:tc>
        <w:tc>
          <w:tcPr>
            <w:tcW w:w="1727" w:type="dxa"/>
          </w:tcPr>
          <w:p w14:paraId="1452C81B" w14:textId="77777777" w:rsidR="0019214D" w:rsidRPr="00644FF1" w:rsidRDefault="0019214D" w:rsidP="0074688F">
            <w:r>
              <w:t>0.000 to 0.091</w:t>
            </w:r>
          </w:p>
        </w:tc>
        <w:tc>
          <w:tcPr>
            <w:tcW w:w="1079" w:type="dxa"/>
          </w:tcPr>
          <w:p w14:paraId="46D37179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38B51B9B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6F0CB53" w14:textId="77777777" w:rsidR="0019214D" w:rsidRPr="00644FF1" w:rsidRDefault="0019214D" w:rsidP="0074688F"/>
        </w:tc>
        <w:tc>
          <w:tcPr>
            <w:tcW w:w="1810" w:type="dxa"/>
          </w:tcPr>
          <w:p w14:paraId="2EB4E39B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6C8C6A7A" w14:textId="77777777" w:rsidR="0019214D" w:rsidRPr="00644FF1" w:rsidRDefault="0019214D" w:rsidP="0074688F"/>
        </w:tc>
        <w:tc>
          <w:tcPr>
            <w:tcW w:w="1980" w:type="dxa"/>
          </w:tcPr>
          <w:p w14:paraId="61DDBADC" w14:textId="77777777" w:rsidR="0019214D" w:rsidRPr="00644FF1" w:rsidRDefault="0019214D" w:rsidP="0074688F"/>
        </w:tc>
      </w:tr>
      <w:tr w:rsidR="0019214D" w14:paraId="7DDC4807" w14:textId="77777777" w:rsidTr="0074688F">
        <w:tc>
          <w:tcPr>
            <w:tcW w:w="507" w:type="dxa"/>
            <w:vMerge w:val="restart"/>
            <w:shd w:val="clear" w:color="auto" w:fill="D5DCE4" w:themeFill="text2" w:themeFillTint="33"/>
          </w:tcPr>
          <w:p w14:paraId="1C00CAAE" w14:textId="77777777" w:rsidR="0019214D" w:rsidRDefault="0019214D" w:rsidP="0074688F">
            <w:pPr>
              <w:rPr>
                <w:b/>
                <w:bCs/>
              </w:rPr>
            </w:pPr>
          </w:p>
          <w:p w14:paraId="656C399E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3491" w:type="dxa"/>
            <w:vMerge w:val="restart"/>
            <w:shd w:val="clear" w:color="auto" w:fill="D5DCE4" w:themeFill="text2" w:themeFillTint="33"/>
          </w:tcPr>
          <w:p w14:paraId="03EB5C63" w14:textId="77777777" w:rsidR="0019214D" w:rsidRDefault="0019214D" w:rsidP="0074688F">
            <w:pPr>
              <w:rPr>
                <w:b/>
                <w:bCs/>
              </w:rPr>
            </w:pPr>
          </w:p>
          <w:p w14:paraId="7743EA59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linical /Metabolite test</w:t>
            </w:r>
          </w:p>
        </w:tc>
        <w:tc>
          <w:tcPr>
            <w:tcW w:w="2662" w:type="dxa"/>
            <w:gridSpan w:val="2"/>
            <w:shd w:val="clear" w:color="auto" w:fill="D5DCE4" w:themeFill="text2" w:themeFillTint="33"/>
          </w:tcPr>
          <w:p w14:paraId="038254DE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C</w:t>
            </w:r>
          </w:p>
        </w:tc>
        <w:tc>
          <w:tcPr>
            <w:tcW w:w="1079" w:type="dxa"/>
            <w:shd w:val="clear" w:color="auto" w:fill="D5DCE4" w:themeFill="text2" w:themeFillTint="33"/>
          </w:tcPr>
          <w:p w14:paraId="39FE77EE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91" w:type="dxa"/>
            <w:shd w:val="clear" w:color="auto" w:fill="D5DCE4" w:themeFill="text2" w:themeFillTint="33"/>
          </w:tcPr>
          <w:p w14:paraId="724BB089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ut-off*</w:t>
            </w:r>
          </w:p>
        </w:tc>
        <w:tc>
          <w:tcPr>
            <w:tcW w:w="2721" w:type="dxa"/>
            <w:gridSpan w:val="3"/>
            <w:shd w:val="clear" w:color="auto" w:fill="D5DCE4" w:themeFill="text2" w:themeFillTint="33"/>
          </w:tcPr>
          <w:p w14:paraId="5CC0781F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2859" w:type="dxa"/>
            <w:gridSpan w:val="2"/>
            <w:shd w:val="clear" w:color="auto" w:fill="D5DCE4" w:themeFill="text2" w:themeFillTint="33"/>
          </w:tcPr>
          <w:p w14:paraId="5ECD1CF2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</w:tr>
      <w:tr w:rsidR="0019214D" w14:paraId="3A693D94" w14:textId="77777777" w:rsidTr="0074688F">
        <w:tc>
          <w:tcPr>
            <w:tcW w:w="507" w:type="dxa"/>
            <w:vMerge/>
            <w:shd w:val="clear" w:color="auto" w:fill="D5DCE4" w:themeFill="text2" w:themeFillTint="33"/>
          </w:tcPr>
          <w:p w14:paraId="06C425C3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3491" w:type="dxa"/>
            <w:vMerge/>
            <w:shd w:val="clear" w:color="auto" w:fill="D5DCE4" w:themeFill="text2" w:themeFillTint="33"/>
          </w:tcPr>
          <w:p w14:paraId="2DE96F00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35" w:type="dxa"/>
            <w:shd w:val="clear" w:color="auto" w:fill="D5DCE4" w:themeFill="text2" w:themeFillTint="33"/>
          </w:tcPr>
          <w:p w14:paraId="6F541F93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727" w:type="dxa"/>
            <w:shd w:val="clear" w:color="auto" w:fill="D5DCE4" w:themeFill="text2" w:themeFillTint="33"/>
          </w:tcPr>
          <w:p w14:paraId="094C3CAC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  <w:tc>
          <w:tcPr>
            <w:tcW w:w="1079" w:type="dxa"/>
            <w:shd w:val="clear" w:color="auto" w:fill="D5DCE4" w:themeFill="text2" w:themeFillTint="33"/>
          </w:tcPr>
          <w:p w14:paraId="4CC0461C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91" w:type="dxa"/>
            <w:shd w:val="clear" w:color="auto" w:fill="D5DCE4" w:themeFill="text2" w:themeFillTint="33"/>
          </w:tcPr>
          <w:p w14:paraId="074E7FC9" w14:textId="77777777" w:rsidR="0019214D" w:rsidRDefault="0019214D" w:rsidP="0074688F">
            <w:pPr>
              <w:rPr>
                <w:b/>
                <w:bCs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14:paraId="6988ECCD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810" w:type="dxa"/>
            <w:shd w:val="clear" w:color="auto" w:fill="D5DCE4" w:themeFill="text2" w:themeFillTint="33"/>
          </w:tcPr>
          <w:p w14:paraId="44F169CF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  <w:tc>
          <w:tcPr>
            <w:tcW w:w="890" w:type="dxa"/>
            <w:gridSpan w:val="2"/>
            <w:shd w:val="clear" w:color="auto" w:fill="D5DCE4" w:themeFill="text2" w:themeFillTint="33"/>
          </w:tcPr>
          <w:p w14:paraId="7C751545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980" w:type="dxa"/>
            <w:shd w:val="clear" w:color="auto" w:fill="D5DCE4" w:themeFill="text2" w:themeFillTint="33"/>
          </w:tcPr>
          <w:p w14:paraId="32BDE790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proofErr w:type="gramStart"/>
            <w:r>
              <w:rPr>
                <w:b/>
                <w:bCs/>
              </w:rPr>
              <w:t>CI :LL</w:t>
            </w:r>
            <w:proofErr w:type="gramEnd"/>
            <w:r>
              <w:rPr>
                <w:b/>
                <w:bCs/>
              </w:rPr>
              <w:t xml:space="preserve"> to UL</w:t>
            </w:r>
          </w:p>
        </w:tc>
      </w:tr>
      <w:tr w:rsidR="0019214D" w14:paraId="51067C3C" w14:textId="77777777" w:rsidTr="0074688F">
        <w:tc>
          <w:tcPr>
            <w:tcW w:w="507" w:type="dxa"/>
          </w:tcPr>
          <w:p w14:paraId="726C2E6E" w14:textId="77777777" w:rsidR="0019214D" w:rsidRDefault="0019214D" w:rsidP="0074688F">
            <w:r>
              <w:t>91</w:t>
            </w:r>
          </w:p>
        </w:tc>
        <w:tc>
          <w:tcPr>
            <w:tcW w:w="3491" w:type="dxa"/>
          </w:tcPr>
          <w:p w14:paraId="3B3E1FBB" w14:textId="77777777" w:rsidR="0019214D" w:rsidRPr="00644FF1" w:rsidRDefault="0019214D" w:rsidP="0074688F">
            <w:r w:rsidRPr="00CC0627">
              <w:t>Sphingosine</w:t>
            </w:r>
          </w:p>
        </w:tc>
        <w:tc>
          <w:tcPr>
            <w:tcW w:w="935" w:type="dxa"/>
          </w:tcPr>
          <w:p w14:paraId="595426D1" w14:textId="77777777" w:rsidR="0019214D" w:rsidRPr="00644FF1" w:rsidRDefault="0019214D" w:rsidP="0074688F">
            <w:r>
              <w:t>0.493</w:t>
            </w:r>
          </w:p>
        </w:tc>
        <w:tc>
          <w:tcPr>
            <w:tcW w:w="1727" w:type="dxa"/>
          </w:tcPr>
          <w:p w14:paraId="0C62109F" w14:textId="77777777" w:rsidR="0019214D" w:rsidRPr="00644FF1" w:rsidRDefault="0019214D" w:rsidP="0074688F">
            <w:r>
              <w:t xml:space="preserve">0.366 to 0.621 </w:t>
            </w:r>
          </w:p>
        </w:tc>
        <w:tc>
          <w:tcPr>
            <w:tcW w:w="1079" w:type="dxa"/>
          </w:tcPr>
          <w:p w14:paraId="29245E6F" w14:textId="77777777" w:rsidR="0019214D" w:rsidRPr="00644FF1" w:rsidRDefault="0019214D" w:rsidP="0074688F">
            <w:r>
              <w:t>0.916</w:t>
            </w:r>
          </w:p>
        </w:tc>
        <w:tc>
          <w:tcPr>
            <w:tcW w:w="991" w:type="dxa"/>
          </w:tcPr>
          <w:p w14:paraId="7347846A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9AFCA46" w14:textId="77777777" w:rsidR="0019214D" w:rsidRPr="00644FF1" w:rsidRDefault="0019214D" w:rsidP="0074688F"/>
        </w:tc>
        <w:tc>
          <w:tcPr>
            <w:tcW w:w="1810" w:type="dxa"/>
          </w:tcPr>
          <w:p w14:paraId="07EFAB56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08CB5CC" w14:textId="77777777" w:rsidR="0019214D" w:rsidRPr="00644FF1" w:rsidRDefault="0019214D" w:rsidP="0074688F"/>
        </w:tc>
        <w:tc>
          <w:tcPr>
            <w:tcW w:w="1980" w:type="dxa"/>
          </w:tcPr>
          <w:p w14:paraId="01270564" w14:textId="77777777" w:rsidR="0019214D" w:rsidRPr="00644FF1" w:rsidRDefault="0019214D" w:rsidP="0074688F"/>
        </w:tc>
      </w:tr>
      <w:tr w:rsidR="0019214D" w14:paraId="02648331" w14:textId="77777777" w:rsidTr="0074688F">
        <w:tc>
          <w:tcPr>
            <w:tcW w:w="507" w:type="dxa"/>
          </w:tcPr>
          <w:p w14:paraId="00D8D867" w14:textId="77777777" w:rsidR="0019214D" w:rsidRDefault="0019214D" w:rsidP="0074688F">
            <w:r>
              <w:t>92</w:t>
            </w:r>
          </w:p>
        </w:tc>
        <w:tc>
          <w:tcPr>
            <w:tcW w:w="3491" w:type="dxa"/>
          </w:tcPr>
          <w:p w14:paraId="19F294C1" w14:textId="77777777" w:rsidR="0019214D" w:rsidRPr="00CC0627" w:rsidRDefault="0019214D" w:rsidP="0074688F">
            <w:proofErr w:type="spellStart"/>
            <w:r w:rsidRPr="00CC0627">
              <w:t>Succinic_acid</w:t>
            </w:r>
            <w:proofErr w:type="spellEnd"/>
          </w:p>
        </w:tc>
        <w:tc>
          <w:tcPr>
            <w:tcW w:w="935" w:type="dxa"/>
          </w:tcPr>
          <w:p w14:paraId="0A415F79" w14:textId="77777777" w:rsidR="0019214D" w:rsidRPr="00644FF1" w:rsidRDefault="0019214D" w:rsidP="0074688F">
            <w:r>
              <w:t>0.177</w:t>
            </w:r>
          </w:p>
        </w:tc>
        <w:tc>
          <w:tcPr>
            <w:tcW w:w="1727" w:type="dxa"/>
          </w:tcPr>
          <w:p w14:paraId="08F85C25" w14:textId="77777777" w:rsidR="0019214D" w:rsidRPr="00644FF1" w:rsidRDefault="0019214D" w:rsidP="0074688F">
            <w:r>
              <w:t>0.082 to 0.272</w:t>
            </w:r>
          </w:p>
        </w:tc>
        <w:tc>
          <w:tcPr>
            <w:tcW w:w="1079" w:type="dxa"/>
          </w:tcPr>
          <w:p w14:paraId="3AF3B598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328A689D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2DC2FD9" w14:textId="77777777" w:rsidR="0019214D" w:rsidRPr="00644FF1" w:rsidRDefault="0019214D" w:rsidP="0074688F"/>
        </w:tc>
        <w:tc>
          <w:tcPr>
            <w:tcW w:w="1810" w:type="dxa"/>
          </w:tcPr>
          <w:p w14:paraId="54243F05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D927C96" w14:textId="77777777" w:rsidR="0019214D" w:rsidRPr="00644FF1" w:rsidRDefault="0019214D" w:rsidP="0074688F"/>
        </w:tc>
        <w:tc>
          <w:tcPr>
            <w:tcW w:w="1980" w:type="dxa"/>
          </w:tcPr>
          <w:p w14:paraId="47C241D6" w14:textId="77777777" w:rsidR="0019214D" w:rsidRPr="00644FF1" w:rsidRDefault="0019214D" w:rsidP="0074688F"/>
        </w:tc>
      </w:tr>
      <w:tr w:rsidR="0019214D" w14:paraId="6DD022A0" w14:textId="77777777" w:rsidTr="0074688F">
        <w:tc>
          <w:tcPr>
            <w:tcW w:w="507" w:type="dxa"/>
          </w:tcPr>
          <w:p w14:paraId="6509971C" w14:textId="77777777" w:rsidR="0019214D" w:rsidRDefault="0019214D" w:rsidP="0074688F">
            <w:r>
              <w:t>93</w:t>
            </w:r>
          </w:p>
        </w:tc>
        <w:tc>
          <w:tcPr>
            <w:tcW w:w="3491" w:type="dxa"/>
          </w:tcPr>
          <w:p w14:paraId="3BF702BD" w14:textId="77777777" w:rsidR="0019214D" w:rsidRPr="00CC0627" w:rsidRDefault="0019214D" w:rsidP="0074688F">
            <w:proofErr w:type="spellStart"/>
            <w:r w:rsidRPr="00CC0627">
              <w:t>Succinylacetone</w:t>
            </w:r>
            <w:proofErr w:type="spellEnd"/>
          </w:p>
        </w:tc>
        <w:tc>
          <w:tcPr>
            <w:tcW w:w="935" w:type="dxa"/>
          </w:tcPr>
          <w:p w14:paraId="0E30D6EB" w14:textId="77777777" w:rsidR="0019214D" w:rsidRPr="00644FF1" w:rsidRDefault="0019214D" w:rsidP="0074688F">
            <w:r>
              <w:t>0.671</w:t>
            </w:r>
          </w:p>
        </w:tc>
        <w:tc>
          <w:tcPr>
            <w:tcW w:w="1727" w:type="dxa"/>
          </w:tcPr>
          <w:p w14:paraId="02B1A913" w14:textId="77777777" w:rsidR="0019214D" w:rsidRPr="00644FF1" w:rsidRDefault="0019214D" w:rsidP="0074688F">
            <w:r>
              <w:t>0.556 to 0.786</w:t>
            </w:r>
          </w:p>
        </w:tc>
        <w:tc>
          <w:tcPr>
            <w:tcW w:w="1079" w:type="dxa"/>
          </w:tcPr>
          <w:p w14:paraId="74AFFE1D" w14:textId="77777777" w:rsidR="0019214D" w:rsidRPr="00644FF1" w:rsidRDefault="0019214D" w:rsidP="0074688F">
            <w:r>
              <w:t>0.007</w:t>
            </w:r>
          </w:p>
        </w:tc>
        <w:tc>
          <w:tcPr>
            <w:tcW w:w="991" w:type="dxa"/>
          </w:tcPr>
          <w:p w14:paraId="1EB491EE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104F1787" w14:textId="77777777" w:rsidR="0019214D" w:rsidRPr="00644FF1" w:rsidRDefault="0019214D" w:rsidP="0074688F"/>
        </w:tc>
        <w:tc>
          <w:tcPr>
            <w:tcW w:w="1810" w:type="dxa"/>
          </w:tcPr>
          <w:p w14:paraId="45465522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363CD0F2" w14:textId="77777777" w:rsidR="0019214D" w:rsidRPr="00644FF1" w:rsidRDefault="0019214D" w:rsidP="0074688F"/>
        </w:tc>
        <w:tc>
          <w:tcPr>
            <w:tcW w:w="1980" w:type="dxa"/>
          </w:tcPr>
          <w:p w14:paraId="5628945A" w14:textId="77777777" w:rsidR="0019214D" w:rsidRPr="00644FF1" w:rsidRDefault="0019214D" w:rsidP="0074688F"/>
        </w:tc>
      </w:tr>
      <w:tr w:rsidR="0019214D" w14:paraId="4D512B5E" w14:textId="77777777" w:rsidTr="0074688F">
        <w:tc>
          <w:tcPr>
            <w:tcW w:w="507" w:type="dxa"/>
          </w:tcPr>
          <w:p w14:paraId="64CD3D79" w14:textId="77777777" w:rsidR="0019214D" w:rsidRDefault="0019214D" w:rsidP="0074688F">
            <w:r>
              <w:t>94</w:t>
            </w:r>
          </w:p>
        </w:tc>
        <w:tc>
          <w:tcPr>
            <w:tcW w:w="3491" w:type="dxa"/>
          </w:tcPr>
          <w:p w14:paraId="30BC33C8" w14:textId="77777777" w:rsidR="0019214D" w:rsidRPr="00CC0627" w:rsidRDefault="0019214D" w:rsidP="0074688F">
            <w:r w:rsidRPr="00CC0627">
              <w:t>Thyroxine</w:t>
            </w:r>
          </w:p>
        </w:tc>
        <w:tc>
          <w:tcPr>
            <w:tcW w:w="935" w:type="dxa"/>
          </w:tcPr>
          <w:p w14:paraId="3F1B5DEB" w14:textId="77777777" w:rsidR="0019214D" w:rsidRPr="00644FF1" w:rsidRDefault="0019214D" w:rsidP="0074688F">
            <w:r>
              <w:t>0.314</w:t>
            </w:r>
          </w:p>
        </w:tc>
        <w:tc>
          <w:tcPr>
            <w:tcW w:w="1727" w:type="dxa"/>
          </w:tcPr>
          <w:p w14:paraId="17EEC72E" w14:textId="77777777" w:rsidR="0019214D" w:rsidRPr="00644FF1" w:rsidRDefault="0019214D" w:rsidP="0074688F">
            <w:r>
              <w:t>0.190 to 0.437</w:t>
            </w:r>
          </w:p>
        </w:tc>
        <w:tc>
          <w:tcPr>
            <w:tcW w:w="1079" w:type="dxa"/>
          </w:tcPr>
          <w:p w14:paraId="3E5BFC23" w14:textId="77777777" w:rsidR="0019214D" w:rsidRPr="00644FF1" w:rsidRDefault="0019214D" w:rsidP="0074688F">
            <w:r>
              <w:t>0.004</w:t>
            </w:r>
          </w:p>
        </w:tc>
        <w:tc>
          <w:tcPr>
            <w:tcW w:w="991" w:type="dxa"/>
          </w:tcPr>
          <w:p w14:paraId="69E4AF0B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051C1B28" w14:textId="77777777" w:rsidR="0019214D" w:rsidRPr="00644FF1" w:rsidRDefault="0019214D" w:rsidP="0074688F"/>
        </w:tc>
        <w:tc>
          <w:tcPr>
            <w:tcW w:w="1810" w:type="dxa"/>
          </w:tcPr>
          <w:p w14:paraId="224A7F10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1EF93EC3" w14:textId="77777777" w:rsidR="0019214D" w:rsidRPr="00644FF1" w:rsidRDefault="0019214D" w:rsidP="0074688F"/>
        </w:tc>
        <w:tc>
          <w:tcPr>
            <w:tcW w:w="1980" w:type="dxa"/>
          </w:tcPr>
          <w:p w14:paraId="5AE99049" w14:textId="77777777" w:rsidR="0019214D" w:rsidRPr="00644FF1" w:rsidRDefault="0019214D" w:rsidP="0074688F"/>
        </w:tc>
      </w:tr>
      <w:tr w:rsidR="0019214D" w14:paraId="73F291AA" w14:textId="77777777" w:rsidTr="0074688F">
        <w:tc>
          <w:tcPr>
            <w:tcW w:w="507" w:type="dxa"/>
          </w:tcPr>
          <w:p w14:paraId="3DF98FBD" w14:textId="77777777" w:rsidR="0019214D" w:rsidRDefault="0019214D" w:rsidP="0074688F">
            <w:r>
              <w:t>95</w:t>
            </w:r>
          </w:p>
        </w:tc>
        <w:tc>
          <w:tcPr>
            <w:tcW w:w="3491" w:type="dxa"/>
          </w:tcPr>
          <w:p w14:paraId="2A0C104A" w14:textId="77777777" w:rsidR="0019214D" w:rsidRPr="00CC0627" w:rsidRDefault="0019214D" w:rsidP="0074688F">
            <w:r w:rsidRPr="00CC0627">
              <w:t>Trimethylamine</w:t>
            </w:r>
          </w:p>
        </w:tc>
        <w:tc>
          <w:tcPr>
            <w:tcW w:w="935" w:type="dxa"/>
          </w:tcPr>
          <w:p w14:paraId="2BD9BD6D" w14:textId="77777777" w:rsidR="0019214D" w:rsidRPr="00644FF1" w:rsidRDefault="0019214D" w:rsidP="0074688F">
            <w:r>
              <w:t>0.353</w:t>
            </w:r>
          </w:p>
        </w:tc>
        <w:tc>
          <w:tcPr>
            <w:tcW w:w="1727" w:type="dxa"/>
          </w:tcPr>
          <w:p w14:paraId="5B44D091" w14:textId="77777777" w:rsidR="0019214D" w:rsidRPr="00644FF1" w:rsidRDefault="0019214D" w:rsidP="0074688F">
            <w:r>
              <w:t>0.236 to 0.470</w:t>
            </w:r>
          </w:p>
        </w:tc>
        <w:tc>
          <w:tcPr>
            <w:tcW w:w="1079" w:type="dxa"/>
          </w:tcPr>
          <w:p w14:paraId="7A023FEF" w14:textId="77777777" w:rsidR="0019214D" w:rsidRPr="00644FF1" w:rsidRDefault="0019214D" w:rsidP="0074688F">
            <w:r>
              <w:t>0.020</w:t>
            </w:r>
          </w:p>
        </w:tc>
        <w:tc>
          <w:tcPr>
            <w:tcW w:w="991" w:type="dxa"/>
          </w:tcPr>
          <w:p w14:paraId="435BBE4B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31A01080" w14:textId="77777777" w:rsidR="0019214D" w:rsidRPr="00644FF1" w:rsidRDefault="0019214D" w:rsidP="0074688F"/>
        </w:tc>
        <w:tc>
          <w:tcPr>
            <w:tcW w:w="1810" w:type="dxa"/>
          </w:tcPr>
          <w:p w14:paraId="64A5BC64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45392384" w14:textId="77777777" w:rsidR="0019214D" w:rsidRPr="00644FF1" w:rsidRDefault="0019214D" w:rsidP="0074688F"/>
        </w:tc>
        <w:tc>
          <w:tcPr>
            <w:tcW w:w="1980" w:type="dxa"/>
          </w:tcPr>
          <w:p w14:paraId="3C145AF7" w14:textId="77777777" w:rsidR="0019214D" w:rsidRPr="00644FF1" w:rsidRDefault="0019214D" w:rsidP="0074688F"/>
        </w:tc>
      </w:tr>
      <w:tr w:rsidR="0019214D" w14:paraId="256FF881" w14:textId="77777777" w:rsidTr="0074688F">
        <w:tc>
          <w:tcPr>
            <w:tcW w:w="507" w:type="dxa"/>
          </w:tcPr>
          <w:p w14:paraId="3BCB2217" w14:textId="77777777" w:rsidR="0019214D" w:rsidRDefault="0019214D" w:rsidP="0074688F">
            <w:r>
              <w:t>96</w:t>
            </w:r>
          </w:p>
        </w:tc>
        <w:tc>
          <w:tcPr>
            <w:tcW w:w="3491" w:type="dxa"/>
          </w:tcPr>
          <w:p w14:paraId="7AE7A597" w14:textId="77777777" w:rsidR="0019214D" w:rsidRPr="00CC0627" w:rsidRDefault="0019214D" w:rsidP="0074688F">
            <w:r>
              <w:t>Urea</w:t>
            </w:r>
          </w:p>
        </w:tc>
        <w:tc>
          <w:tcPr>
            <w:tcW w:w="935" w:type="dxa"/>
          </w:tcPr>
          <w:p w14:paraId="23C89EDF" w14:textId="77777777" w:rsidR="0019214D" w:rsidRPr="00644FF1" w:rsidRDefault="0019214D" w:rsidP="0074688F">
            <w:r>
              <w:t>0.371</w:t>
            </w:r>
          </w:p>
        </w:tc>
        <w:tc>
          <w:tcPr>
            <w:tcW w:w="1727" w:type="dxa"/>
          </w:tcPr>
          <w:p w14:paraId="6283A528" w14:textId="77777777" w:rsidR="0019214D" w:rsidRPr="00644FF1" w:rsidRDefault="0019214D" w:rsidP="0074688F">
            <w:r>
              <w:t>0.250 to 0.492</w:t>
            </w:r>
          </w:p>
        </w:tc>
        <w:tc>
          <w:tcPr>
            <w:tcW w:w="1079" w:type="dxa"/>
          </w:tcPr>
          <w:p w14:paraId="6F63C8B1" w14:textId="77777777" w:rsidR="0019214D" w:rsidRPr="00644FF1" w:rsidRDefault="0019214D" w:rsidP="0074688F">
            <w:r>
              <w:t>0.041</w:t>
            </w:r>
          </w:p>
        </w:tc>
        <w:tc>
          <w:tcPr>
            <w:tcW w:w="991" w:type="dxa"/>
          </w:tcPr>
          <w:p w14:paraId="62173459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F401286" w14:textId="77777777" w:rsidR="0019214D" w:rsidRPr="00644FF1" w:rsidRDefault="0019214D" w:rsidP="0074688F"/>
        </w:tc>
        <w:tc>
          <w:tcPr>
            <w:tcW w:w="1810" w:type="dxa"/>
          </w:tcPr>
          <w:p w14:paraId="48137080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2CCFC5D4" w14:textId="77777777" w:rsidR="0019214D" w:rsidRPr="00644FF1" w:rsidRDefault="0019214D" w:rsidP="0074688F"/>
        </w:tc>
        <w:tc>
          <w:tcPr>
            <w:tcW w:w="1980" w:type="dxa"/>
          </w:tcPr>
          <w:p w14:paraId="39E51C00" w14:textId="77777777" w:rsidR="0019214D" w:rsidRPr="00644FF1" w:rsidRDefault="0019214D" w:rsidP="0074688F"/>
        </w:tc>
      </w:tr>
      <w:tr w:rsidR="0019214D" w14:paraId="54B05433" w14:textId="77777777" w:rsidTr="0074688F">
        <w:tc>
          <w:tcPr>
            <w:tcW w:w="507" w:type="dxa"/>
          </w:tcPr>
          <w:p w14:paraId="539D31CC" w14:textId="77777777" w:rsidR="0019214D" w:rsidRDefault="0019214D" w:rsidP="0074688F">
            <w:r>
              <w:t>97</w:t>
            </w:r>
          </w:p>
        </w:tc>
        <w:tc>
          <w:tcPr>
            <w:tcW w:w="3491" w:type="dxa"/>
          </w:tcPr>
          <w:p w14:paraId="508C3D25" w14:textId="77777777" w:rsidR="0019214D" w:rsidRDefault="0019214D" w:rsidP="0074688F">
            <w:proofErr w:type="spellStart"/>
            <w:r w:rsidRPr="00CC0627">
              <w:t>Ureidosuccinic_acid</w:t>
            </w:r>
            <w:proofErr w:type="spellEnd"/>
          </w:p>
        </w:tc>
        <w:tc>
          <w:tcPr>
            <w:tcW w:w="935" w:type="dxa"/>
          </w:tcPr>
          <w:p w14:paraId="2F128CB5" w14:textId="77777777" w:rsidR="0019214D" w:rsidRPr="00644FF1" w:rsidRDefault="0019214D" w:rsidP="0074688F">
            <w:r>
              <w:t>0.370</w:t>
            </w:r>
          </w:p>
        </w:tc>
        <w:tc>
          <w:tcPr>
            <w:tcW w:w="1727" w:type="dxa"/>
          </w:tcPr>
          <w:p w14:paraId="75ACD48A" w14:textId="77777777" w:rsidR="0019214D" w:rsidRPr="00644FF1" w:rsidRDefault="0019214D" w:rsidP="0074688F">
            <w:r>
              <w:t>0.251 to 0.489</w:t>
            </w:r>
          </w:p>
        </w:tc>
        <w:tc>
          <w:tcPr>
            <w:tcW w:w="1079" w:type="dxa"/>
          </w:tcPr>
          <w:p w14:paraId="0262BBB5" w14:textId="77777777" w:rsidR="0019214D" w:rsidRPr="00644FF1" w:rsidRDefault="0019214D" w:rsidP="0074688F">
            <w:r>
              <w:t>0.039</w:t>
            </w:r>
          </w:p>
        </w:tc>
        <w:tc>
          <w:tcPr>
            <w:tcW w:w="991" w:type="dxa"/>
          </w:tcPr>
          <w:p w14:paraId="20C7AEC0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2787C4BC" w14:textId="77777777" w:rsidR="0019214D" w:rsidRPr="00644FF1" w:rsidRDefault="0019214D" w:rsidP="0074688F"/>
        </w:tc>
        <w:tc>
          <w:tcPr>
            <w:tcW w:w="1810" w:type="dxa"/>
          </w:tcPr>
          <w:p w14:paraId="1E9327A2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E642255" w14:textId="77777777" w:rsidR="0019214D" w:rsidRPr="00644FF1" w:rsidRDefault="0019214D" w:rsidP="0074688F"/>
        </w:tc>
        <w:tc>
          <w:tcPr>
            <w:tcW w:w="1980" w:type="dxa"/>
          </w:tcPr>
          <w:p w14:paraId="3285DE5D" w14:textId="77777777" w:rsidR="0019214D" w:rsidRPr="00644FF1" w:rsidRDefault="0019214D" w:rsidP="0074688F"/>
        </w:tc>
      </w:tr>
      <w:tr w:rsidR="0019214D" w14:paraId="66C4135A" w14:textId="77777777" w:rsidTr="0074688F">
        <w:tc>
          <w:tcPr>
            <w:tcW w:w="507" w:type="dxa"/>
          </w:tcPr>
          <w:p w14:paraId="0B9B0E22" w14:textId="77777777" w:rsidR="0019214D" w:rsidRDefault="0019214D" w:rsidP="0074688F">
            <w:r>
              <w:t>98</w:t>
            </w:r>
          </w:p>
        </w:tc>
        <w:tc>
          <w:tcPr>
            <w:tcW w:w="3491" w:type="dxa"/>
          </w:tcPr>
          <w:p w14:paraId="5679ED84" w14:textId="77777777" w:rsidR="0019214D" w:rsidRPr="00CC0627" w:rsidRDefault="0019214D" w:rsidP="0074688F">
            <w:proofErr w:type="spellStart"/>
            <w:r w:rsidRPr="00CC0627">
              <w:t>Uric_acid</w:t>
            </w:r>
            <w:proofErr w:type="spellEnd"/>
          </w:p>
        </w:tc>
        <w:tc>
          <w:tcPr>
            <w:tcW w:w="935" w:type="dxa"/>
          </w:tcPr>
          <w:p w14:paraId="1E99BF84" w14:textId="77777777" w:rsidR="0019214D" w:rsidRPr="00644FF1" w:rsidRDefault="0019214D" w:rsidP="0074688F">
            <w:r>
              <w:t>0.230</w:t>
            </w:r>
          </w:p>
        </w:tc>
        <w:tc>
          <w:tcPr>
            <w:tcW w:w="1727" w:type="dxa"/>
          </w:tcPr>
          <w:p w14:paraId="0B54E746" w14:textId="77777777" w:rsidR="0019214D" w:rsidRPr="00644FF1" w:rsidRDefault="0019214D" w:rsidP="0074688F">
            <w:r>
              <w:t>0.127 to 0.333</w:t>
            </w:r>
          </w:p>
        </w:tc>
        <w:tc>
          <w:tcPr>
            <w:tcW w:w="1079" w:type="dxa"/>
          </w:tcPr>
          <w:p w14:paraId="5339245F" w14:textId="77777777" w:rsidR="0019214D" w:rsidRPr="00644FF1" w:rsidRDefault="0019214D" w:rsidP="0074688F">
            <w:r>
              <w:t>&lt;0.001</w:t>
            </w:r>
          </w:p>
        </w:tc>
        <w:tc>
          <w:tcPr>
            <w:tcW w:w="991" w:type="dxa"/>
          </w:tcPr>
          <w:p w14:paraId="52353657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5E727BAC" w14:textId="77777777" w:rsidR="0019214D" w:rsidRPr="00644FF1" w:rsidRDefault="0019214D" w:rsidP="0074688F"/>
        </w:tc>
        <w:tc>
          <w:tcPr>
            <w:tcW w:w="1810" w:type="dxa"/>
          </w:tcPr>
          <w:p w14:paraId="68FF6E0B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2A2D7FCD" w14:textId="77777777" w:rsidR="0019214D" w:rsidRPr="00644FF1" w:rsidRDefault="0019214D" w:rsidP="0074688F"/>
        </w:tc>
        <w:tc>
          <w:tcPr>
            <w:tcW w:w="1980" w:type="dxa"/>
          </w:tcPr>
          <w:p w14:paraId="2E8CB337" w14:textId="77777777" w:rsidR="0019214D" w:rsidRPr="00644FF1" w:rsidRDefault="0019214D" w:rsidP="0074688F"/>
        </w:tc>
      </w:tr>
      <w:tr w:rsidR="0019214D" w14:paraId="5FFB419A" w14:textId="77777777" w:rsidTr="0074688F">
        <w:tc>
          <w:tcPr>
            <w:tcW w:w="507" w:type="dxa"/>
          </w:tcPr>
          <w:p w14:paraId="0B2763C0" w14:textId="77777777" w:rsidR="0019214D" w:rsidRDefault="0019214D" w:rsidP="0074688F">
            <w:r>
              <w:t>99</w:t>
            </w:r>
          </w:p>
        </w:tc>
        <w:tc>
          <w:tcPr>
            <w:tcW w:w="3491" w:type="dxa"/>
          </w:tcPr>
          <w:p w14:paraId="012A807D" w14:textId="77777777" w:rsidR="0019214D" w:rsidRPr="00CC0627" w:rsidRDefault="0019214D" w:rsidP="0074688F">
            <w:r w:rsidRPr="00CC0627">
              <w:t>Uridine</w:t>
            </w:r>
          </w:p>
        </w:tc>
        <w:tc>
          <w:tcPr>
            <w:tcW w:w="935" w:type="dxa"/>
          </w:tcPr>
          <w:p w14:paraId="568FF6AD" w14:textId="77777777" w:rsidR="0019214D" w:rsidRPr="00644FF1" w:rsidRDefault="0019214D" w:rsidP="0074688F">
            <w:r>
              <w:t>0.379</w:t>
            </w:r>
          </w:p>
        </w:tc>
        <w:tc>
          <w:tcPr>
            <w:tcW w:w="1727" w:type="dxa"/>
          </w:tcPr>
          <w:p w14:paraId="6BF73EB0" w14:textId="77777777" w:rsidR="0019214D" w:rsidRPr="00644FF1" w:rsidRDefault="0019214D" w:rsidP="0074688F">
            <w:r>
              <w:t>0.259 to 0.500</w:t>
            </w:r>
          </w:p>
        </w:tc>
        <w:tc>
          <w:tcPr>
            <w:tcW w:w="1079" w:type="dxa"/>
          </w:tcPr>
          <w:p w14:paraId="072CC433" w14:textId="77777777" w:rsidR="0019214D" w:rsidRPr="00644FF1" w:rsidRDefault="0019214D" w:rsidP="0074688F">
            <w:r>
              <w:t>0.055</w:t>
            </w:r>
          </w:p>
        </w:tc>
        <w:tc>
          <w:tcPr>
            <w:tcW w:w="991" w:type="dxa"/>
          </w:tcPr>
          <w:p w14:paraId="5B6F9F7C" w14:textId="77777777" w:rsidR="0019214D" w:rsidRPr="00644FF1" w:rsidRDefault="0019214D" w:rsidP="0074688F">
            <w:r>
              <w:t>-</w:t>
            </w:r>
          </w:p>
        </w:tc>
        <w:tc>
          <w:tcPr>
            <w:tcW w:w="900" w:type="dxa"/>
          </w:tcPr>
          <w:p w14:paraId="64463269" w14:textId="77777777" w:rsidR="0019214D" w:rsidRPr="00644FF1" w:rsidRDefault="0019214D" w:rsidP="0074688F"/>
        </w:tc>
        <w:tc>
          <w:tcPr>
            <w:tcW w:w="1810" w:type="dxa"/>
          </w:tcPr>
          <w:p w14:paraId="7408C23B" w14:textId="77777777" w:rsidR="0019214D" w:rsidRPr="00644FF1" w:rsidRDefault="0019214D" w:rsidP="0074688F"/>
        </w:tc>
        <w:tc>
          <w:tcPr>
            <w:tcW w:w="890" w:type="dxa"/>
            <w:gridSpan w:val="2"/>
          </w:tcPr>
          <w:p w14:paraId="0F103458" w14:textId="77777777" w:rsidR="0019214D" w:rsidRPr="00644FF1" w:rsidRDefault="0019214D" w:rsidP="0074688F"/>
        </w:tc>
        <w:tc>
          <w:tcPr>
            <w:tcW w:w="1980" w:type="dxa"/>
          </w:tcPr>
          <w:p w14:paraId="7BB4BE73" w14:textId="77777777" w:rsidR="0019214D" w:rsidRPr="00644FF1" w:rsidRDefault="0019214D" w:rsidP="0074688F"/>
        </w:tc>
      </w:tr>
    </w:tbl>
    <w:p w14:paraId="4510ACA7" w14:textId="77777777" w:rsidR="0019214D" w:rsidRDefault="0019214D" w:rsidP="0019214D">
      <w:pPr>
        <w:spacing w:after="0"/>
        <w:rPr>
          <w:i/>
          <w:iCs/>
          <w:sz w:val="20"/>
          <w:szCs w:val="20"/>
        </w:rPr>
      </w:pPr>
    </w:p>
    <w:p w14:paraId="2BBC583D" w14:textId="77777777" w:rsidR="0019214D" w:rsidRPr="002D2319" w:rsidRDefault="0019214D" w:rsidP="0019214D">
      <w:pPr>
        <w:rPr>
          <w:i/>
          <w:iCs/>
          <w:sz w:val="20"/>
          <w:szCs w:val="20"/>
        </w:rPr>
      </w:pPr>
      <w:r w:rsidRPr="002D2319">
        <w:rPr>
          <w:i/>
          <w:iCs/>
          <w:sz w:val="20"/>
          <w:szCs w:val="20"/>
        </w:rPr>
        <w:t>*Optimal cut-off values were calculated only for tests showing high/moderate accuracy levels in predicting severity of COVID-19 (AUC &gt; 0.70)</w:t>
      </w:r>
    </w:p>
    <w:p w14:paraId="7391E044" w14:textId="77777777" w:rsidR="0019214D" w:rsidRDefault="0019214D" w:rsidP="0019214D">
      <w:pPr>
        <w:rPr>
          <w:b/>
          <w:bCs/>
        </w:rPr>
      </w:pPr>
    </w:p>
    <w:p w14:paraId="3E55952D" w14:textId="77777777" w:rsidR="0019214D" w:rsidRDefault="0019214D" w:rsidP="0019214D">
      <w:pPr>
        <w:rPr>
          <w:b/>
          <w:bCs/>
          <w:color w:val="00B050"/>
          <w:sz w:val="36"/>
          <w:szCs w:val="36"/>
        </w:rPr>
      </w:pPr>
    </w:p>
    <w:p w14:paraId="7448BE94" w14:textId="77777777" w:rsidR="0019214D" w:rsidRDefault="0019214D">
      <w:r>
        <w:br w:type="page"/>
      </w:r>
    </w:p>
    <w:sectPr w:rsidR="0019214D" w:rsidSect="005E43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72BFA"/>
    <w:multiLevelType w:val="hybridMultilevel"/>
    <w:tmpl w:val="C7DCF380"/>
    <w:lvl w:ilvl="0" w:tplc="064CD26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F6224"/>
    <w:multiLevelType w:val="hybridMultilevel"/>
    <w:tmpl w:val="FFCA7E9E"/>
    <w:lvl w:ilvl="0" w:tplc="DD4080F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3B14FE"/>
    <w:multiLevelType w:val="hybridMultilevel"/>
    <w:tmpl w:val="5C800956"/>
    <w:lvl w:ilvl="0" w:tplc="3DE49E4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4D405889"/>
    <w:multiLevelType w:val="hybridMultilevel"/>
    <w:tmpl w:val="9EDCD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C57438"/>
    <w:multiLevelType w:val="hybridMultilevel"/>
    <w:tmpl w:val="C5BA0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DC4593"/>
    <w:multiLevelType w:val="hybridMultilevel"/>
    <w:tmpl w:val="A9B4E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B37C58"/>
    <w:multiLevelType w:val="hybridMultilevel"/>
    <w:tmpl w:val="0FB615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14286">
    <w:abstractNumId w:val="1"/>
  </w:num>
  <w:num w:numId="2" w16cid:durableId="654339287">
    <w:abstractNumId w:val="0"/>
  </w:num>
  <w:num w:numId="3" w16cid:durableId="1708405248">
    <w:abstractNumId w:val="2"/>
  </w:num>
  <w:num w:numId="4" w16cid:durableId="874922737">
    <w:abstractNumId w:val="3"/>
  </w:num>
  <w:num w:numId="5" w16cid:durableId="1299651833">
    <w:abstractNumId w:val="5"/>
  </w:num>
  <w:num w:numId="6" w16cid:durableId="614018062">
    <w:abstractNumId w:val="4"/>
  </w:num>
  <w:num w:numId="7" w16cid:durableId="181262576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14D"/>
    <w:rsid w:val="00085238"/>
    <w:rsid w:val="0019214D"/>
    <w:rsid w:val="001A0DF3"/>
    <w:rsid w:val="003C4678"/>
    <w:rsid w:val="004A538D"/>
    <w:rsid w:val="005C74FE"/>
    <w:rsid w:val="007700ED"/>
    <w:rsid w:val="007755FE"/>
    <w:rsid w:val="00CF0BFD"/>
    <w:rsid w:val="00D8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A233B"/>
  <w15:chartTrackingRefBased/>
  <w15:docId w15:val="{AF76878F-B92B-4607-90EC-4741B783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1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2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1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2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14D"/>
  </w:style>
  <w:style w:type="paragraph" w:styleId="Footer">
    <w:name w:val="footer"/>
    <w:basedOn w:val="Normal"/>
    <w:link w:val="FooterChar"/>
    <w:uiPriority w:val="99"/>
    <w:unhideWhenUsed/>
    <w:rsid w:val="00192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14D"/>
  </w:style>
  <w:style w:type="paragraph" w:styleId="Caption">
    <w:name w:val="caption"/>
    <w:basedOn w:val="Normal"/>
    <w:next w:val="Normal"/>
    <w:uiPriority w:val="35"/>
    <w:unhideWhenUsed/>
    <w:qFormat/>
    <w:rsid w:val="0019214D"/>
    <w:pPr>
      <w:spacing w:after="200" w:line="240" w:lineRule="auto"/>
    </w:pPr>
    <w:rPr>
      <w:rFonts w:asciiTheme="majorBidi" w:hAnsiTheme="majorBidi" w:cstheme="majorBidi"/>
      <w:b/>
      <w:bCs/>
      <w:color w:val="44546A" w:themeColor="text2"/>
    </w:rPr>
  </w:style>
  <w:style w:type="paragraph" w:styleId="TableofFigures">
    <w:name w:val="table of figures"/>
    <w:basedOn w:val="Normal"/>
    <w:next w:val="Normal"/>
    <w:uiPriority w:val="99"/>
    <w:unhideWhenUsed/>
    <w:rsid w:val="0019214D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921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3</Words>
  <Characters>537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Alexandre Da Cruz Soares</dc:creator>
  <cp:keywords/>
  <dc:description/>
  <cp:lastModifiedBy>Nelson da Cruz Soares</cp:lastModifiedBy>
  <cp:revision>2</cp:revision>
  <dcterms:created xsi:type="dcterms:W3CDTF">2023-07-31T19:57:00Z</dcterms:created>
  <dcterms:modified xsi:type="dcterms:W3CDTF">2023-07-31T19:57:00Z</dcterms:modified>
</cp:coreProperties>
</file>